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6EDE99" w14:textId="3B97B788" w:rsidR="004B152B" w:rsidRDefault="004B152B" w:rsidP="00756F70">
      <w:pPr>
        <w:jc w:val="center"/>
        <w:rPr>
          <w:rFonts w:ascii="Times New Roman" w:hAnsi="Times New Roman" w:cs="Times New Roman"/>
          <w:b/>
          <w:bCs/>
          <w:sz w:val="24"/>
          <w:szCs w:val="24"/>
        </w:rPr>
      </w:pPr>
      <w:r>
        <w:rPr>
          <w:rFonts w:ascii="Times New Roman" w:hAnsi="Times New Roman" w:cs="Times New Roman"/>
          <w:b/>
          <w:bCs/>
          <w:sz w:val="24"/>
          <w:szCs w:val="24"/>
        </w:rPr>
        <w:t>APPENDIX 3</w:t>
      </w:r>
    </w:p>
    <w:p w14:paraId="07100B2A" w14:textId="56115D82" w:rsidR="00202DC2" w:rsidRPr="00C012E5" w:rsidRDefault="004B152B" w:rsidP="00756F70">
      <w:pPr>
        <w:jc w:val="center"/>
        <w:rPr>
          <w:rFonts w:ascii="Times New Roman" w:hAnsi="Times New Roman" w:cs="Times New Roman"/>
          <w:b/>
          <w:bCs/>
          <w:sz w:val="24"/>
          <w:szCs w:val="24"/>
        </w:rPr>
      </w:pPr>
      <w:r>
        <w:rPr>
          <w:rFonts w:ascii="Times New Roman" w:hAnsi="Times New Roman" w:cs="Times New Roman"/>
          <w:b/>
          <w:bCs/>
          <w:sz w:val="24"/>
          <w:szCs w:val="24"/>
        </w:rPr>
        <w:t>THEMES, SUB-THEMES, CODES AND ILLUSTRATIVE QUOTES</w:t>
      </w:r>
    </w:p>
    <w:tbl>
      <w:tblPr>
        <w:tblStyle w:val="TableGrid"/>
        <w:tblW w:w="15480" w:type="dxa"/>
        <w:tblInd w:w="-1265" w:type="dxa"/>
        <w:tblLook w:val="04A0" w:firstRow="1" w:lastRow="0" w:firstColumn="1" w:lastColumn="0" w:noHBand="0" w:noVBand="1"/>
      </w:tblPr>
      <w:tblGrid>
        <w:gridCol w:w="2154"/>
        <w:gridCol w:w="3426"/>
        <w:gridCol w:w="3330"/>
        <w:gridCol w:w="6570"/>
      </w:tblGrid>
      <w:tr w:rsidR="00436835" w:rsidRPr="00B53CDC" w14:paraId="401293B1" w14:textId="77777777" w:rsidTr="006E0D6B">
        <w:tc>
          <w:tcPr>
            <w:tcW w:w="2154" w:type="dxa"/>
          </w:tcPr>
          <w:p w14:paraId="2E641DF0" w14:textId="77777777" w:rsidR="00436835" w:rsidRPr="00B53CDC" w:rsidRDefault="00436835" w:rsidP="006E0D6B">
            <w:pPr>
              <w:rPr>
                <w:rFonts w:ascii="Times New Roman" w:hAnsi="Times New Roman" w:cs="Times New Roman"/>
                <w:b/>
                <w:bCs/>
              </w:rPr>
            </w:pPr>
            <w:r w:rsidRPr="00B53CDC">
              <w:rPr>
                <w:rFonts w:ascii="Times New Roman" w:hAnsi="Times New Roman" w:cs="Times New Roman"/>
                <w:b/>
                <w:bCs/>
              </w:rPr>
              <w:t xml:space="preserve">Themes </w:t>
            </w:r>
          </w:p>
        </w:tc>
        <w:tc>
          <w:tcPr>
            <w:tcW w:w="3426" w:type="dxa"/>
          </w:tcPr>
          <w:p w14:paraId="51DD535B" w14:textId="77777777" w:rsidR="00436835" w:rsidRPr="00B53CDC" w:rsidRDefault="00436835" w:rsidP="006E0D6B">
            <w:pPr>
              <w:rPr>
                <w:rFonts w:ascii="Times New Roman" w:hAnsi="Times New Roman" w:cs="Times New Roman"/>
                <w:b/>
                <w:bCs/>
              </w:rPr>
            </w:pPr>
            <w:r w:rsidRPr="00B53CDC">
              <w:rPr>
                <w:rFonts w:ascii="Times New Roman" w:hAnsi="Times New Roman" w:cs="Times New Roman"/>
                <w:b/>
                <w:bCs/>
              </w:rPr>
              <w:t>Sub-themes</w:t>
            </w:r>
          </w:p>
        </w:tc>
        <w:tc>
          <w:tcPr>
            <w:tcW w:w="3330" w:type="dxa"/>
          </w:tcPr>
          <w:p w14:paraId="32D3BBBA" w14:textId="77777777" w:rsidR="00436835" w:rsidRPr="00B53CDC" w:rsidRDefault="00436835" w:rsidP="006E0D6B">
            <w:pPr>
              <w:rPr>
                <w:rFonts w:ascii="Times New Roman" w:hAnsi="Times New Roman" w:cs="Times New Roman"/>
                <w:b/>
                <w:bCs/>
              </w:rPr>
            </w:pPr>
            <w:r w:rsidRPr="00B53CDC">
              <w:rPr>
                <w:rFonts w:ascii="Times New Roman" w:hAnsi="Times New Roman" w:cs="Times New Roman"/>
                <w:b/>
                <w:bCs/>
              </w:rPr>
              <w:t xml:space="preserve">Codes </w:t>
            </w:r>
          </w:p>
        </w:tc>
        <w:tc>
          <w:tcPr>
            <w:tcW w:w="6570" w:type="dxa"/>
          </w:tcPr>
          <w:p w14:paraId="7FD59719" w14:textId="4E4AB7A4" w:rsidR="00436835" w:rsidRPr="00B53CDC" w:rsidRDefault="00B55663" w:rsidP="006E0D6B">
            <w:pPr>
              <w:rPr>
                <w:rFonts w:ascii="Times New Roman" w:hAnsi="Times New Roman" w:cs="Times New Roman"/>
              </w:rPr>
            </w:pPr>
            <w:r>
              <w:rPr>
                <w:rFonts w:ascii="Times New Roman" w:hAnsi="Times New Roman" w:cs="Times New Roman"/>
              </w:rPr>
              <w:t>Illustrative q</w:t>
            </w:r>
            <w:r w:rsidR="00436835" w:rsidRPr="00B53CDC">
              <w:rPr>
                <w:rFonts w:ascii="Times New Roman" w:hAnsi="Times New Roman" w:cs="Times New Roman"/>
              </w:rPr>
              <w:t xml:space="preserve">uotes </w:t>
            </w:r>
          </w:p>
        </w:tc>
      </w:tr>
      <w:tr w:rsidR="003D538C" w:rsidRPr="00B53CDC" w14:paraId="6C89B014" w14:textId="77777777" w:rsidTr="00796F53">
        <w:trPr>
          <w:trHeight w:val="719"/>
        </w:trPr>
        <w:tc>
          <w:tcPr>
            <w:tcW w:w="2154" w:type="dxa"/>
            <w:vMerge w:val="restart"/>
          </w:tcPr>
          <w:p w14:paraId="23B8BFA6" w14:textId="249EF198" w:rsidR="003D538C" w:rsidRPr="00B53CDC" w:rsidRDefault="003D538C" w:rsidP="006E0D6B">
            <w:pPr>
              <w:jc w:val="both"/>
              <w:rPr>
                <w:rFonts w:ascii="Times New Roman" w:hAnsi="Times New Roman" w:cs="Times New Roman"/>
                <w:b/>
                <w:bCs/>
              </w:rPr>
            </w:pPr>
            <w:r w:rsidRPr="00B53CDC">
              <w:rPr>
                <w:rFonts w:ascii="Times New Roman" w:hAnsi="Times New Roman" w:cs="Times New Roman"/>
                <w:b/>
                <w:bCs/>
              </w:rPr>
              <w:t xml:space="preserve">Ethics education </w:t>
            </w:r>
            <w:r>
              <w:rPr>
                <w:rFonts w:ascii="Times New Roman" w:hAnsi="Times New Roman" w:cs="Times New Roman"/>
                <w:b/>
                <w:bCs/>
              </w:rPr>
              <w:t xml:space="preserve">in healthcare </w:t>
            </w:r>
          </w:p>
        </w:tc>
        <w:tc>
          <w:tcPr>
            <w:tcW w:w="3426" w:type="dxa"/>
            <w:vMerge w:val="restart"/>
          </w:tcPr>
          <w:p w14:paraId="019D0EB0" w14:textId="77777777" w:rsidR="003D538C" w:rsidRPr="00B53CDC" w:rsidRDefault="003D538C" w:rsidP="006E0D6B">
            <w:pPr>
              <w:rPr>
                <w:rFonts w:ascii="Times New Roman" w:hAnsi="Times New Roman" w:cs="Times New Roman"/>
              </w:rPr>
            </w:pPr>
            <w:r w:rsidRPr="00B53CDC">
              <w:rPr>
                <w:rFonts w:ascii="Times New Roman" w:hAnsi="Times New Roman" w:cs="Times New Roman"/>
              </w:rPr>
              <w:t xml:space="preserve">- Avenues of ethics and medical ethics education – formal education, online training, and workshops </w:t>
            </w:r>
          </w:p>
          <w:p w14:paraId="01491F14" w14:textId="77777777" w:rsidR="003D538C" w:rsidRPr="00B53CDC" w:rsidRDefault="003D538C" w:rsidP="006E0D6B">
            <w:pPr>
              <w:rPr>
                <w:rFonts w:ascii="Times New Roman" w:hAnsi="Times New Roman" w:cs="Times New Roman"/>
              </w:rPr>
            </w:pPr>
            <w:r w:rsidRPr="00B53CDC">
              <w:rPr>
                <w:rFonts w:ascii="Times New Roman" w:hAnsi="Times New Roman" w:cs="Times New Roman"/>
              </w:rPr>
              <w:t>- Learned about codes and conduct guiding clinical practices.</w:t>
            </w:r>
          </w:p>
          <w:p w14:paraId="6D39EB06" w14:textId="77777777" w:rsidR="003D538C" w:rsidRPr="00B53CDC" w:rsidRDefault="003D538C" w:rsidP="006E0D6B">
            <w:pPr>
              <w:rPr>
                <w:rFonts w:ascii="Times New Roman" w:hAnsi="Times New Roman" w:cs="Times New Roman"/>
              </w:rPr>
            </w:pPr>
            <w:r w:rsidRPr="00B53CDC">
              <w:rPr>
                <w:rFonts w:ascii="Times New Roman" w:hAnsi="Times New Roman" w:cs="Times New Roman"/>
              </w:rPr>
              <w:t>- Studied more about medical scientific aspects</w:t>
            </w:r>
          </w:p>
        </w:tc>
        <w:tc>
          <w:tcPr>
            <w:tcW w:w="3330" w:type="dxa"/>
            <w:vMerge w:val="restart"/>
          </w:tcPr>
          <w:p w14:paraId="2713BB5A" w14:textId="77777777" w:rsidR="003D538C" w:rsidRPr="00B53CDC" w:rsidRDefault="003D538C" w:rsidP="006E0D6B">
            <w:pPr>
              <w:rPr>
                <w:rFonts w:ascii="Times New Roman" w:hAnsi="Times New Roman" w:cs="Times New Roman"/>
              </w:rPr>
            </w:pPr>
            <w:r w:rsidRPr="00B53CDC">
              <w:rPr>
                <w:rFonts w:ascii="Times New Roman" w:hAnsi="Times New Roman" w:cs="Times New Roman"/>
              </w:rPr>
              <w:t xml:space="preserve">- Professionalism </w:t>
            </w:r>
          </w:p>
          <w:p w14:paraId="3B073520" w14:textId="77777777" w:rsidR="003D538C" w:rsidRPr="00B53CDC" w:rsidRDefault="003D538C" w:rsidP="006E0D6B">
            <w:pPr>
              <w:rPr>
                <w:rFonts w:ascii="Times New Roman" w:hAnsi="Times New Roman" w:cs="Times New Roman"/>
              </w:rPr>
            </w:pPr>
            <w:r w:rsidRPr="00B53CDC">
              <w:rPr>
                <w:rFonts w:ascii="Times New Roman" w:hAnsi="Times New Roman" w:cs="Times New Roman"/>
              </w:rPr>
              <w:t xml:space="preserve">- Patient-doctor relationship </w:t>
            </w:r>
          </w:p>
          <w:p w14:paraId="1E8DE6C4" w14:textId="77777777" w:rsidR="003D538C" w:rsidRPr="00B53CDC" w:rsidRDefault="003D538C" w:rsidP="006E0D6B">
            <w:pPr>
              <w:rPr>
                <w:rFonts w:ascii="Times New Roman" w:hAnsi="Times New Roman" w:cs="Times New Roman"/>
              </w:rPr>
            </w:pPr>
            <w:r w:rsidRPr="00B53CDC">
              <w:rPr>
                <w:rFonts w:ascii="Times New Roman" w:hAnsi="Times New Roman" w:cs="Times New Roman"/>
              </w:rPr>
              <w:t xml:space="preserve">- Principles </w:t>
            </w:r>
          </w:p>
          <w:p w14:paraId="44DAB463" w14:textId="77777777" w:rsidR="003D538C" w:rsidRPr="00B53CDC" w:rsidRDefault="003D538C" w:rsidP="006E0D6B">
            <w:pPr>
              <w:rPr>
                <w:rFonts w:ascii="Times New Roman" w:hAnsi="Times New Roman" w:cs="Times New Roman"/>
              </w:rPr>
            </w:pPr>
            <w:r w:rsidRPr="00B53CDC">
              <w:rPr>
                <w:rFonts w:ascii="Times New Roman" w:hAnsi="Times New Roman" w:cs="Times New Roman"/>
              </w:rPr>
              <w:t xml:space="preserve">- Dilemmas </w:t>
            </w:r>
          </w:p>
          <w:p w14:paraId="154702DF" w14:textId="77777777" w:rsidR="003D538C" w:rsidRPr="00B53CDC" w:rsidRDefault="003D538C" w:rsidP="006E0D6B">
            <w:pPr>
              <w:rPr>
                <w:rFonts w:ascii="Times New Roman" w:hAnsi="Times New Roman" w:cs="Times New Roman"/>
              </w:rPr>
            </w:pPr>
            <w:r w:rsidRPr="00B53CDC">
              <w:rPr>
                <w:rFonts w:ascii="Times New Roman" w:hAnsi="Times New Roman" w:cs="Times New Roman"/>
              </w:rPr>
              <w:t xml:space="preserve">- Decision-making </w:t>
            </w:r>
          </w:p>
          <w:p w14:paraId="5607EC9C" w14:textId="75E40642" w:rsidR="003D538C" w:rsidRPr="00B53CDC" w:rsidRDefault="003D538C" w:rsidP="006E0D6B">
            <w:pPr>
              <w:rPr>
                <w:rFonts w:ascii="Times New Roman" w:hAnsi="Times New Roman" w:cs="Times New Roman"/>
              </w:rPr>
            </w:pPr>
            <w:r w:rsidRPr="00B53CDC">
              <w:rPr>
                <w:rFonts w:ascii="Times New Roman" w:hAnsi="Times New Roman" w:cs="Times New Roman"/>
              </w:rPr>
              <w:t xml:space="preserve">- Medical science </w:t>
            </w:r>
          </w:p>
          <w:p w14:paraId="76CAB453" w14:textId="77777777" w:rsidR="003D538C" w:rsidRDefault="003D538C" w:rsidP="006E0D6B">
            <w:pPr>
              <w:rPr>
                <w:rFonts w:ascii="Times New Roman" w:hAnsi="Times New Roman" w:cs="Times New Roman"/>
              </w:rPr>
            </w:pPr>
            <w:r w:rsidRPr="00B53CDC">
              <w:rPr>
                <w:rFonts w:ascii="Times New Roman" w:hAnsi="Times New Roman" w:cs="Times New Roman"/>
              </w:rPr>
              <w:t xml:space="preserve">- No trained ethicists </w:t>
            </w:r>
          </w:p>
          <w:p w14:paraId="4E396376" w14:textId="6FFED782" w:rsidR="003650A8" w:rsidRDefault="003650A8" w:rsidP="006E0D6B">
            <w:pPr>
              <w:rPr>
                <w:rFonts w:ascii="Times New Roman" w:hAnsi="Times New Roman" w:cs="Times New Roman"/>
              </w:rPr>
            </w:pPr>
            <w:r>
              <w:rPr>
                <w:rFonts w:ascii="Times New Roman" w:hAnsi="Times New Roman" w:cs="Times New Roman"/>
              </w:rPr>
              <w:t xml:space="preserve">- Ethics </w:t>
            </w:r>
          </w:p>
          <w:p w14:paraId="08A0AAD9" w14:textId="52FFA68E" w:rsidR="009603F4" w:rsidRDefault="009603F4" w:rsidP="006E0D6B">
            <w:pPr>
              <w:rPr>
                <w:rFonts w:ascii="Times New Roman" w:hAnsi="Times New Roman" w:cs="Times New Roman"/>
              </w:rPr>
            </w:pPr>
            <w:r>
              <w:rPr>
                <w:rFonts w:ascii="Times New Roman" w:hAnsi="Times New Roman" w:cs="Times New Roman"/>
              </w:rPr>
              <w:t xml:space="preserve">- Medical Experts </w:t>
            </w:r>
          </w:p>
          <w:p w14:paraId="382C7DA2" w14:textId="0ED5A8BC" w:rsidR="003D538C" w:rsidRDefault="003D538C" w:rsidP="006E0D6B">
            <w:pPr>
              <w:rPr>
                <w:rFonts w:ascii="Times New Roman" w:hAnsi="Times New Roman" w:cs="Times New Roman"/>
              </w:rPr>
            </w:pPr>
            <w:r>
              <w:rPr>
                <w:rFonts w:ascii="Times New Roman" w:hAnsi="Times New Roman" w:cs="Times New Roman"/>
              </w:rPr>
              <w:t xml:space="preserve">- Online study </w:t>
            </w:r>
          </w:p>
          <w:p w14:paraId="259CD22C" w14:textId="7F7D728C" w:rsidR="003D538C" w:rsidRDefault="003D538C" w:rsidP="006E0D6B">
            <w:pPr>
              <w:rPr>
                <w:rFonts w:ascii="Times New Roman" w:hAnsi="Times New Roman" w:cs="Times New Roman"/>
              </w:rPr>
            </w:pPr>
            <w:r>
              <w:rPr>
                <w:rFonts w:ascii="Times New Roman" w:hAnsi="Times New Roman" w:cs="Times New Roman"/>
              </w:rPr>
              <w:t xml:space="preserve">- Healthcare services </w:t>
            </w:r>
          </w:p>
          <w:p w14:paraId="47184B1A" w14:textId="0BDECA62" w:rsidR="003D538C" w:rsidRDefault="003D538C" w:rsidP="006E0D6B">
            <w:pPr>
              <w:rPr>
                <w:rFonts w:ascii="Times New Roman" w:hAnsi="Times New Roman" w:cs="Times New Roman"/>
              </w:rPr>
            </w:pPr>
            <w:r>
              <w:rPr>
                <w:rFonts w:ascii="Times New Roman" w:hAnsi="Times New Roman" w:cs="Times New Roman"/>
              </w:rPr>
              <w:t xml:space="preserve">- Customer challenges </w:t>
            </w:r>
          </w:p>
          <w:p w14:paraId="2B13944D" w14:textId="5DDD19F4" w:rsidR="003D538C" w:rsidRDefault="003D538C" w:rsidP="006E0D6B">
            <w:pPr>
              <w:rPr>
                <w:rFonts w:ascii="Times New Roman" w:hAnsi="Times New Roman" w:cs="Times New Roman"/>
              </w:rPr>
            </w:pPr>
            <w:r>
              <w:rPr>
                <w:rFonts w:ascii="Times New Roman" w:hAnsi="Times New Roman" w:cs="Times New Roman"/>
              </w:rPr>
              <w:t xml:space="preserve">- Medical ethics </w:t>
            </w:r>
          </w:p>
          <w:p w14:paraId="491C5C87" w14:textId="5D4C5AFC" w:rsidR="003D538C" w:rsidRPr="00B53CDC" w:rsidRDefault="003D538C" w:rsidP="006E0D6B">
            <w:pPr>
              <w:rPr>
                <w:rFonts w:ascii="Times New Roman" w:hAnsi="Times New Roman" w:cs="Times New Roman"/>
              </w:rPr>
            </w:pPr>
            <w:r>
              <w:rPr>
                <w:rFonts w:ascii="Times New Roman" w:hAnsi="Times New Roman" w:cs="Times New Roman"/>
              </w:rPr>
              <w:t xml:space="preserve">- Healthcare code of conduct </w:t>
            </w:r>
          </w:p>
          <w:p w14:paraId="5974C0CC" w14:textId="77777777" w:rsidR="003D538C" w:rsidRPr="00B53CDC" w:rsidRDefault="003D538C" w:rsidP="006E0D6B">
            <w:pPr>
              <w:rPr>
                <w:rFonts w:ascii="Times New Roman" w:hAnsi="Times New Roman" w:cs="Times New Roman"/>
              </w:rPr>
            </w:pPr>
          </w:p>
          <w:p w14:paraId="6F153AA2" w14:textId="77777777" w:rsidR="003D538C" w:rsidRPr="00B53CDC" w:rsidRDefault="003D538C" w:rsidP="006E0D6B">
            <w:pPr>
              <w:rPr>
                <w:rFonts w:ascii="Times New Roman" w:hAnsi="Times New Roman" w:cs="Times New Roman"/>
              </w:rPr>
            </w:pPr>
          </w:p>
          <w:p w14:paraId="1C77419B" w14:textId="77777777" w:rsidR="003D538C" w:rsidRPr="00B53CDC" w:rsidRDefault="003D538C" w:rsidP="006E0D6B">
            <w:pPr>
              <w:rPr>
                <w:rFonts w:ascii="Times New Roman" w:hAnsi="Times New Roman" w:cs="Times New Roman"/>
              </w:rPr>
            </w:pPr>
          </w:p>
          <w:p w14:paraId="261C8863" w14:textId="77777777" w:rsidR="003D538C" w:rsidRPr="00B53CDC" w:rsidRDefault="003D538C" w:rsidP="006E0D6B">
            <w:pPr>
              <w:rPr>
                <w:rFonts w:ascii="Times New Roman" w:hAnsi="Times New Roman" w:cs="Times New Roman"/>
              </w:rPr>
            </w:pPr>
          </w:p>
          <w:p w14:paraId="2FA916D5" w14:textId="77777777" w:rsidR="003D538C" w:rsidRPr="00B53CDC" w:rsidRDefault="003D538C" w:rsidP="006E0D6B">
            <w:pPr>
              <w:rPr>
                <w:rFonts w:ascii="Times New Roman" w:hAnsi="Times New Roman" w:cs="Times New Roman"/>
              </w:rPr>
            </w:pPr>
          </w:p>
          <w:p w14:paraId="04DDAD31" w14:textId="77777777" w:rsidR="003D538C" w:rsidRPr="00B53CDC" w:rsidRDefault="003D538C" w:rsidP="006E0D6B">
            <w:pPr>
              <w:jc w:val="center"/>
              <w:rPr>
                <w:rFonts w:ascii="Times New Roman" w:hAnsi="Times New Roman" w:cs="Times New Roman"/>
              </w:rPr>
            </w:pPr>
          </w:p>
        </w:tc>
        <w:tc>
          <w:tcPr>
            <w:tcW w:w="6570" w:type="dxa"/>
          </w:tcPr>
          <w:p w14:paraId="7AFD8FFC" w14:textId="407679FB" w:rsidR="003D538C" w:rsidRPr="00B53CDC" w:rsidRDefault="003D538C" w:rsidP="00796F53">
            <w:pPr>
              <w:rPr>
                <w:rFonts w:ascii="Times New Roman" w:hAnsi="Times New Roman" w:cs="Times New Roman"/>
              </w:rPr>
            </w:pPr>
            <w:r w:rsidRPr="00796F53">
              <w:rPr>
                <w:rFonts w:ascii="Times New Roman" w:hAnsi="Times New Roman" w:cs="Times New Roman"/>
              </w:rPr>
              <w:t>I have been exposed to medical ethics mostly through my initiative to study online (#15, male physician, hospital A).</w:t>
            </w:r>
          </w:p>
        </w:tc>
      </w:tr>
      <w:tr w:rsidR="003D538C" w:rsidRPr="00B53CDC" w14:paraId="44D92AC9" w14:textId="77777777" w:rsidTr="00851227">
        <w:trPr>
          <w:trHeight w:val="890"/>
        </w:trPr>
        <w:tc>
          <w:tcPr>
            <w:tcW w:w="2154" w:type="dxa"/>
            <w:vMerge/>
          </w:tcPr>
          <w:p w14:paraId="7934E114" w14:textId="77777777" w:rsidR="003D538C" w:rsidRPr="00B53CDC" w:rsidRDefault="003D538C" w:rsidP="006E0D6B">
            <w:pPr>
              <w:jc w:val="both"/>
              <w:rPr>
                <w:rFonts w:ascii="Times New Roman" w:hAnsi="Times New Roman" w:cs="Times New Roman"/>
              </w:rPr>
            </w:pPr>
          </w:p>
        </w:tc>
        <w:tc>
          <w:tcPr>
            <w:tcW w:w="3426" w:type="dxa"/>
            <w:vMerge/>
          </w:tcPr>
          <w:p w14:paraId="7CABB92B" w14:textId="77777777" w:rsidR="003D538C" w:rsidRPr="00B53CDC" w:rsidRDefault="003D538C" w:rsidP="006E0D6B">
            <w:pPr>
              <w:rPr>
                <w:rFonts w:ascii="Times New Roman" w:hAnsi="Times New Roman" w:cs="Times New Roman"/>
              </w:rPr>
            </w:pPr>
          </w:p>
        </w:tc>
        <w:tc>
          <w:tcPr>
            <w:tcW w:w="3330" w:type="dxa"/>
            <w:vMerge/>
          </w:tcPr>
          <w:p w14:paraId="62EB9F07" w14:textId="77777777" w:rsidR="003D538C" w:rsidRPr="00B53CDC" w:rsidRDefault="003D538C" w:rsidP="006E0D6B">
            <w:pPr>
              <w:jc w:val="both"/>
              <w:rPr>
                <w:rFonts w:ascii="Times New Roman" w:hAnsi="Times New Roman" w:cs="Times New Roman"/>
              </w:rPr>
            </w:pPr>
          </w:p>
        </w:tc>
        <w:tc>
          <w:tcPr>
            <w:tcW w:w="6570" w:type="dxa"/>
          </w:tcPr>
          <w:p w14:paraId="0440CBDA" w14:textId="7C8C535F" w:rsidR="003D538C" w:rsidRPr="00B53CDC" w:rsidRDefault="003D538C" w:rsidP="006E0D6B">
            <w:pPr>
              <w:jc w:val="both"/>
              <w:rPr>
                <w:rFonts w:ascii="Times New Roman" w:hAnsi="Times New Roman" w:cs="Times New Roman"/>
              </w:rPr>
            </w:pPr>
            <w:r>
              <w:rPr>
                <w:rFonts w:ascii="Times New Roman" w:hAnsi="Times New Roman" w:cs="Times New Roman"/>
              </w:rPr>
              <w:t>W</w:t>
            </w:r>
            <w:r w:rsidRPr="00851227">
              <w:rPr>
                <w:rFonts w:ascii="Times New Roman" w:hAnsi="Times New Roman" w:cs="Times New Roman"/>
              </w:rPr>
              <w:t>e were taught how to work efficiently and address customer challenges when providing healthcare services….  (#20, male nurse, hospital B).</w:t>
            </w:r>
          </w:p>
        </w:tc>
      </w:tr>
      <w:tr w:rsidR="003D538C" w:rsidRPr="00B53CDC" w14:paraId="6AAE0912" w14:textId="77777777" w:rsidTr="0053649D">
        <w:trPr>
          <w:trHeight w:val="842"/>
        </w:trPr>
        <w:tc>
          <w:tcPr>
            <w:tcW w:w="2154" w:type="dxa"/>
            <w:vMerge/>
          </w:tcPr>
          <w:p w14:paraId="5A4B2A86" w14:textId="77777777" w:rsidR="003D538C" w:rsidRPr="00B53CDC" w:rsidRDefault="003D538C" w:rsidP="006E0D6B">
            <w:pPr>
              <w:jc w:val="both"/>
              <w:rPr>
                <w:rFonts w:ascii="Times New Roman" w:hAnsi="Times New Roman" w:cs="Times New Roman"/>
              </w:rPr>
            </w:pPr>
          </w:p>
        </w:tc>
        <w:tc>
          <w:tcPr>
            <w:tcW w:w="3426" w:type="dxa"/>
            <w:vMerge/>
          </w:tcPr>
          <w:p w14:paraId="10AB37CA" w14:textId="77777777" w:rsidR="003D538C" w:rsidRPr="00B53CDC" w:rsidRDefault="003D538C" w:rsidP="006E0D6B">
            <w:pPr>
              <w:rPr>
                <w:rFonts w:ascii="Times New Roman" w:hAnsi="Times New Roman" w:cs="Times New Roman"/>
              </w:rPr>
            </w:pPr>
          </w:p>
        </w:tc>
        <w:tc>
          <w:tcPr>
            <w:tcW w:w="3330" w:type="dxa"/>
            <w:vMerge/>
          </w:tcPr>
          <w:p w14:paraId="13880372" w14:textId="77777777" w:rsidR="003D538C" w:rsidRPr="00B53CDC" w:rsidRDefault="003D538C" w:rsidP="006E0D6B">
            <w:pPr>
              <w:contextualSpacing/>
              <w:jc w:val="both"/>
              <w:rPr>
                <w:rFonts w:ascii="Times New Roman" w:hAnsi="Times New Roman" w:cs="Times New Roman"/>
              </w:rPr>
            </w:pPr>
          </w:p>
        </w:tc>
        <w:tc>
          <w:tcPr>
            <w:tcW w:w="6570" w:type="dxa"/>
            <w:tcBorders>
              <w:bottom w:val="single" w:sz="4" w:space="0" w:color="auto"/>
            </w:tcBorders>
          </w:tcPr>
          <w:p w14:paraId="60F679DD" w14:textId="1CDE1B51" w:rsidR="003D538C" w:rsidRPr="00B53CDC" w:rsidRDefault="003D538C" w:rsidP="00DD6B03">
            <w:pPr>
              <w:contextualSpacing/>
              <w:jc w:val="both"/>
              <w:rPr>
                <w:rFonts w:ascii="Times New Roman" w:hAnsi="Times New Roman" w:cs="Times New Roman"/>
              </w:rPr>
            </w:pPr>
            <w:r w:rsidRPr="00DD6B03">
              <w:rPr>
                <w:rFonts w:ascii="Times New Roman" w:hAnsi="Times New Roman" w:cs="Times New Roman"/>
              </w:rPr>
              <w:t>I have … received some training on …. the healthcare code of conduct with ethical components …. (#10, male physician, hospital A).</w:t>
            </w:r>
          </w:p>
        </w:tc>
      </w:tr>
      <w:tr w:rsidR="003D538C" w:rsidRPr="00B53CDC" w14:paraId="484FEE63" w14:textId="77777777" w:rsidTr="00A63977">
        <w:trPr>
          <w:trHeight w:val="2006"/>
        </w:trPr>
        <w:tc>
          <w:tcPr>
            <w:tcW w:w="2154" w:type="dxa"/>
            <w:vMerge/>
            <w:tcBorders>
              <w:bottom w:val="single" w:sz="4" w:space="0" w:color="auto"/>
            </w:tcBorders>
          </w:tcPr>
          <w:p w14:paraId="2FC9822A" w14:textId="77777777" w:rsidR="003D538C" w:rsidRPr="00B53CDC" w:rsidRDefault="003D538C" w:rsidP="006E0D6B">
            <w:pPr>
              <w:jc w:val="both"/>
              <w:rPr>
                <w:rFonts w:ascii="Times New Roman" w:hAnsi="Times New Roman" w:cs="Times New Roman"/>
              </w:rPr>
            </w:pPr>
          </w:p>
        </w:tc>
        <w:tc>
          <w:tcPr>
            <w:tcW w:w="3426" w:type="dxa"/>
            <w:vMerge/>
            <w:tcBorders>
              <w:bottom w:val="single" w:sz="4" w:space="0" w:color="auto"/>
            </w:tcBorders>
          </w:tcPr>
          <w:p w14:paraId="60934146" w14:textId="77777777" w:rsidR="003D538C" w:rsidRPr="00B53CDC" w:rsidRDefault="003D538C" w:rsidP="006E0D6B">
            <w:pPr>
              <w:rPr>
                <w:rFonts w:ascii="Times New Roman" w:hAnsi="Times New Roman" w:cs="Times New Roman"/>
              </w:rPr>
            </w:pPr>
          </w:p>
        </w:tc>
        <w:tc>
          <w:tcPr>
            <w:tcW w:w="3330" w:type="dxa"/>
            <w:vMerge/>
            <w:tcBorders>
              <w:bottom w:val="single" w:sz="4" w:space="0" w:color="auto"/>
            </w:tcBorders>
          </w:tcPr>
          <w:p w14:paraId="0C3C073B" w14:textId="77777777" w:rsidR="003D538C" w:rsidRPr="00B53CDC" w:rsidRDefault="003D538C" w:rsidP="006E0D6B">
            <w:pPr>
              <w:contextualSpacing/>
              <w:jc w:val="both"/>
              <w:rPr>
                <w:rFonts w:ascii="Times New Roman" w:hAnsi="Times New Roman" w:cs="Times New Roman"/>
              </w:rPr>
            </w:pPr>
          </w:p>
        </w:tc>
        <w:tc>
          <w:tcPr>
            <w:tcW w:w="6570" w:type="dxa"/>
            <w:tcBorders>
              <w:bottom w:val="single" w:sz="4" w:space="0" w:color="auto"/>
            </w:tcBorders>
          </w:tcPr>
          <w:p w14:paraId="75EE0C04" w14:textId="0C398FCA" w:rsidR="003D538C" w:rsidRPr="00DD6B03" w:rsidRDefault="003D538C" w:rsidP="00DD6B03">
            <w:pPr>
              <w:contextualSpacing/>
              <w:jc w:val="both"/>
              <w:rPr>
                <w:rFonts w:ascii="Times New Roman" w:hAnsi="Times New Roman" w:cs="Times New Roman"/>
              </w:rPr>
            </w:pPr>
            <w:r w:rsidRPr="003D538C">
              <w:rPr>
                <w:rFonts w:ascii="Times New Roman" w:hAnsi="Times New Roman" w:cs="Times New Roman"/>
              </w:rPr>
              <w:t>… the focus was on professionalism and the patient-doctor relationship, but the actual ethical aspects, such as principles, dilemmas, and decision-making, were only touched upon very briefly…. Unfortunately, when we were studying, no trained ethicists were available, so experts from the medical profession often taught us. They put more focus on the medical science aspects rather than ethics. (#14, female physician, hospital A).</w:t>
            </w:r>
          </w:p>
        </w:tc>
      </w:tr>
      <w:tr w:rsidR="0032252F" w:rsidRPr="00B53CDC" w14:paraId="7F4C25B4" w14:textId="77777777" w:rsidTr="00A923C9">
        <w:trPr>
          <w:trHeight w:val="800"/>
        </w:trPr>
        <w:tc>
          <w:tcPr>
            <w:tcW w:w="2154" w:type="dxa"/>
            <w:vMerge w:val="restart"/>
          </w:tcPr>
          <w:p w14:paraId="319EE60F" w14:textId="6A00B253" w:rsidR="0032252F" w:rsidRPr="00B53CDC" w:rsidRDefault="0032252F" w:rsidP="006E0D6B">
            <w:pPr>
              <w:jc w:val="both"/>
              <w:rPr>
                <w:rFonts w:ascii="Times New Roman" w:hAnsi="Times New Roman" w:cs="Times New Roman"/>
                <w:b/>
                <w:bCs/>
              </w:rPr>
            </w:pPr>
            <w:r w:rsidRPr="00B53CDC">
              <w:rPr>
                <w:rFonts w:ascii="Times New Roman" w:hAnsi="Times New Roman" w:cs="Times New Roman"/>
                <w:b/>
                <w:bCs/>
              </w:rPr>
              <w:t xml:space="preserve">Understanding </w:t>
            </w:r>
            <w:r>
              <w:rPr>
                <w:rFonts w:ascii="Times New Roman" w:hAnsi="Times New Roman" w:cs="Times New Roman"/>
                <w:b/>
                <w:bCs/>
              </w:rPr>
              <w:t xml:space="preserve">of ethics and clinical ethics </w:t>
            </w:r>
          </w:p>
        </w:tc>
        <w:tc>
          <w:tcPr>
            <w:tcW w:w="3426" w:type="dxa"/>
            <w:vMerge w:val="restart"/>
          </w:tcPr>
          <w:p w14:paraId="0C64B8DC" w14:textId="4F5BD673" w:rsidR="0032252F" w:rsidRPr="00B53CDC" w:rsidRDefault="0032252F" w:rsidP="00D6772A">
            <w:pPr>
              <w:rPr>
                <w:rFonts w:ascii="Times New Roman" w:hAnsi="Times New Roman" w:cs="Times New Roman"/>
              </w:rPr>
            </w:pPr>
            <w:r w:rsidRPr="00B53CDC">
              <w:rPr>
                <w:rFonts w:ascii="Times New Roman" w:hAnsi="Times New Roman" w:cs="Times New Roman"/>
              </w:rPr>
              <w:t xml:space="preserve">- </w:t>
            </w:r>
            <w:r>
              <w:rPr>
                <w:rFonts w:ascii="Times New Roman" w:hAnsi="Times New Roman" w:cs="Times New Roman"/>
              </w:rPr>
              <w:t>Reference to b</w:t>
            </w:r>
            <w:r w:rsidRPr="00B53CDC">
              <w:rPr>
                <w:rFonts w:ascii="Times New Roman" w:hAnsi="Times New Roman" w:cs="Times New Roman"/>
              </w:rPr>
              <w:t xml:space="preserve">ioethical principles </w:t>
            </w:r>
          </w:p>
        </w:tc>
        <w:tc>
          <w:tcPr>
            <w:tcW w:w="3330" w:type="dxa"/>
            <w:vMerge w:val="restart"/>
          </w:tcPr>
          <w:p w14:paraId="0F149276" w14:textId="77777777" w:rsidR="0032252F" w:rsidRPr="00B53CDC" w:rsidRDefault="0032252F" w:rsidP="006E0D6B">
            <w:pPr>
              <w:rPr>
                <w:rFonts w:ascii="Times New Roman" w:hAnsi="Times New Roman" w:cs="Times New Roman"/>
              </w:rPr>
            </w:pPr>
            <w:r w:rsidRPr="00B53CDC">
              <w:rPr>
                <w:rFonts w:ascii="Times New Roman" w:hAnsi="Times New Roman" w:cs="Times New Roman"/>
              </w:rPr>
              <w:t xml:space="preserve">- Patient’s rights </w:t>
            </w:r>
          </w:p>
          <w:p w14:paraId="234377BC" w14:textId="77777777" w:rsidR="0032252F" w:rsidRPr="00B53CDC" w:rsidRDefault="0032252F" w:rsidP="006E0D6B">
            <w:pPr>
              <w:rPr>
                <w:rFonts w:ascii="Times New Roman" w:hAnsi="Times New Roman" w:cs="Times New Roman"/>
              </w:rPr>
            </w:pPr>
            <w:r w:rsidRPr="00B53CDC">
              <w:rPr>
                <w:rFonts w:ascii="Times New Roman" w:hAnsi="Times New Roman" w:cs="Times New Roman"/>
              </w:rPr>
              <w:t xml:space="preserve">- Harm </w:t>
            </w:r>
          </w:p>
          <w:p w14:paraId="6E5529FB" w14:textId="77777777" w:rsidR="0032252F" w:rsidRPr="00B53CDC" w:rsidRDefault="0032252F" w:rsidP="006E0D6B">
            <w:pPr>
              <w:rPr>
                <w:rFonts w:ascii="Times New Roman" w:hAnsi="Times New Roman" w:cs="Times New Roman"/>
              </w:rPr>
            </w:pPr>
            <w:r w:rsidRPr="00B53CDC">
              <w:rPr>
                <w:rFonts w:ascii="Times New Roman" w:hAnsi="Times New Roman" w:cs="Times New Roman"/>
              </w:rPr>
              <w:t xml:space="preserve">- Respect </w:t>
            </w:r>
          </w:p>
          <w:p w14:paraId="54387559" w14:textId="77777777" w:rsidR="0032252F" w:rsidRPr="00B53CDC" w:rsidRDefault="0032252F" w:rsidP="006E0D6B">
            <w:pPr>
              <w:rPr>
                <w:rFonts w:ascii="Times New Roman" w:hAnsi="Times New Roman" w:cs="Times New Roman"/>
              </w:rPr>
            </w:pPr>
            <w:r w:rsidRPr="00B53CDC">
              <w:rPr>
                <w:rFonts w:ascii="Times New Roman" w:hAnsi="Times New Roman" w:cs="Times New Roman"/>
              </w:rPr>
              <w:t xml:space="preserve">- Beneficial to the patients </w:t>
            </w:r>
          </w:p>
          <w:p w14:paraId="14FAB838" w14:textId="77777777" w:rsidR="0032252F" w:rsidRPr="00B53CDC" w:rsidRDefault="0032252F" w:rsidP="006E0D6B">
            <w:pPr>
              <w:rPr>
                <w:rFonts w:ascii="Times New Roman" w:hAnsi="Times New Roman" w:cs="Times New Roman"/>
              </w:rPr>
            </w:pPr>
            <w:r w:rsidRPr="00B53CDC">
              <w:rPr>
                <w:rFonts w:ascii="Times New Roman" w:hAnsi="Times New Roman" w:cs="Times New Roman"/>
              </w:rPr>
              <w:t xml:space="preserve">- Confidentiality </w:t>
            </w:r>
          </w:p>
          <w:p w14:paraId="7179EA7F" w14:textId="77777777" w:rsidR="0032252F" w:rsidRPr="00B53CDC" w:rsidRDefault="0032252F" w:rsidP="006E0D6B">
            <w:pPr>
              <w:rPr>
                <w:rFonts w:ascii="Times New Roman" w:hAnsi="Times New Roman" w:cs="Times New Roman"/>
              </w:rPr>
            </w:pPr>
            <w:r w:rsidRPr="00B53CDC">
              <w:rPr>
                <w:rFonts w:ascii="Times New Roman" w:hAnsi="Times New Roman" w:cs="Times New Roman"/>
              </w:rPr>
              <w:t xml:space="preserve">- Patient’s information </w:t>
            </w:r>
          </w:p>
          <w:p w14:paraId="6D260624" w14:textId="77777777" w:rsidR="0032252F" w:rsidRPr="00B53CDC" w:rsidRDefault="0032252F" w:rsidP="006E0D6B">
            <w:pPr>
              <w:rPr>
                <w:rFonts w:ascii="Times New Roman" w:hAnsi="Times New Roman" w:cs="Times New Roman"/>
              </w:rPr>
            </w:pPr>
          </w:p>
        </w:tc>
        <w:tc>
          <w:tcPr>
            <w:tcW w:w="6570" w:type="dxa"/>
          </w:tcPr>
          <w:p w14:paraId="68D99C40" w14:textId="3D3DA9D7" w:rsidR="0032252F" w:rsidRPr="00B53CDC" w:rsidRDefault="0032252F" w:rsidP="006E0D6B">
            <w:pPr>
              <w:rPr>
                <w:rFonts w:ascii="Times New Roman" w:hAnsi="Times New Roman" w:cs="Times New Roman"/>
              </w:rPr>
            </w:pPr>
            <w:r>
              <w:rPr>
                <w:rFonts w:ascii="Times New Roman" w:hAnsi="Times New Roman" w:cs="Times New Roman"/>
              </w:rPr>
              <w:t>P</w:t>
            </w:r>
            <w:r w:rsidRPr="000605BA">
              <w:rPr>
                <w:rFonts w:ascii="Times New Roman" w:hAnsi="Times New Roman" w:cs="Times New Roman"/>
              </w:rPr>
              <w:t>atient's rights are upheld without causing harm (#11, female physician, hospital A).</w:t>
            </w:r>
          </w:p>
        </w:tc>
      </w:tr>
      <w:tr w:rsidR="0032252F" w:rsidRPr="00B53CDC" w14:paraId="3B8C8BEE" w14:textId="77777777" w:rsidTr="0032252F">
        <w:trPr>
          <w:trHeight w:val="987"/>
        </w:trPr>
        <w:tc>
          <w:tcPr>
            <w:tcW w:w="2154" w:type="dxa"/>
            <w:vMerge/>
          </w:tcPr>
          <w:p w14:paraId="2B171A9B" w14:textId="77777777" w:rsidR="0032252F" w:rsidRPr="00B53CDC" w:rsidRDefault="0032252F" w:rsidP="006E0D6B">
            <w:pPr>
              <w:jc w:val="both"/>
              <w:rPr>
                <w:rFonts w:ascii="Times New Roman" w:hAnsi="Times New Roman" w:cs="Times New Roman"/>
                <w:b/>
                <w:bCs/>
              </w:rPr>
            </w:pPr>
          </w:p>
        </w:tc>
        <w:tc>
          <w:tcPr>
            <w:tcW w:w="3426" w:type="dxa"/>
            <w:vMerge/>
          </w:tcPr>
          <w:p w14:paraId="30647AE9" w14:textId="77777777" w:rsidR="0032252F" w:rsidRPr="00B53CDC" w:rsidRDefault="0032252F" w:rsidP="006E0D6B">
            <w:pPr>
              <w:rPr>
                <w:rFonts w:ascii="Times New Roman" w:hAnsi="Times New Roman" w:cs="Times New Roman"/>
              </w:rPr>
            </w:pPr>
          </w:p>
        </w:tc>
        <w:tc>
          <w:tcPr>
            <w:tcW w:w="3330" w:type="dxa"/>
            <w:vMerge/>
          </w:tcPr>
          <w:p w14:paraId="19CC04E1" w14:textId="77777777" w:rsidR="0032252F" w:rsidRPr="00B53CDC" w:rsidRDefault="0032252F" w:rsidP="006E0D6B">
            <w:pPr>
              <w:rPr>
                <w:rFonts w:ascii="Times New Roman" w:hAnsi="Times New Roman" w:cs="Times New Roman"/>
              </w:rPr>
            </w:pPr>
          </w:p>
        </w:tc>
        <w:tc>
          <w:tcPr>
            <w:tcW w:w="6570" w:type="dxa"/>
          </w:tcPr>
          <w:p w14:paraId="052ACF59" w14:textId="77777777" w:rsidR="0032252F" w:rsidRDefault="0032252F" w:rsidP="006E0D6B">
            <w:pPr>
              <w:rPr>
                <w:rFonts w:ascii="Times New Roman" w:hAnsi="Times New Roman" w:cs="Times New Roman"/>
              </w:rPr>
            </w:pPr>
            <w:r>
              <w:rPr>
                <w:rFonts w:ascii="Times New Roman" w:hAnsi="Times New Roman" w:cs="Times New Roman"/>
              </w:rPr>
              <w:t>D</w:t>
            </w:r>
            <w:r w:rsidRPr="00EF7E33">
              <w:rPr>
                <w:rFonts w:ascii="Times New Roman" w:hAnsi="Times New Roman" w:cs="Times New Roman"/>
              </w:rPr>
              <w:t>oing something beneficial for the patient and maintaining the confidentiality of the information provided by the patient (#6, male physician, hospital A).</w:t>
            </w:r>
          </w:p>
          <w:p w14:paraId="42E3E31C" w14:textId="77777777" w:rsidR="0032252F" w:rsidRDefault="0032252F" w:rsidP="006E0D6B">
            <w:pPr>
              <w:rPr>
                <w:rFonts w:ascii="Times New Roman" w:hAnsi="Times New Roman" w:cs="Times New Roman"/>
              </w:rPr>
            </w:pPr>
          </w:p>
        </w:tc>
      </w:tr>
      <w:tr w:rsidR="0032252F" w:rsidRPr="00B53CDC" w14:paraId="07FDD15F" w14:textId="77777777" w:rsidTr="006E0D6B">
        <w:trPr>
          <w:trHeight w:val="768"/>
        </w:trPr>
        <w:tc>
          <w:tcPr>
            <w:tcW w:w="2154" w:type="dxa"/>
            <w:vMerge/>
          </w:tcPr>
          <w:p w14:paraId="2EF5B340" w14:textId="77777777" w:rsidR="0032252F" w:rsidRPr="00B53CDC" w:rsidRDefault="0032252F" w:rsidP="006E0D6B">
            <w:pPr>
              <w:jc w:val="both"/>
              <w:rPr>
                <w:rFonts w:ascii="Times New Roman" w:hAnsi="Times New Roman" w:cs="Times New Roman"/>
                <w:b/>
                <w:bCs/>
              </w:rPr>
            </w:pPr>
          </w:p>
        </w:tc>
        <w:tc>
          <w:tcPr>
            <w:tcW w:w="3426" w:type="dxa"/>
            <w:vMerge/>
          </w:tcPr>
          <w:p w14:paraId="22EA6F8D" w14:textId="77777777" w:rsidR="0032252F" w:rsidRPr="00B53CDC" w:rsidRDefault="0032252F" w:rsidP="006E0D6B">
            <w:pPr>
              <w:rPr>
                <w:rFonts w:ascii="Times New Roman" w:hAnsi="Times New Roman" w:cs="Times New Roman"/>
              </w:rPr>
            </w:pPr>
          </w:p>
        </w:tc>
        <w:tc>
          <w:tcPr>
            <w:tcW w:w="3330" w:type="dxa"/>
            <w:vMerge/>
          </w:tcPr>
          <w:p w14:paraId="16C641C7" w14:textId="77777777" w:rsidR="0032252F" w:rsidRPr="00B53CDC" w:rsidRDefault="0032252F" w:rsidP="006E0D6B">
            <w:pPr>
              <w:rPr>
                <w:rFonts w:ascii="Times New Roman" w:hAnsi="Times New Roman" w:cs="Times New Roman"/>
              </w:rPr>
            </w:pPr>
          </w:p>
        </w:tc>
        <w:tc>
          <w:tcPr>
            <w:tcW w:w="6570" w:type="dxa"/>
          </w:tcPr>
          <w:p w14:paraId="2780DE6A" w14:textId="78A34C34" w:rsidR="0032252F" w:rsidRDefault="0032252F" w:rsidP="006E0D6B">
            <w:pPr>
              <w:rPr>
                <w:rFonts w:ascii="Times New Roman" w:hAnsi="Times New Roman" w:cs="Times New Roman"/>
              </w:rPr>
            </w:pPr>
            <w:r>
              <w:rPr>
                <w:rFonts w:ascii="Times New Roman" w:hAnsi="Times New Roman" w:cs="Times New Roman"/>
              </w:rPr>
              <w:t xml:space="preserve">… </w:t>
            </w:r>
            <w:r w:rsidRPr="00DF67E1">
              <w:rPr>
                <w:rFonts w:ascii="Times New Roman" w:hAnsi="Times New Roman" w:cs="Times New Roman"/>
              </w:rPr>
              <w:t xml:space="preserve">are provided, the reception and management of patient or client information” (#25, male nurse, hospital B).  </w:t>
            </w:r>
          </w:p>
          <w:p w14:paraId="495FF4A5" w14:textId="77777777" w:rsidR="0032252F" w:rsidRDefault="0032252F" w:rsidP="006E0D6B">
            <w:pPr>
              <w:rPr>
                <w:rFonts w:ascii="Times New Roman" w:hAnsi="Times New Roman" w:cs="Times New Roman"/>
              </w:rPr>
            </w:pPr>
          </w:p>
          <w:p w14:paraId="0A5D2DFF" w14:textId="77777777" w:rsidR="009C4614" w:rsidRDefault="009C4614" w:rsidP="006E0D6B">
            <w:pPr>
              <w:rPr>
                <w:rFonts w:ascii="Times New Roman" w:hAnsi="Times New Roman" w:cs="Times New Roman"/>
              </w:rPr>
            </w:pPr>
          </w:p>
          <w:p w14:paraId="22C4C243" w14:textId="77777777" w:rsidR="009C4614" w:rsidRDefault="009C4614" w:rsidP="006E0D6B">
            <w:pPr>
              <w:rPr>
                <w:rFonts w:ascii="Times New Roman" w:hAnsi="Times New Roman" w:cs="Times New Roman"/>
              </w:rPr>
            </w:pPr>
          </w:p>
          <w:p w14:paraId="4ED622B1" w14:textId="77777777" w:rsidR="00666BB1" w:rsidRDefault="00666BB1" w:rsidP="006E0D6B">
            <w:pPr>
              <w:rPr>
                <w:rFonts w:ascii="Times New Roman" w:hAnsi="Times New Roman" w:cs="Times New Roman"/>
              </w:rPr>
            </w:pPr>
          </w:p>
        </w:tc>
      </w:tr>
      <w:tr w:rsidR="00436835" w:rsidRPr="00B53CDC" w14:paraId="031F5A1A" w14:textId="77777777" w:rsidTr="006E0D6B">
        <w:trPr>
          <w:trHeight w:val="648"/>
        </w:trPr>
        <w:tc>
          <w:tcPr>
            <w:tcW w:w="2154" w:type="dxa"/>
            <w:vMerge/>
          </w:tcPr>
          <w:p w14:paraId="274F5E28" w14:textId="77777777" w:rsidR="00436835" w:rsidRPr="00B53CDC" w:rsidRDefault="00436835" w:rsidP="006E0D6B">
            <w:pPr>
              <w:jc w:val="both"/>
              <w:rPr>
                <w:rFonts w:ascii="Times New Roman" w:hAnsi="Times New Roman" w:cs="Times New Roman"/>
              </w:rPr>
            </w:pPr>
          </w:p>
        </w:tc>
        <w:tc>
          <w:tcPr>
            <w:tcW w:w="3426" w:type="dxa"/>
            <w:vMerge/>
          </w:tcPr>
          <w:p w14:paraId="2ADBF06F" w14:textId="77777777" w:rsidR="00436835" w:rsidRPr="00B53CDC" w:rsidRDefault="00436835" w:rsidP="006E0D6B">
            <w:pPr>
              <w:rPr>
                <w:rFonts w:ascii="Times New Roman" w:hAnsi="Times New Roman" w:cs="Times New Roman"/>
              </w:rPr>
            </w:pPr>
          </w:p>
        </w:tc>
        <w:tc>
          <w:tcPr>
            <w:tcW w:w="3330" w:type="dxa"/>
          </w:tcPr>
          <w:p w14:paraId="52A3AC3D" w14:textId="77777777" w:rsidR="00436835" w:rsidRPr="00B53CDC" w:rsidRDefault="00436835" w:rsidP="006E0D6B">
            <w:pPr>
              <w:rPr>
                <w:rFonts w:ascii="Times New Roman" w:hAnsi="Times New Roman" w:cs="Times New Roman"/>
              </w:rPr>
            </w:pPr>
          </w:p>
        </w:tc>
        <w:tc>
          <w:tcPr>
            <w:tcW w:w="6570" w:type="dxa"/>
          </w:tcPr>
          <w:p w14:paraId="6C1378CC" w14:textId="77777777" w:rsidR="00436835" w:rsidRPr="00B53CDC" w:rsidRDefault="00436835" w:rsidP="006E0D6B">
            <w:pPr>
              <w:rPr>
                <w:rFonts w:ascii="Times New Roman" w:hAnsi="Times New Roman" w:cs="Times New Roman"/>
              </w:rPr>
            </w:pPr>
          </w:p>
          <w:p w14:paraId="33CAB8C6" w14:textId="77777777" w:rsidR="00436835" w:rsidRPr="00B53CDC" w:rsidRDefault="00436835" w:rsidP="00DF67E1">
            <w:pPr>
              <w:rPr>
                <w:rFonts w:ascii="Times New Roman" w:hAnsi="Times New Roman" w:cs="Times New Roman"/>
              </w:rPr>
            </w:pPr>
          </w:p>
        </w:tc>
      </w:tr>
      <w:tr w:rsidR="000F37FA" w:rsidRPr="00B53CDC" w14:paraId="5D2B5A1C" w14:textId="77777777" w:rsidTr="00666BB1">
        <w:trPr>
          <w:trHeight w:val="768"/>
        </w:trPr>
        <w:tc>
          <w:tcPr>
            <w:tcW w:w="2154" w:type="dxa"/>
            <w:vMerge/>
          </w:tcPr>
          <w:p w14:paraId="64D04693" w14:textId="77777777" w:rsidR="000F37FA" w:rsidRPr="00B53CDC" w:rsidRDefault="000F37FA" w:rsidP="006E0D6B">
            <w:pPr>
              <w:jc w:val="both"/>
              <w:rPr>
                <w:rFonts w:ascii="Times New Roman" w:hAnsi="Times New Roman" w:cs="Times New Roman"/>
              </w:rPr>
            </w:pPr>
          </w:p>
        </w:tc>
        <w:tc>
          <w:tcPr>
            <w:tcW w:w="3426" w:type="dxa"/>
            <w:vMerge w:val="restart"/>
            <w:tcBorders>
              <w:top w:val="nil"/>
            </w:tcBorders>
          </w:tcPr>
          <w:p w14:paraId="253058E9" w14:textId="77777777" w:rsidR="000F37FA" w:rsidRPr="00B53CDC" w:rsidRDefault="000F37FA" w:rsidP="006E0D6B">
            <w:pPr>
              <w:rPr>
                <w:rFonts w:ascii="Times New Roman" w:hAnsi="Times New Roman" w:cs="Times New Roman"/>
              </w:rPr>
            </w:pPr>
          </w:p>
          <w:p w14:paraId="4ACFB584" w14:textId="524F040D" w:rsidR="000F37FA" w:rsidRPr="00B53CDC" w:rsidRDefault="000F37FA" w:rsidP="006E0D6B">
            <w:pPr>
              <w:rPr>
                <w:rFonts w:ascii="Times New Roman" w:hAnsi="Times New Roman" w:cs="Times New Roman"/>
              </w:rPr>
            </w:pPr>
            <w:r w:rsidRPr="00B53CDC">
              <w:rPr>
                <w:rFonts w:ascii="Times New Roman" w:hAnsi="Times New Roman" w:cs="Times New Roman"/>
              </w:rPr>
              <w:t xml:space="preserve">- </w:t>
            </w:r>
            <w:r>
              <w:rPr>
                <w:rFonts w:ascii="Times New Roman" w:hAnsi="Times New Roman" w:cs="Times New Roman"/>
              </w:rPr>
              <w:t>Adherence to the c</w:t>
            </w:r>
            <w:r w:rsidRPr="00B53CDC">
              <w:rPr>
                <w:rFonts w:ascii="Times New Roman" w:hAnsi="Times New Roman" w:cs="Times New Roman"/>
              </w:rPr>
              <w:t>odes of conduct</w:t>
            </w:r>
            <w:r>
              <w:rPr>
                <w:rFonts w:ascii="Times New Roman" w:hAnsi="Times New Roman" w:cs="Times New Roman"/>
              </w:rPr>
              <w:t xml:space="preserve">, regulations, guidelines and procedures </w:t>
            </w:r>
          </w:p>
          <w:p w14:paraId="1D735EC0" w14:textId="77777777" w:rsidR="000F37FA" w:rsidRPr="00B53CDC" w:rsidRDefault="000F37FA" w:rsidP="006E0D6B">
            <w:pPr>
              <w:rPr>
                <w:rFonts w:ascii="Times New Roman" w:hAnsi="Times New Roman" w:cs="Times New Roman"/>
              </w:rPr>
            </w:pPr>
          </w:p>
          <w:p w14:paraId="6E069E66" w14:textId="77777777" w:rsidR="000F37FA" w:rsidRPr="00B53CDC" w:rsidRDefault="000F37FA" w:rsidP="006E0D6B">
            <w:pPr>
              <w:rPr>
                <w:rFonts w:ascii="Times New Roman" w:hAnsi="Times New Roman" w:cs="Times New Roman"/>
              </w:rPr>
            </w:pPr>
          </w:p>
          <w:p w14:paraId="0EF7A72B" w14:textId="77777777" w:rsidR="000F37FA" w:rsidRPr="00B53CDC" w:rsidRDefault="000F37FA" w:rsidP="006E0D6B">
            <w:pPr>
              <w:rPr>
                <w:rFonts w:ascii="Times New Roman" w:hAnsi="Times New Roman" w:cs="Times New Roman"/>
              </w:rPr>
            </w:pPr>
          </w:p>
          <w:p w14:paraId="4DD4D6B1" w14:textId="77777777" w:rsidR="000F37FA" w:rsidRPr="00B53CDC" w:rsidRDefault="000F37FA" w:rsidP="006E0D6B">
            <w:pPr>
              <w:rPr>
                <w:rFonts w:ascii="Times New Roman" w:hAnsi="Times New Roman" w:cs="Times New Roman"/>
              </w:rPr>
            </w:pPr>
          </w:p>
          <w:p w14:paraId="793D155F" w14:textId="77777777" w:rsidR="000F37FA" w:rsidRPr="00B53CDC" w:rsidRDefault="000F37FA" w:rsidP="006E0D6B">
            <w:pPr>
              <w:rPr>
                <w:rFonts w:ascii="Times New Roman" w:hAnsi="Times New Roman" w:cs="Times New Roman"/>
              </w:rPr>
            </w:pPr>
          </w:p>
          <w:p w14:paraId="3769CBE2" w14:textId="77777777" w:rsidR="000F37FA" w:rsidRPr="00B53CDC" w:rsidRDefault="000F37FA" w:rsidP="006E0D6B">
            <w:pPr>
              <w:rPr>
                <w:rFonts w:ascii="Times New Roman" w:hAnsi="Times New Roman" w:cs="Times New Roman"/>
              </w:rPr>
            </w:pPr>
          </w:p>
          <w:p w14:paraId="70BF6601" w14:textId="77777777" w:rsidR="000F37FA" w:rsidRPr="00B53CDC" w:rsidRDefault="000F37FA" w:rsidP="006E0D6B">
            <w:pPr>
              <w:rPr>
                <w:rFonts w:ascii="Times New Roman" w:hAnsi="Times New Roman" w:cs="Times New Roman"/>
              </w:rPr>
            </w:pPr>
          </w:p>
          <w:p w14:paraId="79B92A72" w14:textId="77777777" w:rsidR="000F37FA" w:rsidRPr="00B53CDC" w:rsidRDefault="000F37FA" w:rsidP="006E0D6B">
            <w:pPr>
              <w:rPr>
                <w:rFonts w:ascii="Times New Roman" w:hAnsi="Times New Roman" w:cs="Times New Roman"/>
              </w:rPr>
            </w:pPr>
          </w:p>
          <w:p w14:paraId="4F9E61CE" w14:textId="77777777" w:rsidR="000F37FA" w:rsidRPr="00B53CDC" w:rsidRDefault="000F37FA" w:rsidP="006E0D6B">
            <w:pPr>
              <w:rPr>
                <w:rFonts w:ascii="Times New Roman" w:hAnsi="Times New Roman" w:cs="Times New Roman"/>
              </w:rPr>
            </w:pPr>
          </w:p>
          <w:p w14:paraId="0A1B088F" w14:textId="77777777" w:rsidR="000F37FA" w:rsidRPr="00B53CDC" w:rsidRDefault="000F37FA" w:rsidP="006E0D6B">
            <w:pPr>
              <w:rPr>
                <w:rFonts w:ascii="Times New Roman" w:hAnsi="Times New Roman" w:cs="Times New Roman"/>
              </w:rPr>
            </w:pPr>
          </w:p>
        </w:tc>
        <w:tc>
          <w:tcPr>
            <w:tcW w:w="3330" w:type="dxa"/>
            <w:vMerge w:val="restart"/>
          </w:tcPr>
          <w:p w14:paraId="4A241EEE" w14:textId="77777777" w:rsidR="000F37FA" w:rsidRPr="00B53CDC" w:rsidRDefault="000F37FA" w:rsidP="006E0D6B">
            <w:pPr>
              <w:rPr>
                <w:rFonts w:ascii="Times New Roman" w:hAnsi="Times New Roman" w:cs="Times New Roman"/>
                <w:bCs/>
              </w:rPr>
            </w:pPr>
            <w:r w:rsidRPr="00B53CDC">
              <w:rPr>
                <w:rFonts w:ascii="Times New Roman" w:hAnsi="Times New Roman" w:cs="Times New Roman"/>
                <w:bCs/>
              </w:rPr>
              <w:t xml:space="preserve">- Laws </w:t>
            </w:r>
          </w:p>
          <w:p w14:paraId="66C36727" w14:textId="77777777" w:rsidR="000F37FA" w:rsidRPr="00B53CDC" w:rsidRDefault="000F37FA" w:rsidP="006E0D6B">
            <w:pPr>
              <w:rPr>
                <w:rFonts w:ascii="Times New Roman" w:hAnsi="Times New Roman" w:cs="Times New Roman"/>
                <w:bCs/>
              </w:rPr>
            </w:pPr>
            <w:r w:rsidRPr="00B53CDC">
              <w:rPr>
                <w:rFonts w:ascii="Times New Roman" w:hAnsi="Times New Roman" w:cs="Times New Roman"/>
                <w:bCs/>
              </w:rPr>
              <w:t xml:space="preserve">- Code of conduct </w:t>
            </w:r>
          </w:p>
          <w:p w14:paraId="71592313" w14:textId="77777777" w:rsidR="000F37FA" w:rsidRPr="00B53CDC" w:rsidRDefault="000F37FA" w:rsidP="006E0D6B">
            <w:pPr>
              <w:rPr>
                <w:rFonts w:ascii="Times New Roman" w:hAnsi="Times New Roman" w:cs="Times New Roman"/>
                <w:bCs/>
              </w:rPr>
            </w:pPr>
            <w:r w:rsidRPr="00B53CDC">
              <w:rPr>
                <w:rFonts w:ascii="Times New Roman" w:hAnsi="Times New Roman" w:cs="Times New Roman"/>
                <w:bCs/>
              </w:rPr>
              <w:t xml:space="preserve">- Code of conduct for doctors and nurses </w:t>
            </w:r>
          </w:p>
        </w:tc>
        <w:tc>
          <w:tcPr>
            <w:tcW w:w="6570" w:type="dxa"/>
          </w:tcPr>
          <w:p w14:paraId="219CC4B7" w14:textId="3A9805FA" w:rsidR="000F37FA" w:rsidRDefault="000F37FA" w:rsidP="006E0D6B">
            <w:pPr>
              <w:rPr>
                <w:rFonts w:ascii="Times New Roman" w:hAnsi="Times New Roman" w:cs="Times New Roman"/>
                <w:bCs/>
              </w:rPr>
            </w:pPr>
            <w:r>
              <w:rPr>
                <w:rFonts w:ascii="Times New Roman" w:hAnsi="Times New Roman" w:cs="Times New Roman"/>
                <w:bCs/>
              </w:rPr>
              <w:t>M</w:t>
            </w:r>
            <w:r w:rsidRPr="00666BB1">
              <w:rPr>
                <w:rFonts w:ascii="Times New Roman" w:hAnsi="Times New Roman" w:cs="Times New Roman"/>
                <w:bCs/>
              </w:rPr>
              <w:t>eeting their needs and offering quality services (#32, female nurse, hospital C)</w:t>
            </w:r>
          </w:p>
          <w:p w14:paraId="37629CEF" w14:textId="77777777" w:rsidR="000F37FA" w:rsidRPr="00B53CDC" w:rsidRDefault="000F37FA" w:rsidP="006E0D6B">
            <w:pPr>
              <w:rPr>
                <w:rFonts w:ascii="Times New Roman" w:hAnsi="Times New Roman" w:cs="Times New Roman"/>
              </w:rPr>
            </w:pPr>
          </w:p>
        </w:tc>
      </w:tr>
      <w:tr w:rsidR="000F37FA" w:rsidRPr="00B53CDC" w14:paraId="2FFF3E54" w14:textId="77777777" w:rsidTr="007D47DF">
        <w:trPr>
          <w:trHeight w:val="761"/>
        </w:trPr>
        <w:tc>
          <w:tcPr>
            <w:tcW w:w="2154" w:type="dxa"/>
            <w:vMerge/>
          </w:tcPr>
          <w:p w14:paraId="0C17DBCC" w14:textId="77777777" w:rsidR="000F37FA" w:rsidRPr="00B53CDC" w:rsidRDefault="000F37FA" w:rsidP="006E0D6B">
            <w:pPr>
              <w:jc w:val="both"/>
              <w:rPr>
                <w:rFonts w:ascii="Times New Roman" w:hAnsi="Times New Roman" w:cs="Times New Roman"/>
              </w:rPr>
            </w:pPr>
          </w:p>
        </w:tc>
        <w:tc>
          <w:tcPr>
            <w:tcW w:w="3426" w:type="dxa"/>
            <w:vMerge/>
          </w:tcPr>
          <w:p w14:paraId="0A57E4C6" w14:textId="77777777" w:rsidR="000F37FA" w:rsidRPr="00B53CDC" w:rsidRDefault="000F37FA" w:rsidP="006E0D6B">
            <w:pPr>
              <w:rPr>
                <w:rFonts w:ascii="Times New Roman" w:hAnsi="Times New Roman" w:cs="Times New Roman"/>
              </w:rPr>
            </w:pPr>
          </w:p>
        </w:tc>
        <w:tc>
          <w:tcPr>
            <w:tcW w:w="3330" w:type="dxa"/>
            <w:vMerge/>
          </w:tcPr>
          <w:p w14:paraId="68F0343A" w14:textId="77777777" w:rsidR="000F37FA" w:rsidRPr="00B53CDC" w:rsidRDefault="000F37FA" w:rsidP="006E0D6B">
            <w:pPr>
              <w:rPr>
                <w:rFonts w:ascii="Times New Roman" w:hAnsi="Times New Roman" w:cs="Times New Roman"/>
                <w:bCs/>
              </w:rPr>
            </w:pPr>
          </w:p>
        </w:tc>
        <w:tc>
          <w:tcPr>
            <w:tcW w:w="6570" w:type="dxa"/>
          </w:tcPr>
          <w:p w14:paraId="62108D07" w14:textId="5160607A" w:rsidR="000F37FA" w:rsidRDefault="000F37FA" w:rsidP="006E0D6B">
            <w:pPr>
              <w:rPr>
                <w:rFonts w:ascii="Times New Roman" w:hAnsi="Times New Roman" w:cs="Times New Roman"/>
                <w:bCs/>
              </w:rPr>
            </w:pPr>
            <w:r>
              <w:rPr>
                <w:rFonts w:ascii="Times New Roman" w:hAnsi="Times New Roman" w:cs="Times New Roman"/>
                <w:bCs/>
              </w:rPr>
              <w:t>F</w:t>
            </w:r>
            <w:r w:rsidRPr="00666BB1">
              <w:rPr>
                <w:rFonts w:ascii="Times New Roman" w:hAnsi="Times New Roman" w:cs="Times New Roman"/>
                <w:bCs/>
              </w:rPr>
              <w:t>ollowing regulations, guidelines, and procedures” (#33, male physician, hospital C)</w:t>
            </w:r>
          </w:p>
        </w:tc>
      </w:tr>
      <w:tr w:rsidR="000F37FA" w:rsidRPr="00B53CDC" w14:paraId="3F98B78A" w14:textId="77777777" w:rsidTr="007D47DF">
        <w:trPr>
          <w:trHeight w:val="728"/>
        </w:trPr>
        <w:tc>
          <w:tcPr>
            <w:tcW w:w="2154" w:type="dxa"/>
            <w:vMerge/>
          </w:tcPr>
          <w:p w14:paraId="7BC5D3A7" w14:textId="77777777" w:rsidR="000F37FA" w:rsidRPr="00B53CDC" w:rsidRDefault="000F37FA" w:rsidP="006E0D6B">
            <w:pPr>
              <w:jc w:val="both"/>
              <w:rPr>
                <w:rFonts w:ascii="Times New Roman" w:hAnsi="Times New Roman" w:cs="Times New Roman"/>
              </w:rPr>
            </w:pPr>
          </w:p>
        </w:tc>
        <w:tc>
          <w:tcPr>
            <w:tcW w:w="3426" w:type="dxa"/>
            <w:vMerge/>
          </w:tcPr>
          <w:p w14:paraId="6F55ABFF" w14:textId="77777777" w:rsidR="000F37FA" w:rsidRPr="00B53CDC" w:rsidRDefault="000F37FA" w:rsidP="006E0D6B">
            <w:pPr>
              <w:rPr>
                <w:rFonts w:ascii="Times New Roman" w:hAnsi="Times New Roman" w:cs="Times New Roman"/>
              </w:rPr>
            </w:pPr>
          </w:p>
        </w:tc>
        <w:tc>
          <w:tcPr>
            <w:tcW w:w="3330" w:type="dxa"/>
            <w:vMerge/>
          </w:tcPr>
          <w:p w14:paraId="44B43911" w14:textId="77777777" w:rsidR="000F37FA" w:rsidRPr="00B53CDC" w:rsidRDefault="000F37FA" w:rsidP="006E0D6B">
            <w:pPr>
              <w:rPr>
                <w:rFonts w:ascii="Times New Roman" w:hAnsi="Times New Roman" w:cs="Times New Roman"/>
                <w:bCs/>
              </w:rPr>
            </w:pPr>
          </w:p>
        </w:tc>
        <w:tc>
          <w:tcPr>
            <w:tcW w:w="6570" w:type="dxa"/>
          </w:tcPr>
          <w:p w14:paraId="5064F512" w14:textId="77777777" w:rsidR="000F37FA" w:rsidRDefault="000F37FA" w:rsidP="006E0D6B">
            <w:pPr>
              <w:rPr>
                <w:rFonts w:ascii="Times New Roman" w:hAnsi="Times New Roman" w:cs="Times New Roman"/>
                <w:bCs/>
              </w:rPr>
            </w:pPr>
            <w:r w:rsidRPr="00FB4586">
              <w:rPr>
                <w:rFonts w:ascii="Times New Roman" w:hAnsi="Times New Roman" w:cs="Times New Roman"/>
                <w:bCs/>
              </w:rPr>
              <w:t>…. it could mean rules established to guide healthcare professionals in providing healthcare services… (#1, male nurse, hospital A).</w:t>
            </w:r>
          </w:p>
          <w:p w14:paraId="50FE1C83" w14:textId="60EC16DB" w:rsidR="000F37FA" w:rsidRDefault="000F37FA" w:rsidP="006E0D6B">
            <w:pPr>
              <w:rPr>
                <w:rFonts w:ascii="Times New Roman" w:hAnsi="Times New Roman" w:cs="Times New Roman"/>
                <w:bCs/>
              </w:rPr>
            </w:pPr>
          </w:p>
        </w:tc>
      </w:tr>
      <w:tr w:rsidR="000F37FA" w:rsidRPr="00B53CDC" w14:paraId="3E836D51" w14:textId="77777777" w:rsidTr="000F37FA">
        <w:trPr>
          <w:trHeight w:val="1036"/>
        </w:trPr>
        <w:tc>
          <w:tcPr>
            <w:tcW w:w="2154" w:type="dxa"/>
            <w:vMerge/>
          </w:tcPr>
          <w:p w14:paraId="1DD6A224" w14:textId="77777777" w:rsidR="000F37FA" w:rsidRPr="00B53CDC" w:rsidRDefault="000F37FA" w:rsidP="006E0D6B">
            <w:pPr>
              <w:jc w:val="both"/>
              <w:rPr>
                <w:rFonts w:ascii="Times New Roman" w:hAnsi="Times New Roman" w:cs="Times New Roman"/>
              </w:rPr>
            </w:pPr>
          </w:p>
        </w:tc>
        <w:tc>
          <w:tcPr>
            <w:tcW w:w="3426" w:type="dxa"/>
            <w:vMerge/>
          </w:tcPr>
          <w:p w14:paraId="4E170C07" w14:textId="77777777" w:rsidR="000F37FA" w:rsidRPr="00B53CDC" w:rsidRDefault="000F37FA" w:rsidP="006E0D6B">
            <w:pPr>
              <w:rPr>
                <w:rFonts w:ascii="Times New Roman" w:hAnsi="Times New Roman" w:cs="Times New Roman"/>
              </w:rPr>
            </w:pPr>
          </w:p>
        </w:tc>
        <w:tc>
          <w:tcPr>
            <w:tcW w:w="3330" w:type="dxa"/>
            <w:vMerge/>
          </w:tcPr>
          <w:p w14:paraId="65355749" w14:textId="77777777" w:rsidR="000F37FA" w:rsidRPr="00B53CDC" w:rsidRDefault="000F37FA" w:rsidP="006E0D6B">
            <w:pPr>
              <w:rPr>
                <w:rFonts w:ascii="Times New Roman" w:hAnsi="Times New Roman" w:cs="Times New Roman"/>
                <w:bCs/>
              </w:rPr>
            </w:pPr>
          </w:p>
        </w:tc>
        <w:tc>
          <w:tcPr>
            <w:tcW w:w="6570" w:type="dxa"/>
          </w:tcPr>
          <w:p w14:paraId="4A627731" w14:textId="20A94E98" w:rsidR="000F37FA" w:rsidRPr="00FB4586" w:rsidRDefault="000F37FA" w:rsidP="000F37FA">
            <w:pPr>
              <w:jc w:val="both"/>
              <w:rPr>
                <w:rFonts w:ascii="Times New Roman" w:hAnsi="Times New Roman" w:cs="Times New Roman"/>
                <w:bCs/>
              </w:rPr>
            </w:pPr>
            <w:r>
              <w:rPr>
                <w:rFonts w:ascii="Times New Roman" w:hAnsi="Times New Roman" w:cs="Times New Roman"/>
                <w:bCs/>
              </w:rPr>
              <w:t>N</w:t>
            </w:r>
            <w:r w:rsidRPr="000F37FA">
              <w:rPr>
                <w:rFonts w:ascii="Times New Roman" w:hAnsi="Times New Roman" w:cs="Times New Roman"/>
                <w:bCs/>
              </w:rPr>
              <w:t xml:space="preserve">orms that are essential in the clinical practice related to communication because kindness and cheerfulness could be given to patients through it (#13, male physician, hospital A). </w:t>
            </w:r>
          </w:p>
        </w:tc>
      </w:tr>
      <w:tr w:rsidR="000F37FA" w:rsidRPr="00B53CDC" w14:paraId="52AFD193" w14:textId="77777777" w:rsidTr="007D47DF">
        <w:trPr>
          <w:trHeight w:val="987"/>
        </w:trPr>
        <w:tc>
          <w:tcPr>
            <w:tcW w:w="2154" w:type="dxa"/>
            <w:vMerge/>
          </w:tcPr>
          <w:p w14:paraId="39067AEF" w14:textId="77777777" w:rsidR="000F37FA" w:rsidRPr="00B53CDC" w:rsidRDefault="000F37FA" w:rsidP="006E0D6B">
            <w:pPr>
              <w:jc w:val="both"/>
              <w:rPr>
                <w:rFonts w:ascii="Times New Roman" w:hAnsi="Times New Roman" w:cs="Times New Roman"/>
              </w:rPr>
            </w:pPr>
          </w:p>
        </w:tc>
        <w:tc>
          <w:tcPr>
            <w:tcW w:w="3426" w:type="dxa"/>
            <w:vMerge/>
          </w:tcPr>
          <w:p w14:paraId="48A6F34C" w14:textId="77777777" w:rsidR="000F37FA" w:rsidRPr="00B53CDC" w:rsidRDefault="000F37FA" w:rsidP="006E0D6B">
            <w:pPr>
              <w:rPr>
                <w:rFonts w:ascii="Times New Roman" w:hAnsi="Times New Roman" w:cs="Times New Roman"/>
              </w:rPr>
            </w:pPr>
          </w:p>
        </w:tc>
        <w:tc>
          <w:tcPr>
            <w:tcW w:w="3330" w:type="dxa"/>
            <w:vMerge/>
          </w:tcPr>
          <w:p w14:paraId="47D08798" w14:textId="77777777" w:rsidR="000F37FA" w:rsidRPr="00B53CDC" w:rsidRDefault="000F37FA" w:rsidP="006E0D6B">
            <w:pPr>
              <w:rPr>
                <w:rFonts w:ascii="Times New Roman" w:hAnsi="Times New Roman" w:cs="Times New Roman"/>
                <w:bCs/>
              </w:rPr>
            </w:pPr>
          </w:p>
        </w:tc>
        <w:tc>
          <w:tcPr>
            <w:tcW w:w="6570" w:type="dxa"/>
          </w:tcPr>
          <w:p w14:paraId="25EEBC05" w14:textId="77777777" w:rsidR="000F37FA" w:rsidRPr="000F37FA" w:rsidRDefault="000F37FA" w:rsidP="006E0D6B">
            <w:pPr>
              <w:rPr>
                <w:rFonts w:ascii="Times New Roman" w:hAnsi="Times New Roman" w:cs="Times New Roman"/>
                <w:bCs/>
              </w:rPr>
            </w:pPr>
            <w:r w:rsidRPr="000F37FA">
              <w:rPr>
                <w:rFonts w:ascii="Times New Roman" w:hAnsi="Times New Roman" w:cs="Times New Roman"/>
                <w:bCs/>
              </w:rPr>
              <w:t xml:space="preserve">Values such as honesty and exhibiting good customer care to the patients in the clinical practice were also associated with clinical ethics (#23, female nurse, hospital B).   </w:t>
            </w:r>
          </w:p>
        </w:tc>
      </w:tr>
      <w:tr w:rsidR="00B25B83" w:rsidRPr="00B53CDC" w14:paraId="1C83AA16" w14:textId="77777777" w:rsidTr="00173DCC">
        <w:trPr>
          <w:trHeight w:val="737"/>
        </w:trPr>
        <w:tc>
          <w:tcPr>
            <w:tcW w:w="2154" w:type="dxa"/>
            <w:vMerge w:val="restart"/>
          </w:tcPr>
          <w:p w14:paraId="2A8ED789" w14:textId="77777777" w:rsidR="00B25B83" w:rsidRPr="00B53CDC" w:rsidRDefault="00B25B83" w:rsidP="006E0D6B">
            <w:pPr>
              <w:jc w:val="both"/>
              <w:rPr>
                <w:rFonts w:ascii="Times New Roman" w:hAnsi="Times New Roman" w:cs="Times New Roman"/>
                <w:b/>
                <w:bCs/>
              </w:rPr>
            </w:pPr>
            <w:r w:rsidRPr="00B53CDC">
              <w:rPr>
                <w:rFonts w:ascii="Times New Roman" w:hAnsi="Times New Roman" w:cs="Times New Roman"/>
                <w:b/>
                <w:bCs/>
              </w:rPr>
              <w:t>Moral challenges in clinical practice</w:t>
            </w:r>
          </w:p>
        </w:tc>
        <w:tc>
          <w:tcPr>
            <w:tcW w:w="3426" w:type="dxa"/>
            <w:vMerge w:val="restart"/>
          </w:tcPr>
          <w:p w14:paraId="44EF5B1E" w14:textId="0027AFAB" w:rsidR="00B25B83" w:rsidRPr="00B53CDC" w:rsidRDefault="00B25B83" w:rsidP="006E0D6B">
            <w:pPr>
              <w:rPr>
                <w:rFonts w:ascii="Times New Roman" w:hAnsi="Times New Roman" w:cs="Times New Roman"/>
              </w:rPr>
            </w:pPr>
            <w:r w:rsidRPr="00B53CDC">
              <w:rPr>
                <w:rFonts w:ascii="Times New Roman" w:hAnsi="Times New Roman" w:cs="Times New Roman"/>
              </w:rPr>
              <w:t xml:space="preserve">- </w:t>
            </w:r>
            <w:r w:rsidRPr="00B53CDC">
              <w:rPr>
                <w:rFonts w:ascii="Times New Roman" w:hAnsi="Times New Roman" w:cs="Times New Roman"/>
                <w:b/>
                <w:bCs/>
              </w:rPr>
              <w:t xml:space="preserve">Decision-making </w:t>
            </w:r>
            <w:r>
              <w:rPr>
                <w:rFonts w:ascii="Times New Roman" w:hAnsi="Times New Roman" w:cs="Times New Roman"/>
                <w:b/>
                <w:bCs/>
              </w:rPr>
              <w:t>and communication</w:t>
            </w:r>
            <w:r w:rsidRPr="00B53CDC">
              <w:rPr>
                <w:rFonts w:ascii="Times New Roman" w:hAnsi="Times New Roman" w:cs="Times New Roman"/>
                <w:b/>
                <w:bCs/>
              </w:rPr>
              <w:t xml:space="preserve"> in the clinical practice</w:t>
            </w:r>
            <w:r w:rsidRPr="00B53CDC">
              <w:rPr>
                <w:rFonts w:ascii="Times New Roman" w:hAnsi="Times New Roman" w:cs="Times New Roman"/>
              </w:rPr>
              <w:t xml:space="preserve"> </w:t>
            </w:r>
          </w:p>
          <w:p w14:paraId="720E0E3F" w14:textId="77777777" w:rsidR="00B25B83" w:rsidRPr="00B53CDC" w:rsidRDefault="00B25B83" w:rsidP="006E0D6B">
            <w:pPr>
              <w:rPr>
                <w:rFonts w:ascii="Times New Roman" w:hAnsi="Times New Roman" w:cs="Times New Roman"/>
              </w:rPr>
            </w:pPr>
          </w:p>
          <w:p w14:paraId="20456E71" w14:textId="77777777" w:rsidR="00B25B83" w:rsidRPr="00B53CDC" w:rsidRDefault="00B25B83" w:rsidP="006E0D6B">
            <w:pPr>
              <w:rPr>
                <w:rFonts w:ascii="Times New Roman" w:hAnsi="Times New Roman" w:cs="Times New Roman"/>
              </w:rPr>
            </w:pPr>
          </w:p>
        </w:tc>
        <w:tc>
          <w:tcPr>
            <w:tcW w:w="3330" w:type="dxa"/>
            <w:vMerge w:val="restart"/>
          </w:tcPr>
          <w:p w14:paraId="22AA99BA" w14:textId="77777777" w:rsidR="00B25B83" w:rsidRPr="00B53CDC" w:rsidRDefault="00B25B83" w:rsidP="006E0D6B">
            <w:pPr>
              <w:jc w:val="both"/>
              <w:rPr>
                <w:rFonts w:ascii="Times New Roman" w:hAnsi="Times New Roman" w:cs="Times New Roman"/>
              </w:rPr>
            </w:pPr>
            <w:r w:rsidRPr="00B53CDC">
              <w:rPr>
                <w:rFonts w:ascii="Times New Roman" w:hAnsi="Times New Roman" w:cs="Times New Roman"/>
              </w:rPr>
              <w:t xml:space="preserve">- Decision-making </w:t>
            </w:r>
          </w:p>
          <w:p w14:paraId="05D842A6" w14:textId="280596C5" w:rsidR="00B25B83" w:rsidRDefault="00B25B83" w:rsidP="006E0D6B">
            <w:pPr>
              <w:jc w:val="both"/>
              <w:rPr>
                <w:rFonts w:ascii="Times New Roman" w:hAnsi="Times New Roman" w:cs="Times New Roman"/>
              </w:rPr>
            </w:pPr>
            <w:r w:rsidRPr="00B53CDC">
              <w:rPr>
                <w:rFonts w:ascii="Times New Roman" w:hAnsi="Times New Roman" w:cs="Times New Roman"/>
              </w:rPr>
              <w:t>- Family</w:t>
            </w:r>
          </w:p>
          <w:p w14:paraId="4AB68439" w14:textId="2B4B152E" w:rsidR="00D11632" w:rsidRDefault="00D11632" w:rsidP="006E0D6B">
            <w:pPr>
              <w:jc w:val="both"/>
              <w:rPr>
                <w:rFonts w:ascii="Times New Roman" w:hAnsi="Times New Roman" w:cs="Times New Roman"/>
              </w:rPr>
            </w:pPr>
            <w:r>
              <w:rPr>
                <w:rFonts w:ascii="Times New Roman" w:hAnsi="Times New Roman" w:cs="Times New Roman"/>
              </w:rPr>
              <w:t>- Family members</w:t>
            </w:r>
          </w:p>
          <w:p w14:paraId="18AFB336" w14:textId="04BA55D1" w:rsidR="00EC20EF" w:rsidRDefault="00EC20EF" w:rsidP="006E0D6B">
            <w:pPr>
              <w:jc w:val="both"/>
              <w:rPr>
                <w:rFonts w:ascii="Times New Roman" w:hAnsi="Times New Roman" w:cs="Times New Roman"/>
              </w:rPr>
            </w:pPr>
            <w:r>
              <w:rPr>
                <w:rFonts w:ascii="Times New Roman" w:hAnsi="Times New Roman" w:cs="Times New Roman"/>
              </w:rPr>
              <w:t>- Relatives</w:t>
            </w:r>
          </w:p>
          <w:p w14:paraId="346A34A7" w14:textId="0C48793A" w:rsidR="00EC20EF" w:rsidRDefault="00EC20EF" w:rsidP="006E0D6B">
            <w:pPr>
              <w:jc w:val="both"/>
              <w:rPr>
                <w:rFonts w:ascii="Times New Roman" w:hAnsi="Times New Roman" w:cs="Times New Roman"/>
              </w:rPr>
            </w:pPr>
            <w:r>
              <w:rPr>
                <w:rFonts w:ascii="Times New Roman" w:hAnsi="Times New Roman" w:cs="Times New Roman"/>
              </w:rPr>
              <w:t xml:space="preserve">- Parents </w:t>
            </w:r>
          </w:p>
          <w:p w14:paraId="0F061E7D" w14:textId="76A4B26E" w:rsidR="00EC20EF" w:rsidRPr="00B53CDC" w:rsidRDefault="00EC20EF" w:rsidP="006E0D6B">
            <w:pPr>
              <w:jc w:val="both"/>
              <w:rPr>
                <w:rFonts w:ascii="Times New Roman" w:hAnsi="Times New Roman" w:cs="Times New Roman"/>
              </w:rPr>
            </w:pPr>
            <w:r>
              <w:rPr>
                <w:rFonts w:ascii="Times New Roman" w:hAnsi="Times New Roman" w:cs="Times New Roman"/>
              </w:rPr>
              <w:t>- Withdraw of curative treatment</w:t>
            </w:r>
          </w:p>
          <w:p w14:paraId="5481981F" w14:textId="77777777" w:rsidR="00B25B83" w:rsidRPr="00B53CDC" w:rsidRDefault="00B25B83" w:rsidP="006E0D6B">
            <w:pPr>
              <w:jc w:val="both"/>
              <w:rPr>
                <w:rFonts w:ascii="Times New Roman" w:hAnsi="Times New Roman" w:cs="Times New Roman"/>
              </w:rPr>
            </w:pPr>
            <w:r w:rsidRPr="00B53CDC">
              <w:rPr>
                <w:rFonts w:ascii="Times New Roman" w:hAnsi="Times New Roman" w:cs="Times New Roman"/>
              </w:rPr>
              <w:t xml:space="preserve">- Friends </w:t>
            </w:r>
          </w:p>
          <w:p w14:paraId="0AB5B17C" w14:textId="77777777" w:rsidR="00B25B83" w:rsidRDefault="00B25B83" w:rsidP="006E0D6B">
            <w:pPr>
              <w:jc w:val="both"/>
              <w:rPr>
                <w:rFonts w:ascii="Times New Roman" w:hAnsi="Times New Roman" w:cs="Times New Roman"/>
              </w:rPr>
            </w:pPr>
            <w:r w:rsidRPr="00B53CDC">
              <w:rPr>
                <w:rFonts w:ascii="Times New Roman" w:hAnsi="Times New Roman" w:cs="Times New Roman"/>
              </w:rPr>
              <w:t xml:space="preserve">- </w:t>
            </w:r>
            <w:proofErr w:type="spellStart"/>
            <w:r w:rsidRPr="00B53CDC">
              <w:rPr>
                <w:rFonts w:ascii="Times New Roman" w:hAnsi="Times New Roman" w:cs="Times New Roman"/>
              </w:rPr>
              <w:t>Neighbours</w:t>
            </w:r>
            <w:proofErr w:type="spellEnd"/>
            <w:r w:rsidRPr="00B53CDC">
              <w:rPr>
                <w:rFonts w:ascii="Times New Roman" w:hAnsi="Times New Roman" w:cs="Times New Roman"/>
              </w:rPr>
              <w:t xml:space="preserve"> </w:t>
            </w:r>
          </w:p>
          <w:p w14:paraId="37D5E64F" w14:textId="13F7C4BB" w:rsidR="00EE40C9" w:rsidRPr="00B53CDC" w:rsidRDefault="00EE40C9" w:rsidP="006E0D6B">
            <w:pPr>
              <w:jc w:val="both"/>
              <w:rPr>
                <w:rFonts w:ascii="Times New Roman" w:hAnsi="Times New Roman" w:cs="Times New Roman"/>
              </w:rPr>
            </w:pPr>
            <w:r>
              <w:rPr>
                <w:rFonts w:ascii="Times New Roman" w:hAnsi="Times New Roman" w:cs="Times New Roman"/>
              </w:rPr>
              <w:t>- Communal approach</w:t>
            </w:r>
          </w:p>
          <w:p w14:paraId="77669BD0" w14:textId="77777777" w:rsidR="00B25B83" w:rsidRPr="00B53CDC" w:rsidRDefault="00B25B83" w:rsidP="006E0D6B">
            <w:pPr>
              <w:jc w:val="both"/>
              <w:rPr>
                <w:rFonts w:ascii="Times New Roman" w:hAnsi="Times New Roman" w:cs="Times New Roman"/>
              </w:rPr>
            </w:pPr>
            <w:r w:rsidRPr="00B53CDC">
              <w:rPr>
                <w:rFonts w:ascii="Times New Roman" w:hAnsi="Times New Roman" w:cs="Times New Roman"/>
              </w:rPr>
              <w:t>- Patients</w:t>
            </w:r>
          </w:p>
          <w:p w14:paraId="36747C7D" w14:textId="77777777" w:rsidR="00B25B83" w:rsidRPr="00B53CDC" w:rsidRDefault="00B25B83" w:rsidP="006E0D6B">
            <w:pPr>
              <w:jc w:val="both"/>
              <w:rPr>
                <w:rFonts w:ascii="Times New Roman" w:hAnsi="Times New Roman" w:cs="Times New Roman"/>
              </w:rPr>
            </w:pPr>
            <w:r w:rsidRPr="00B53CDC">
              <w:rPr>
                <w:rFonts w:ascii="Times New Roman" w:hAnsi="Times New Roman" w:cs="Times New Roman"/>
              </w:rPr>
              <w:t xml:space="preserve">- Confidential information </w:t>
            </w:r>
          </w:p>
          <w:p w14:paraId="2DD8A00D" w14:textId="77777777" w:rsidR="00B25B83" w:rsidRPr="00B53CDC" w:rsidRDefault="00B25B83" w:rsidP="006E0D6B">
            <w:pPr>
              <w:jc w:val="both"/>
              <w:rPr>
                <w:rFonts w:ascii="Times New Roman" w:hAnsi="Times New Roman" w:cs="Times New Roman"/>
              </w:rPr>
            </w:pPr>
            <w:r w:rsidRPr="00B53CDC">
              <w:rPr>
                <w:rFonts w:ascii="Times New Roman" w:hAnsi="Times New Roman" w:cs="Times New Roman"/>
              </w:rPr>
              <w:t xml:space="preserve">- Counselling </w:t>
            </w:r>
          </w:p>
          <w:p w14:paraId="6A80E7FD" w14:textId="77777777" w:rsidR="00B25B83" w:rsidRPr="00B53CDC" w:rsidRDefault="00B25B83" w:rsidP="006E0D6B">
            <w:pPr>
              <w:jc w:val="both"/>
              <w:rPr>
                <w:rFonts w:ascii="Times New Roman" w:hAnsi="Times New Roman" w:cs="Times New Roman"/>
              </w:rPr>
            </w:pPr>
            <w:r w:rsidRPr="00B53CDC">
              <w:rPr>
                <w:rFonts w:ascii="Times New Roman" w:hAnsi="Times New Roman" w:cs="Times New Roman"/>
              </w:rPr>
              <w:t>- Inability to afford medical costs</w:t>
            </w:r>
          </w:p>
          <w:p w14:paraId="6E50C9DF" w14:textId="77777777" w:rsidR="00B25B83" w:rsidRDefault="00B25B83" w:rsidP="006E0D6B">
            <w:pPr>
              <w:jc w:val="both"/>
              <w:rPr>
                <w:rFonts w:ascii="Times New Roman" w:hAnsi="Times New Roman" w:cs="Times New Roman"/>
              </w:rPr>
            </w:pPr>
            <w:r w:rsidRPr="00B53CDC">
              <w:rPr>
                <w:rFonts w:ascii="Times New Roman" w:hAnsi="Times New Roman" w:cs="Times New Roman"/>
              </w:rPr>
              <w:lastRenderedPageBreak/>
              <w:t xml:space="preserve">- Communal approach  </w:t>
            </w:r>
          </w:p>
          <w:p w14:paraId="74CE231E" w14:textId="4DE28F36" w:rsidR="00143951" w:rsidRDefault="00143951" w:rsidP="006E0D6B">
            <w:pPr>
              <w:jc w:val="both"/>
              <w:rPr>
                <w:rFonts w:ascii="Times New Roman" w:hAnsi="Times New Roman" w:cs="Times New Roman"/>
              </w:rPr>
            </w:pPr>
            <w:r>
              <w:rPr>
                <w:rFonts w:ascii="Times New Roman" w:hAnsi="Times New Roman" w:cs="Times New Roman"/>
              </w:rPr>
              <w:t xml:space="preserve">- Organ transplantation </w:t>
            </w:r>
          </w:p>
          <w:p w14:paraId="2A931B8E" w14:textId="2561574E" w:rsidR="00143951" w:rsidRDefault="00143951" w:rsidP="006E0D6B">
            <w:pPr>
              <w:jc w:val="both"/>
              <w:rPr>
                <w:rFonts w:ascii="Times New Roman" w:hAnsi="Times New Roman" w:cs="Times New Roman"/>
              </w:rPr>
            </w:pPr>
            <w:r>
              <w:rPr>
                <w:rFonts w:ascii="Times New Roman" w:hAnsi="Times New Roman" w:cs="Times New Roman"/>
              </w:rPr>
              <w:t xml:space="preserve">- Kidney donation </w:t>
            </w:r>
          </w:p>
          <w:p w14:paraId="20275764" w14:textId="06409C5A" w:rsidR="001742E6" w:rsidRDefault="001742E6" w:rsidP="006E0D6B">
            <w:pPr>
              <w:jc w:val="both"/>
              <w:rPr>
                <w:rFonts w:ascii="Times New Roman" w:hAnsi="Times New Roman" w:cs="Times New Roman"/>
              </w:rPr>
            </w:pPr>
            <w:r>
              <w:rPr>
                <w:rFonts w:ascii="Times New Roman" w:hAnsi="Times New Roman" w:cs="Times New Roman"/>
              </w:rPr>
              <w:t xml:space="preserve">- Communication </w:t>
            </w:r>
          </w:p>
          <w:p w14:paraId="55CE5EF7" w14:textId="6B71ED06" w:rsidR="001742E6" w:rsidRPr="00B53CDC" w:rsidRDefault="001742E6" w:rsidP="006E0D6B">
            <w:pPr>
              <w:jc w:val="both"/>
              <w:rPr>
                <w:rFonts w:ascii="Times New Roman" w:hAnsi="Times New Roman" w:cs="Times New Roman"/>
              </w:rPr>
            </w:pPr>
            <w:r>
              <w:rPr>
                <w:rFonts w:ascii="Times New Roman" w:hAnsi="Times New Roman" w:cs="Times New Roman"/>
              </w:rPr>
              <w:t xml:space="preserve">- Truth-telling </w:t>
            </w:r>
          </w:p>
          <w:p w14:paraId="2C5D5E9B" w14:textId="77777777" w:rsidR="00B25B83" w:rsidRPr="00B53CDC" w:rsidRDefault="00B25B83" w:rsidP="006E0D6B">
            <w:pPr>
              <w:jc w:val="both"/>
              <w:rPr>
                <w:rFonts w:ascii="Times New Roman" w:hAnsi="Times New Roman" w:cs="Times New Roman"/>
              </w:rPr>
            </w:pPr>
          </w:p>
          <w:p w14:paraId="15033E0C" w14:textId="77777777" w:rsidR="00B25B83" w:rsidRPr="00B53CDC" w:rsidRDefault="00B25B83" w:rsidP="006E0D6B">
            <w:pPr>
              <w:jc w:val="both"/>
              <w:rPr>
                <w:rFonts w:ascii="Times New Roman" w:hAnsi="Times New Roman" w:cs="Times New Roman"/>
              </w:rPr>
            </w:pPr>
          </w:p>
          <w:p w14:paraId="38700EC1" w14:textId="77777777" w:rsidR="00B25B83" w:rsidRPr="00B53CDC" w:rsidRDefault="00B25B83" w:rsidP="006E0D6B">
            <w:pPr>
              <w:jc w:val="both"/>
              <w:rPr>
                <w:rFonts w:ascii="Times New Roman" w:hAnsi="Times New Roman" w:cs="Times New Roman"/>
              </w:rPr>
            </w:pPr>
          </w:p>
          <w:p w14:paraId="3DF2C506" w14:textId="77777777" w:rsidR="00B25B83" w:rsidRPr="00B53CDC" w:rsidRDefault="00B25B83" w:rsidP="006E0D6B">
            <w:pPr>
              <w:jc w:val="both"/>
              <w:rPr>
                <w:rFonts w:ascii="Times New Roman" w:hAnsi="Times New Roman" w:cs="Times New Roman"/>
              </w:rPr>
            </w:pPr>
          </w:p>
          <w:p w14:paraId="257D58E3" w14:textId="77777777" w:rsidR="00B25B83" w:rsidRPr="00B53CDC" w:rsidRDefault="00B25B83" w:rsidP="006E0D6B">
            <w:pPr>
              <w:jc w:val="both"/>
              <w:rPr>
                <w:rFonts w:ascii="Times New Roman" w:hAnsi="Times New Roman" w:cs="Times New Roman"/>
              </w:rPr>
            </w:pPr>
          </w:p>
          <w:p w14:paraId="54C7D0E8" w14:textId="77777777" w:rsidR="00B25B83" w:rsidRPr="00B53CDC" w:rsidRDefault="00B25B83" w:rsidP="006E0D6B">
            <w:pPr>
              <w:jc w:val="both"/>
              <w:rPr>
                <w:rFonts w:ascii="Times New Roman" w:hAnsi="Times New Roman" w:cs="Times New Roman"/>
              </w:rPr>
            </w:pPr>
          </w:p>
          <w:p w14:paraId="10A64953" w14:textId="77777777" w:rsidR="00B25B83" w:rsidRPr="00B53CDC" w:rsidRDefault="00B25B83" w:rsidP="006E0D6B">
            <w:pPr>
              <w:jc w:val="both"/>
              <w:rPr>
                <w:rFonts w:ascii="Times New Roman" w:hAnsi="Times New Roman" w:cs="Times New Roman"/>
              </w:rPr>
            </w:pPr>
          </w:p>
          <w:p w14:paraId="56579DFD" w14:textId="77777777" w:rsidR="00B25B83" w:rsidRPr="00B53CDC" w:rsidRDefault="00B25B83" w:rsidP="006E0D6B">
            <w:pPr>
              <w:jc w:val="both"/>
              <w:rPr>
                <w:rFonts w:ascii="Times New Roman" w:hAnsi="Times New Roman" w:cs="Times New Roman"/>
              </w:rPr>
            </w:pPr>
          </w:p>
          <w:p w14:paraId="7A54CC85" w14:textId="77777777" w:rsidR="00B25B83" w:rsidRPr="00B53CDC" w:rsidRDefault="00B25B83" w:rsidP="006E0D6B">
            <w:pPr>
              <w:jc w:val="both"/>
              <w:rPr>
                <w:rFonts w:ascii="Times New Roman" w:hAnsi="Times New Roman" w:cs="Times New Roman"/>
              </w:rPr>
            </w:pPr>
          </w:p>
          <w:p w14:paraId="223713D0" w14:textId="77777777" w:rsidR="00B25B83" w:rsidRPr="00B53CDC" w:rsidRDefault="00B25B83" w:rsidP="006E0D6B">
            <w:pPr>
              <w:jc w:val="both"/>
              <w:rPr>
                <w:rFonts w:ascii="Times New Roman" w:hAnsi="Times New Roman" w:cs="Times New Roman"/>
              </w:rPr>
            </w:pPr>
          </w:p>
          <w:p w14:paraId="35FFD207" w14:textId="77777777" w:rsidR="00B25B83" w:rsidRPr="00B53CDC" w:rsidRDefault="00B25B83" w:rsidP="006E0D6B">
            <w:pPr>
              <w:jc w:val="both"/>
              <w:rPr>
                <w:rFonts w:ascii="Times New Roman" w:hAnsi="Times New Roman" w:cs="Times New Roman"/>
              </w:rPr>
            </w:pPr>
          </w:p>
          <w:p w14:paraId="32292A9D" w14:textId="77777777" w:rsidR="00B25B83" w:rsidRPr="00B53CDC" w:rsidRDefault="00B25B83" w:rsidP="006E0D6B">
            <w:pPr>
              <w:jc w:val="both"/>
              <w:rPr>
                <w:rFonts w:ascii="Times New Roman" w:hAnsi="Times New Roman" w:cs="Times New Roman"/>
              </w:rPr>
            </w:pPr>
          </w:p>
          <w:p w14:paraId="70549B3B" w14:textId="77777777" w:rsidR="00B25B83" w:rsidRPr="00B53CDC" w:rsidRDefault="00B25B83" w:rsidP="006E0D6B">
            <w:pPr>
              <w:jc w:val="both"/>
              <w:rPr>
                <w:rFonts w:ascii="Times New Roman" w:hAnsi="Times New Roman" w:cs="Times New Roman"/>
              </w:rPr>
            </w:pPr>
          </w:p>
          <w:p w14:paraId="78D40A3C" w14:textId="77777777" w:rsidR="00B25B83" w:rsidRPr="00B53CDC" w:rsidRDefault="00B25B83" w:rsidP="006E0D6B">
            <w:pPr>
              <w:jc w:val="both"/>
              <w:rPr>
                <w:rFonts w:ascii="Times New Roman" w:hAnsi="Times New Roman" w:cs="Times New Roman"/>
              </w:rPr>
            </w:pPr>
          </w:p>
          <w:p w14:paraId="79999DE6" w14:textId="77777777" w:rsidR="00B25B83" w:rsidRPr="00B53CDC" w:rsidRDefault="00B25B83" w:rsidP="006E0D6B">
            <w:pPr>
              <w:jc w:val="both"/>
              <w:rPr>
                <w:rFonts w:ascii="Times New Roman" w:hAnsi="Times New Roman" w:cs="Times New Roman"/>
              </w:rPr>
            </w:pPr>
          </w:p>
          <w:p w14:paraId="154B755F" w14:textId="77777777" w:rsidR="00B25B83" w:rsidRPr="00B53CDC" w:rsidRDefault="00B25B83" w:rsidP="006E0D6B">
            <w:pPr>
              <w:jc w:val="both"/>
              <w:rPr>
                <w:rFonts w:ascii="Times New Roman" w:hAnsi="Times New Roman" w:cs="Times New Roman"/>
              </w:rPr>
            </w:pPr>
          </w:p>
          <w:p w14:paraId="0AE277E2" w14:textId="77777777" w:rsidR="00B25B83" w:rsidRPr="00B53CDC" w:rsidRDefault="00B25B83" w:rsidP="006E0D6B">
            <w:pPr>
              <w:jc w:val="both"/>
              <w:rPr>
                <w:rFonts w:ascii="Times New Roman" w:hAnsi="Times New Roman" w:cs="Times New Roman"/>
              </w:rPr>
            </w:pPr>
          </w:p>
          <w:p w14:paraId="2D1DDFAF" w14:textId="77777777" w:rsidR="00B25B83" w:rsidRPr="00B53CDC" w:rsidRDefault="00B25B83" w:rsidP="006E0D6B">
            <w:pPr>
              <w:jc w:val="both"/>
              <w:rPr>
                <w:rFonts w:ascii="Times New Roman" w:hAnsi="Times New Roman" w:cs="Times New Roman"/>
              </w:rPr>
            </w:pPr>
          </w:p>
          <w:p w14:paraId="6E1B1A75" w14:textId="77777777" w:rsidR="00B25B83" w:rsidRPr="00B53CDC" w:rsidRDefault="00B25B83" w:rsidP="006E0D6B">
            <w:pPr>
              <w:jc w:val="both"/>
              <w:rPr>
                <w:rFonts w:ascii="Times New Roman" w:hAnsi="Times New Roman" w:cs="Times New Roman"/>
              </w:rPr>
            </w:pPr>
          </w:p>
          <w:p w14:paraId="20D2EB33" w14:textId="77777777" w:rsidR="00B25B83" w:rsidRPr="00B53CDC" w:rsidRDefault="00B25B83" w:rsidP="006E0D6B">
            <w:pPr>
              <w:jc w:val="both"/>
              <w:rPr>
                <w:rFonts w:ascii="Times New Roman" w:hAnsi="Times New Roman" w:cs="Times New Roman"/>
              </w:rPr>
            </w:pPr>
          </w:p>
          <w:p w14:paraId="5695BE32" w14:textId="77777777" w:rsidR="00B25B83" w:rsidRPr="00B53CDC" w:rsidRDefault="00B25B83" w:rsidP="006E0D6B">
            <w:pPr>
              <w:jc w:val="both"/>
              <w:rPr>
                <w:rFonts w:ascii="Times New Roman" w:hAnsi="Times New Roman" w:cs="Times New Roman"/>
              </w:rPr>
            </w:pPr>
          </w:p>
        </w:tc>
        <w:tc>
          <w:tcPr>
            <w:tcW w:w="6570" w:type="dxa"/>
          </w:tcPr>
          <w:p w14:paraId="42A3AF2A" w14:textId="01EEC26C" w:rsidR="00B25B83" w:rsidRPr="00B53CDC" w:rsidRDefault="00B25B83" w:rsidP="00173DCC">
            <w:pPr>
              <w:jc w:val="both"/>
              <w:rPr>
                <w:rFonts w:ascii="Times New Roman" w:hAnsi="Times New Roman" w:cs="Times New Roman"/>
              </w:rPr>
            </w:pPr>
            <w:r w:rsidRPr="00173DCC">
              <w:rPr>
                <w:rFonts w:ascii="Times New Roman" w:hAnsi="Times New Roman" w:cs="Times New Roman"/>
              </w:rPr>
              <w:lastRenderedPageBreak/>
              <w:t>In our setting, very often an entire family is significant in deciding a patient's treatment because we have a communal approach</w:t>
            </w:r>
            <w:r>
              <w:rPr>
                <w:rFonts w:ascii="Times New Roman" w:hAnsi="Times New Roman" w:cs="Times New Roman"/>
              </w:rPr>
              <w:t>.</w:t>
            </w:r>
            <w:r w:rsidRPr="00173DCC">
              <w:rPr>
                <w:rFonts w:ascii="Times New Roman" w:hAnsi="Times New Roman" w:cs="Times New Roman"/>
              </w:rPr>
              <w:t xml:space="preserve"> (#9, female nurse, hospital A).</w:t>
            </w:r>
          </w:p>
        </w:tc>
      </w:tr>
      <w:tr w:rsidR="00B25B83" w:rsidRPr="00B53CDC" w14:paraId="04249BD5" w14:textId="77777777" w:rsidTr="00575BFC">
        <w:trPr>
          <w:trHeight w:val="1034"/>
        </w:trPr>
        <w:tc>
          <w:tcPr>
            <w:tcW w:w="2154" w:type="dxa"/>
            <w:vMerge/>
          </w:tcPr>
          <w:p w14:paraId="0220E0F1" w14:textId="77777777" w:rsidR="00B25B83" w:rsidRPr="00B53CDC" w:rsidRDefault="00B25B83" w:rsidP="006E0D6B">
            <w:pPr>
              <w:jc w:val="both"/>
              <w:rPr>
                <w:rFonts w:ascii="Times New Roman" w:hAnsi="Times New Roman" w:cs="Times New Roman"/>
              </w:rPr>
            </w:pPr>
          </w:p>
        </w:tc>
        <w:tc>
          <w:tcPr>
            <w:tcW w:w="3426" w:type="dxa"/>
            <w:vMerge/>
          </w:tcPr>
          <w:p w14:paraId="426233F3" w14:textId="77777777" w:rsidR="00B25B83" w:rsidRPr="00B53CDC" w:rsidRDefault="00B25B83" w:rsidP="006E0D6B">
            <w:pPr>
              <w:rPr>
                <w:rFonts w:ascii="Times New Roman" w:hAnsi="Times New Roman" w:cs="Times New Roman"/>
              </w:rPr>
            </w:pPr>
          </w:p>
        </w:tc>
        <w:tc>
          <w:tcPr>
            <w:tcW w:w="3330" w:type="dxa"/>
            <w:vMerge/>
          </w:tcPr>
          <w:p w14:paraId="4C6FC62C" w14:textId="77777777" w:rsidR="00B25B83" w:rsidRPr="00B53CDC" w:rsidRDefault="00B25B83" w:rsidP="006E0D6B">
            <w:pPr>
              <w:jc w:val="both"/>
              <w:rPr>
                <w:rFonts w:ascii="Times New Roman" w:hAnsi="Times New Roman" w:cs="Times New Roman"/>
              </w:rPr>
            </w:pPr>
          </w:p>
        </w:tc>
        <w:tc>
          <w:tcPr>
            <w:tcW w:w="6570" w:type="dxa"/>
          </w:tcPr>
          <w:p w14:paraId="193D58F2" w14:textId="0043094F" w:rsidR="00B25B83" w:rsidRPr="00B53CDC" w:rsidRDefault="00B25B83" w:rsidP="006E0D6B">
            <w:pPr>
              <w:jc w:val="both"/>
              <w:rPr>
                <w:rFonts w:ascii="Times New Roman" w:hAnsi="Times New Roman" w:cs="Times New Roman"/>
              </w:rPr>
            </w:pPr>
            <w:r w:rsidRPr="00575BFC">
              <w:rPr>
                <w:rFonts w:ascii="Times New Roman" w:hAnsi="Times New Roman" w:cs="Times New Roman"/>
              </w:rPr>
              <w:t xml:space="preserve">Patients don't make decisions for themselves. Even their confidential information is handled by their family members, friends, or </w:t>
            </w:r>
            <w:proofErr w:type="spellStart"/>
            <w:r w:rsidRPr="00575BFC">
              <w:rPr>
                <w:rFonts w:ascii="Times New Roman" w:hAnsi="Times New Roman" w:cs="Times New Roman"/>
              </w:rPr>
              <w:t>neighbours</w:t>
            </w:r>
            <w:proofErr w:type="spellEnd"/>
            <w:r w:rsidRPr="00575BFC">
              <w:rPr>
                <w:rFonts w:ascii="Times New Roman" w:hAnsi="Times New Roman" w:cs="Times New Roman"/>
              </w:rPr>
              <w:t>…. (#9, female nurse, hospital A).</w:t>
            </w:r>
          </w:p>
          <w:p w14:paraId="6189F263" w14:textId="77777777" w:rsidR="00B25B83" w:rsidRPr="00B53CDC" w:rsidRDefault="00B25B83" w:rsidP="006E0D6B">
            <w:pPr>
              <w:jc w:val="both"/>
              <w:rPr>
                <w:rFonts w:ascii="Times New Roman" w:hAnsi="Times New Roman" w:cs="Times New Roman"/>
              </w:rPr>
            </w:pPr>
          </w:p>
        </w:tc>
      </w:tr>
      <w:tr w:rsidR="00B25B83" w:rsidRPr="00B53CDC" w14:paraId="5B93B188" w14:textId="77777777" w:rsidTr="006E0D6B">
        <w:trPr>
          <w:trHeight w:val="1500"/>
        </w:trPr>
        <w:tc>
          <w:tcPr>
            <w:tcW w:w="2154" w:type="dxa"/>
            <w:vMerge/>
          </w:tcPr>
          <w:p w14:paraId="0B7AE205" w14:textId="77777777" w:rsidR="00B25B83" w:rsidRPr="00B53CDC" w:rsidRDefault="00B25B83" w:rsidP="006E0D6B">
            <w:pPr>
              <w:jc w:val="both"/>
              <w:rPr>
                <w:rFonts w:ascii="Times New Roman" w:hAnsi="Times New Roman" w:cs="Times New Roman"/>
              </w:rPr>
            </w:pPr>
          </w:p>
        </w:tc>
        <w:tc>
          <w:tcPr>
            <w:tcW w:w="3426" w:type="dxa"/>
            <w:vMerge/>
          </w:tcPr>
          <w:p w14:paraId="043D90AB" w14:textId="77777777" w:rsidR="00B25B83" w:rsidRPr="00B53CDC" w:rsidRDefault="00B25B83" w:rsidP="006E0D6B">
            <w:pPr>
              <w:rPr>
                <w:rFonts w:ascii="Times New Roman" w:hAnsi="Times New Roman" w:cs="Times New Roman"/>
              </w:rPr>
            </w:pPr>
          </w:p>
        </w:tc>
        <w:tc>
          <w:tcPr>
            <w:tcW w:w="3330" w:type="dxa"/>
            <w:vMerge/>
          </w:tcPr>
          <w:p w14:paraId="48E3A219" w14:textId="77777777" w:rsidR="00B25B83" w:rsidRPr="00B53CDC" w:rsidRDefault="00B25B83" w:rsidP="006E0D6B">
            <w:pPr>
              <w:jc w:val="both"/>
              <w:rPr>
                <w:rFonts w:ascii="Times New Roman" w:hAnsi="Times New Roman" w:cs="Times New Roman"/>
              </w:rPr>
            </w:pPr>
          </w:p>
        </w:tc>
        <w:tc>
          <w:tcPr>
            <w:tcW w:w="6570" w:type="dxa"/>
          </w:tcPr>
          <w:p w14:paraId="0EFEAF31" w14:textId="1425F2E7" w:rsidR="00B25B83" w:rsidRPr="00B53CDC" w:rsidRDefault="00B25B83" w:rsidP="008147E3">
            <w:pPr>
              <w:jc w:val="both"/>
              <w:rPr>
                <w:rFonts w:ascii="Times New Roman" w:hAnsi="Times New Roman" w:cs="Times New Roman"/>
              </w:rPr>
            </w:pPr>
            <w:r w:rsidRPr="008147E3">
              <w:rPr>
                <w:rFonts w:ascii="Times New Roman" w:hAnsi="Times New Roman" w:cs="Times New Roman"/>
              </w:rPr>
              <w:t>We had a patient in the ICU who was on maximum life support, and the relatives came and requested to take the patient home because they couldn't afford to care for them here…. (#34, female physician, hospital C).</w:t>
            </w:r>
          </w:p>
        </w:tc>
      </w:tr>
      <w:tr w:rsidR="00B25B83" w:rsidRPr="00B53CDC" w14:paraId="4820AB78" w14:textId="77777777" w:rsidTr="006E0D6B">
        <w:trPr>
          <w:trHeight w:val="624"/>
        </w:trPr>
        <w:tc>
          <w:tcPr>
            <w:tcW w:w="2154" w:type="dxa"/>
            <w:vMerge/>
          </w:tcPr>
          <w:p w14:paraId="4C0E9A3A" w14:textId="77777777" w:rsidR="00B25B83" w:rsidRPr="00B53CDC" w:rsidRDefault="00B25B83" w:rsidP="006E0D6B">
            <w:pPr>
              <w:jc w:val="both"/>
              <w:rPr>
                <w:rFonts w:ascii="Times New Roman" w:hAnsi="Times New Roman" w:cs="Times New Roman"/>
              </w:rPr>
            </w:pPr>
          </w:p>
        </w:tc>
        <w:tc>
          <w:tcPr>
            <w:tcW w:w="3426" w:type="dxa"/>
            <w:vMerge/>
          </w:tcPr>
          <w:p w14:paraId="673F8B85" w14:textId="77777777" w:rsidR="00B25B83" w:rsidRPr="00B53CDC" w:rsidRDefault="00B25B83" w:rsidP="006E0D6B">
            <w:pPr>
              <w:rPr>
                <w:rFonts w:ascii="Times New Roman" w:hAnsi="Times New Roman" w:cs="Times New Roman"/>
              </w:rPr>
            </w:pPr>
          </w:p>
        </w:tc>
        <w:tc>
          <w:tcPr>
            <w:tcW w:w="3330" w:type="dxa"/>
            <w:vMerge/>
          </w:tcPr>
          <w:p w14:paraId="0BD84F1A" w14:textId="77777777" w:rsidR="00B25B83" w:rsidRPr="00B53CDC" w:rsidRDefault="00B25B83" w:rsidP="006E0D6B">
            <w:pPr>
              <w:jc w:val="both"/>
              <w:rPr>
                <w:rFonts w:ascii="Times New Roman" w:hAnsi="Times New Roman" w:cs="Times New Roman"/>
              </w:rPr>
            </w:pPr>
          </w:p>
        </w:tc>
        <w:tc>
          <w:tcPr>
            <w:tcW w:w="6570" w:type="dxa"/>
          </w:tcPr>
          <w:p w14:paraId="6C8F14DF" w14:textId="63AEB2EF" w:rsidR="00B25B83" w:rsidRPr="00B53CDC" w:rsidRDefault="00B25B83" w:rsidP="00B533D5">
            <w:pPr>
              <w:jc w:val="both"/>
              <w:rPr>
                <w:rFonts w:ascii="Times New Roman" w:hAnsi="Times New Roman" w:cs="Times New Roman"/>
              </w:rPr>
            </w:pPr>
            <w:r w:rsidRPr="00B533D5">
              <w:rPr>
                <w:rFonts w:ascii="Times New Roman" w:hAnsi="Times New Roman" w:cs="Times New Roman"/>
              </w:rPr>
              <w:t xml:space="preserve">…a sick child who needed close medical attention and care from a doctor, but the parents wanted the child to be taken off oxygen and taken home.   …. they went home against medical advice … it seems the mother herself wasn't ready to see her baby discharged against medical advice. Even though her decisions might differ from the husband's, he is still the one with the means and the provider of finances for medical </w:t>
            </w:r>
            <w:proofErr w:type="gramStart"/>
            <w:r w:rsidRPr="00B533D5">
              <w:rPr>
                <w:rFonts w:ascii="Times New Roman" w:hAnsi="Times New Roman" w:cs="Times New Roman"/>
              </w:rPr>
              <w:t>treatment(</w:t>
            </w:r>
            <w:proofErr w:type="gramEnd"/>
            <w:r w:rsidRPr="00B533D5">
              <w:rPr>
                <w:rFonts w:ascii="Times New Roman" w:hAnsi="Times New Roman" w:cs="Times New Roman"/>
              </w:rPr>
              <w:t>#11, female physician, hospital A).</w:t>
            </w:r>
          </w:p>
        </w:tc>
      </w:tr>
      <w:tr w:rsidR="00B25B83" w:rsidRPr="00B53CDC" w14:paraId="5F4C8FCC" w14:textId="77777777" w:rsidTr="00B25B83">
        <w:trPr>
          <w:trHeight w:val="1197"/>
        </w:trPr>
        <w:tc>
          <w:tcPr>
            <w:tcW w:w="2154" w:type="dxa"/>
            <w:vMerge/>
          </w:tcPr>
          <w:p w14:paraId="285EE932" w14:textId="77777777" w:rsidR="00B25B83" w:rsidRPr="00B53CDC" w:rsidRDefault="00B25B83" w:rsidP="006E0D6B">
            <w:pPr>
              <w:jc w:val="both"/>
              <w:rPr>
                <w:rFonts w:ascii="Times New Roman" w:hAnsi="Times New Roman" w:cs="Times New Roman"/>
              </w:rPr>
            </w:pPr>
          </w:p>
        </w:tc>
        <w:tc>
          <w:tcPr>
            <w:tcW w:w="3426" w:type="dxa"/>
            <w:vMerge/>
          </w:tcPr>
          <w:p w14:paraId="5C24EB65" w14:textId="77777777" w:rsidR="00B25B83" w:rsidRPr="00B53CDC" w:rsidRDefault="00B25B83" w:rsidP="006E0D6B">
            <w:pPr>
              <w:rPr>
                <w:rFonts w:ascii="Times New Roman" w:hAnsi="Times New Roman" w:cs="Times New Roman"/>
              </w:rPr>
            </w:pPr>
          </w:p>
        </w:tc>
        <w:tc>
          <w:tcPr>
            <w:tcW w:w="3330" w:type="dxa"/>
            <w:vMerge/>
          </w:tcPr>
          <w:p w14:paraId="0F675F6E" w14:textId="77777777" w:rsidR="00B25B83" w:rsidRPr="00B53CDC" w:rsidRDefault="00B25B83" w:rsidP="006E0D6B">
            <w:pPr>
              <w:jc w:val="both"/>
              <w:rPr>
                <w:rFonts w:ascii="Times New Roman" w:hAnsi="Times New Roman" w:cs="Times New Roman"/>
              </w:rPr>
            </w:pPr>
          </w:p>
        </w:tc>
        <w:tc>
          <w:tcPr>
            <w:tcW w:w="6570" w:type="dxa"/>
          </w:tcPr>
          <w:p w14:paraId="1936F556" w14:textId="77777777" w:rsidR="00B25B83" w:rsidRDefault="00B25B83" w:rsidP="000E0913">
            <w:pPr>
              <w:jc w:val="both"/>
              <w:rPr>
                <w:rFonts w:ascii="Times New Roman" w:hAnsi="Times New Roman" w:cs="Times New Roman"/>
              </w:rPr>
            </w:pPr>
            <w:r w:rsidRPr="000E0913">
              <w:rPr>
                <w:rFonts w:ascii="Times New Roman" w:hAnsi="Times New Roman" w:cs="Times New Roman"/>
              </w:rPr>
              <w:t>A patient undergoes a procedure, for example, intubated, and is on a ventilation machine. There is no process for them to be part of the decision-making, even though they are informed about the situation. (#9, female nurse, hospital A).</w:t>
            </w:r>
          </w:p>
          <w:p w14:paraId="155454F9" w14:textId="529AF240" w:rsidR="00B25B83" w:rsidRPr="00B53CDC" w:rsidRDefault="00B25B83" w:rsidP="000E0913">
            <w:pPr>
              <w:jc w:val="both"/>
              <w:rPr>
                <w:rFonts w:ascii="Times New Roman" w:hAnsi="Times New Roman" w:cs="Times New Roman"/>
              </w:rPr>
            </w:pPr>
          </w:p>
        </w:tc>
      </w:tr>
      <w:tr w:rsidR="00B25B83" w:rsidRPr="00B53CDC" w14:paraId="53ED5A55" w14:textId="77777777" w:rsidTr="00E43375">
        <w:trPr>
          <w:trHeight w:val="2465"/>
        </w:trPr>
        <w:tc>
          <w:tcPr>
            <w:tcW w:w="2154" w:type="dxa"/>
            <w:vMerge/>
          </w:tcPr>
          <w:p w14:paraId="0FDA8F0B" w14:textId="77777777" w:rsidR="00B25B83" w:rsidRPr="00B53CDC" w:rsidRDefault="00B25B83" w:rsidP="006E0D6B">
            <w:pPr>
              <w:jc w:val="both"/>
              <w:rPr>
                <w:rFonts w:ascii="Times New Roman" w:hAnsi="Times New Roman" w:cs="Times New Roman"/>
              </w:rPr>
            </w:pPr>
          </w:p>
        </w:tc>
        <w:tc>
          <w:tcPr>
            <w:tcW w:w="3426" w:type="dxa"/>
            <w:vMerge/>
          </w:tcPr>
          <w:p w14:paraId="4EAE614D" w14:textId="77777777" w:rsidR="00B25B83" w:rsidRPr="00B53CDC" w:rsidRDefault="00B25B83" w:rsidP="006E0D6B">
            <w:pPr>
              <w:rPr>
                <w:rFonts w:ascii="Times New Roman" w:hAnsi="Times New Roman" w:cs="Times New Roman"/>
              </w:rPr>
            </w:pPr>
          </w:p>
        </w:tc>
        <w:tc>
          <w:tcPr>
            <w:tcW w:w="3330" w:type="dxa"/>
            <w:vMerge/>
          </w:tcPr>
          <w:p w14:paraId="12D7ABAE" w14:textId="77777777" w:rsidR="00B25B83" w:rsidRPr="00B53CDC" w:rsidRDefault="00B25B83" w:rsidP="006E0D6B">
            <w:pPr>
              <w:jc w:val="both"/>
              <w:rPr>
                <w:rFonts w:ascii="Times New Roman" w:hAnsi="Times New Roman" w:cs="Times New Roman"/>
              </w:rPr>
            </w:pPr>
          </w:p>
        </w:tc>
        <w:tc>
          <w:tcPr>
            <w:tcW w:w="6570" w:type="dxa"/>
          </w:tcPr>
          <w:p w14:paraId="76E1EA7B" w14:textId="497D96B6" w:rsidR="00B25B83" w:rsidRPr="000E0913" w:rsidRDefault="00B25B83" w:rsidP="000E0913">
            <w:pPr>
              <w:jc w:val="both"/>
              <w:rPr>
                <w:rFonts w:ascii="Times New Roman" w:hAnsi="Times New Roman" w:cs="Times New Roman"/>
              </w:rPr>
            </w:pPr>
            <w:r w:rsidRPr="00B25B83">
              <w:rPr>
                <w:rFonts w:ascii="Times New Roman" w:hAnsi="Times New Roman" w:cs="Times New Roman"/>
              </w:rPr>
              <w:t>We advised them to deliver the baby quickly because the mother wouldn't recover because she was seven months pregnant, the baby could have survived because babies born at that stage can survive. But there were discussions about what would happen if the baby was delivered prematurely… They presented their arguments, but the challenge was not resolved… eventually, the pregnant woman's heart stopped before delivering the baby. (#25, male nurse, hospital B).</w:t>
            </w:r>
          </w:p>
        </w:tc>
      </w:tr>
      <w:tr w:rsidR="00436835" w:rsidRPr="00B53CDC" w14:paraId="25B2B8B2" w14:textId="77777777" w:rsidTr="006E0D6B">
        <w:trPr>
          <w:trHeight w:val="1932"/>
        </w:trPr>
        <w:tc>
          <w:tcPr>
            <w:tcW w:w="2154" w:type="dxa"/>
            <w:vMerge/>
            <w:tcBorders>
              <w:bottom w:val="single" w:sz="4" w:space="0" w:color="auto"/>
            </w:tcBorders>
          </w:tcPr>
          <w:p w14:paraId="17357FEB" w14:textId="77777777" w:rsidR="00436835" w:rsidRPr="00B53CDC" w:rsidRDefault="00436835" w:rsidP="006E0D6B">
            <w:pPr>
              <w:jc w:val="both"/>
              <w:rPr>
                <w:rFonts w:ascii="Times New Roman" w:hAnsi="Times New Roman" w:cs="Times New Roman"/>
              </w:rPr>
            </w:pPr>
          </w:p>
        </w:tc>
        <w:tc>
          <w:tcPr>
            <w:tcW w:w="3426" w:type="dxa"/>
            <w:vMerge/>
          </w:tcPr>
          <w:p w14:paraId="7A79290B" w14:textId="77777777" w:rsidR="00436835" w:rsidRPr="00B53CDC" w:rsidRDefault="00436835" w:rsidP="006E0D6B">
            <w:pPr>
              <w:rPr>
                <w:rFonts w:ascii="Times New Roman" w:hAnsi="Times New Roman" w:cs="Times New Roman"/>
              </w:rPr>
            </w:pPr>
          </w:p>
        </w:tc>
        <w:tc>
          <w:tcPr>
            <w:tcW w:w="3330" w:type="dxa"/>
            <w:vMerge w:val="restart"/>
            <w:tcBorders>
              <w:top w:val="nil"/>
              <w:bottom w:val="single" w:sz="4" w:space="0" w:color="auto"/>
            </w:tcBorders>
          </w:tcPr>
          <w:p w14:paraId="15288090" w14:textId="77777777" w:rsidR="00436835" w:rsidRPr="00B53CDC" w:rsidRDefault="00436835" w:rsidP="006E0D6B">
            <w:pPr>
              <w:jc w:val="both"/>
              <w:rPr>
                <w:rFonts w:ascii="Times New Roman" w:hAnsi="Times New Roman" w:cs="Times New Roman"/>
              </w:rPr>
            </w:pPr>
          </w:p>
        </w:tc>
        <w:tc>
          <w:tcPr>
            <w:tcW w:w="6570" w:type="dxa"/>
            <w:tcBorders>
              <w:bottom w:val="single" w:sz="4" w:space="0" w:color="auto"/>
            </w:tcBorders>
          </w:tcPr>
          <w:p w14:paraId="42E52E5B" w14:textId="77777777" w:rsidR="0002715C" w:rsidRDefault="0002715C" w:rsidP="006E0D6B">
            <w:pPr>
              <w:rPr>
                <w:rFonts w:ascii="Times New Roman" w:hAnsi="Times New Roman" w:cs="Times New Roman"/>
              </w:rPr>
            </w:pPr>
          </w:p>
          <w:p w14:paraId="6D84EE91" w14:textId="4F36AEA2" w:rsidR="0002715C" w:rsidRDefault="0002715C" w:rsidP="006E0D6B">
            <w:pPr>
              <w:rPr>
                <w:rFonts w:ascii="Times New Roman" w:hAnsi="Times New Roman" w:cs="Times New Roman"/>
              </w:rPr>
            </w:pPr>
            <w:r w:rsidRPr="0002715C">
              <w:rPr>
                <w:rFonts w:ascii="Times New Roman" w:hAnsi="Times New Roman" w:cs="Times New Roman"/>
              </w:rPr>
              <w:t>…a young man had decided to donate a kidney to his uncle, but in front of people, his mother had accepted, and then later, when they were alone, she told him not to come back home if he donates his kidney. So, I was in a difficult situation to advise a potential donor whether to donate the kidney or accept the ' 'mother's position. (#14, female physician, hospital A).</w:t>
            </w:r>
          </w:p>
          <w:p w14:paraId="72961EC5" w14:textId="77777777" w:rsidR="00E43375" w:rsidRPr="00B53CDC" w:rsidRDefault="00E43375" w:rsidP="006E0D6B">
            <w:pPr>
              <w:rPr>
                <w:rFonts w:ascii="Times New Roman" w:hAnsi="Times New Roman" w:cs="Times New Roman"/>
              </w:rPr>
            </w:pPr>
          </w:p>
          <w:p w14:paraId="106FA251" w14:textId="77777777" w:rsidR="00436835" w:rsidRPr="00B53CDC" w:rsidRDefault="00436835" w:rsidP="006E0D6B">
            <w:pPr>
              <w:jc w:val="both"/>
              <w:rPr>
                <w:rFonts w:ascii="Times New Roman" w:hAnsi="Times New Roman" w:cs="Times New Roman"/>
              </w:rPr>
            </w:pPr>
          </w:p>
        </w:tc>
      </w:tr>
      <w:tr w:rsidR="00436835" w:rsidRPr="00B53CDC" w14:paraId="4B408D21" w14:textId="77777777" w:rsidTr="006E0D6B">
        <w:trPr>
          <w:trHeight w:val="1656"/>
        </w:trPr>
        <w:tc>
          <w:tcPr>
            <w:tcW w:w="2154" w:type="dxa"/>
            <w:vMerge/>
          </w:tcPr>
          <w:p w14:paraId="54645224" w14:textId="77777777" w:rsidR="00436835" w:rsidRPr="00B53CDC" w:rsidRDefault="00436835" w:rsidP="006E0D6B">
            <w:pPr>
              <w:jc w:val="both"/>
              <w:rPr>
                <w:rFonts w:ascii="Times New Roman" w:hAnsi="Times New Roman" w:cs="Times New Roman"/>
              </w:rPr>
            </w:pPr>
          </w:p>
        </w:tc>
        <w:tc>
          <w:tcPr>
            <w:tcW w:w="3426" w:type="dxa"/>
            <w:vMerge/>
          </w:tcPr>
          <w:p w14:paraId="27B001E0" w14:textId="77777777" w:rsidR="00436835" w:rsidRPr="00B53CDC" w:rsidRDefault="00436835" w:rsidP="006E0D6B">
            <w:pPr>
              <w:rPr>
                <w:rFonts w:ascii="Times New Roman" w:hAnsi="Times New Roman" w:cs="Times New Roman"/>
              </w:rPr>
            </w:pPr>
          </w:p>
        </w:tc>
        <w:tc>
          <w:tcPr>
            <w:tcW w:w="3330" w:type="dxa"/>
            <w:vMerge/>
            <w:tcBorders>
              <w:top w:val="nil"/>
            </w:tcBorders>
          </w:tcPr>
          <w:p w14:paraId="2644BD34" w14:textId="77777777" w:rsidR="00436835" w:rsidRPr="00B53CDC" w:rsidRDefault="00436835" w:rsidP="006E0D6B">
            <w:pPr>
              <w:jc w:val="both"/>
              <w:rPr>
                <w:rFonts w:ascii="Times New Roman" w:hAnsi="Times New Roman" w:cs="Times New Roman"/>
              </w:rPr>
            </w:pPr>
          </w:p>
        </w:tc>
        <w:tc>
          <w:tcPr>
            <w:tcW w:w="6570" w:type="dxa"/>
          </w:tcPr>
          <w:p w14:paraId="361B2AAA" w14:textId="110B091B" w:rsidR="00436835" w:rsidRPr="00B53CDC" w:rsidRDefault="000A5389" w:rsidP="006E0D6B">
            <w:pPr>
              <w:jc w:val="both"/>
              <w:rPr>
                <w:rFonts w:ascii="Times New Roman" w:hAnsi="Times New Roman" w:cs="Times New Roman"/>
              </w:rPr>
            </w:pPr>
            <w:r w:rsidRPr="000A5389">
              <w:rPr>
                <w:rFonts w:ascii="Times New Roman" w:hAnsi="Times New Roman" w:cs="Times New Roman"/>
              </w:rPr>
              <w:t>For example, there are moments when a patient comes with severe illness, but you find they are having brain death. Do you remove them from the machine? How do you tell the parents or family members? How do you convince them when they see the heartbeat of their patient, yet in the actual sense, it is the machine helping the patient to breathe? (#15, male physician, hospital A).</w:t>
            </w:r>
          </w:p>
        </w:tc>
      </w:tr>
      <w:tr w:rsidR="00436835" w:rsidRPr="00B53CDC" w14:paraId="4A12828F" w14:textId="77777777" w:rsidTr="006E0D6B">
        <w:trPr>
          <w:trHeight w:val="2955"/>
        </w:trPr>
        <w:tc>
          <w:tcPr>
            <w:tcW w:w="2154" w:type="dxa"/>
            <w:vMerge/>
          </w:tcPr>
          <w:p w14:paraId="0B59883E" w14:textId="77777777" w:rsidR="00436835" w:rsidRPr="00B53CDC" w:rsidRDefault="00436835" w:rsidP="006E0D6B">
            <w:pPr>
              <w:jc w:val="both"/>
              <w:rPr>
                <w:rFonts w:ascii="Times New Roman" w:hAnsi="Times New Roman" w:cs="Times New Roman"/>
              </w:rPr>
            </w:pPr>
          </w:p>
        </w:tc>
        <w:tc>
          <w:tcPr>
            <w:tcW w:w="3426" w:type="dxa"/>
            <w:vMerge/>
          </w:tcPr>
          <w:p w14:paraId="04CC7523" w14:textId="77777777" w:rsidR="00436835" w:rsidRPr="00B53CDC" w:rsidRDefault="00436835" w:rsidP="006E0D6B">
            <w:pPr>
              <w:rPr>
                <w:rFonts w:ascii="Times New Roman" w:hAnsi="Times New Roman" w:cs="Times New Roman"/>
              </w:rPr>
            </w:pPr>
          </w:p>
        </w:tc>
        <w:tc>
          <w:tcPr>
            <w:tcW w:w="3330" w:type="dxa"/>
            <w:vMerge/>
          </w:tcPr>
          <w:p w14:paraId="32B6858D" w14:textId="77777777" w:rsidR="00436835" w:rsidRPr="00B53CDC" w:rsidRDefault="00436835" w:rsidP="006E0D6B">
            <w:pPr>
              <w:rPr>
                <w:rFonts w:ascii="Times New Roman" w:hAnsi="Times New Roman" w:cs="Times New Roman"/>
              </w:rPr>
            </w:pPr>
          </w:p>
        </w:tc>
        <w:tc>
          <w:tcPr>
            <w:tcW w:w="6570" w:type="dxa"/>
          </w:tcPr>
          <w:p w14:paraId="1F2E30CA" w14:textId="77777777" w:rsidR="00436835" w:rsidRPr="00B53CDC" w:rsidRDefault="00436835" w:rsidP="00B53CDC">
            <w:pPr>
              <w:jc w:val="both"/>
              <w:rPr>
                <w:rFonts w:ascii="Times New Roman" w:hAnsi="Times New Roman" w:cs="Times New Roman"/>
              </w:rPr>
            </w:pPr>
            <w:r w:rsidRPr="00B53CDC">
              <w:rPr>
                <w:rFonts w:ascii="Times New Roman" w:hAnsi="Times New Roman" w:cs="Times New Roman"/>
              </w:rPr>
              <w:t>Although the main challenge is that legally we still don’t have a guideline about either minimizing or stopping treatment for terminally ill patients. I am in the process of having empirical evidence to write a policy paper to inform the Ministry of Health about the need to establish legal and ethical guidelines that will assist healthcare practitioners in making complex decisions. (#15, male physician, hospital A).</w:t>
            </w:r>
          </w:p>
        </w:tc>
      </w:tr>
      <w:tr w:rsidR="00436835" w:rsidRPr="00B53CDC" w14:paraId="0FEB7AB6" w14:textId="77777777" w:rsidTr="006E0D6B">
        <w:trPr>
          <w:trHeight w:val="2760"/>
        </w:trPr>
        <w:tc>
          <w:tcPr>
            <w:tcW w:w="2154" w:type="dxa"/>
            <w:vMerge/>
          </w:tcPr>
          <w:p w14:paraId="4327853C" w14:textId="77777777" w:rsidR="00436835" w:rsidRPr="00B53CDC" w:rsidRDefault="00436835" w:rsidP="006E0D6B">
            <w:pPr>
              <w:jc w:val="both"/>
              <w:rPr>
                <w:rFonts w:ascii="Times New Roman" w:hAnsi="Times New Roman" w:cs="Times New Roman"/>
              </w:rPr>
            </w:pPr>
          </w:p>
        </w:tc>
        <w:tc>
          <w:tcPr>
            <w:tcW w:w="3426" w:type="dxa"/>
            <w:vMerge/>
          </w:tcPr>
          <w:p w14:paraId="5E2F2E1B" w14:textId="77777777" w:rsidR="00436835" w:rsidRPr="00B53CDC" w:rsidRDefault="00436835" w:rsidP="006E0D6B">
            <w:pPr>
              <w:rPr>
                <w:rFonts w:ascii="Times New Roman" w:hAnsi="Times New Roman" w:cs="Times New Roman"/>
              </w:rPr>
            </w:pPr>
          </w:p>
        </w:tc>
        <w:tc>
          <w:tcPr>
            <w:tcW w:w="3330" w:type="dxa"/>
            <w:vMerge/>
          </w:tcPr>
          <w:p w14:paraId="53089D72" w14:textId="77777777" w:rsidR="00436835" w:rsidRPr="00B53CDC" w:rsidRDefault="00436835" w:rsidP="006E0D6B">
            <w:pPr>
              <w:jc w:val="both"/>
              <w:rPr>
                <w:rFonts w:ascii="Times New Roman" w:hAnsi="Times New Roman" w:cs="Times New Roman"/>
              </w:rPr>
            </w:pPr>
          </w:p>
        </w:tc>
        <w:tc>
          <w:tcPr>
            <w:tcW w:w="6570" w:type="dxa"/>
          </w:tcPr>
          <w:p w14:paraId="0C8CFDE0" w14:textId="77777777" w:rsidR="00436835" w:rsidRPr="00B53CDC" w:rsidRDefault="00436835" w:rsidP="006E0D6B">
            <w:pPr>
              <w:jc w:val="both"/>
              <w:rPr>
                <w:rFonts w:ascii="Times New Roman" w:hAnsi="Times New Roman" w:cs="Times New Roman"/>
              </w:rPr>
            </w:pPr>
            <w:r w:rsidRPr="00B53CDC">
              <w:rPr>
                <w:rFonts w:ascii="Times New Roman" w:hAnsi="Times New Roman" w:cs="Times New Roman"/>
              </w:rPr>
              <w:t>One of the challenges that often arises is when dealing with patients who have reached a condition where they can no longer recover, for example, when specific organs have failed to function, and the brain is also unable to function. There are no guidelines to aid you in how to handle such a situation. However, keeping them on life support machines increases the medical costs for their families, who sometimes, after understanding the patient's condition, request to have them removed from life support to reduce the financial burden. (#19, male nurse, hospital B).</w:t>
            </w:r>
          </w:p>
          <w:p w14:paraId="17F43D97" w14:textId="77777777" w:rsidR="00436835" w:rsidRPr="00B53CDC" w:rsidRDefault="00436835" w:rsidP="006E0D6B">
            <w:pPr>
              <w:rPr>
                <w:rFonts w:ascii="Times New Roman" w:hAnsi="Times New Roman" w:cs="Times New Roman"/>
              </w:rPr>
            </w:pPr>
          </w:p>
        </w:tc>
      </w:tr>
      <w:tr w:rsidR="00592F56" w:rsidRPr="00B53CDC" w14:paraId="16B8DE06" w14:textId="77777777" w:rsidTr="00222C3A">
        <w:trPr>
          <w:trHeight w:val="2718"/>
        </w:trPr>
        <w:tc>
          <w:tcPr>
            <w:tcW w:w="2154" w:type="dxa"/>
            <w:vMerge w:val="restart"/>
          </w:tcPr>
          <w:p w14:paraId="768486C3" w14:textId="77777777" w:rsidR="00592F56" w:rsidRPr="00B53CDC" w:rsidRDefault="00592F56" w:rsidP="006E0D6B">
            <w:pPr>
              <w:jc w:val="both"/>
              <w:rPr>
                <w:rFonts w:ascii="Times New Roman" w:hAnsi="Times New Roman" w:cs="Times New Roman"/>
              </w:rPr>
            </w:pPr>
          </w:p>
        </w:tc>
        <w:tc>
          <w:tcPr>
            <w:tcW w:w="3426" w:type="dxa"/>
            <w:vMerge w:val="restart"/>
          </w:tcPr>
          <w:p w14:paraId="5532CC24" w14:textId="6CF5DD52" w:rsidR="00592F56" w:rsidRPr="00EA6BBD" w:rsidRDefault="00592F56" w:rsidP="006E0D6B">
            <w:pPr>
              <w:rPr>
                <w:rFonts w:ascii="Times New Roman" w:hAnsi="Times New Roman" w:cs="Times New Roman"/>
                <w:b/>
                <w:bCs/>
              </w:rPr>
            </w:pPr>
            <w:r w:rsidRPr="00EA6BBD">
              <w:rPr>
                <w:rFonts w:ascii="Times New Roman" w:hAnsi="Times New Roman" w:cs="Times New Roman"/>
                <w:b/>
                <w:bCs/>
              </w:rPr>
              <w:t>Scarcity of medical resources and prioritization in clinical practice</w:t>
            </w:r>
          </w:p>
        </w:tc>
        <w:tc>
          <w:tcPr>
            <w:tcW w:w="3330" w:type="dxa"/>
            <w:vMerge w:val="restart"/>
          </w:tcPr>
          <w:p w14:paraId="3744481B" w14:textId="77777777" w:rsidR="00592F56" w:rsidRDefault="00852DB0" w:rsidP="006E0D6B">
            <w:pPr>
              <w:jc w:val="both"/>
              <w:rPr>
                <w:rFonts w:ascii="Times New Roman" w:hAnsi="Times New Roman" w:cs="Times New Roman"/>
              </w:rPr>
            </w:pPr>
            <w:r>
              <w:rPr>
                <w:rFonts w:ascii="Times New Roman" w:hAnsi="Times New Roman" w:cs="Times New Roman"/>
              </w:rPr>
              <w:t xml:space="preserve">- </w:t>
            </w:r>
            <w:r w:rsidR="0043295B">
              <w:rPr>
                <w:rFonts w:ascii="Times New Roman" w:hAnsi="Times New Roman" w:cs="Times New Roman"/>
              </w:rPr>
              <w:t>Multi</w:t>
            </w:r>
            <w:r w:rsidR="00687C5B">
              <w:rPr>
                <w:rFonts w:ascii="Times New Roman" w:hAnsi="Times New Roman" w:cs="Times New Roman"/>
              </w:rPr>
              <w:t xml:space="preserve">ple disabilities </w:t>
            </w:r>
          </w:p>
          <w:p w14:paraId="670C4FF8" w14:textId="77777777" w:rsidR="00687C5B" w:rsidRDefault="00687C5B" w:rsidP="006E0D6B">
            <w:pPr>
              <w:jc w:val="both"/>
              <w:rPr>
                <w:rFonts w:ascii="Times New Roman" w:hAnsi="Times New Roman" w:cs="Times New Roman"/>
              </w:rPr>
            </w:pPr>
            <w:r>
              <w:rPr>
                <w:rFonts w:ascii="Times New Roman" w:hAnsi="Times New Roman" w:cs="Times New Roman"/>
              </w:rPr>
              <w:t xml:space="preserve">- Health conditions </w:t>
            </w:r>
          </w:p>
          <w:p w14:paraId="6967068C" w14:textId="282CCF34" w:rsidR="00687C5B" w:rsidRDefault="00687C5B" w:rsidP="006E0D6B">
            <w:pPr>
              <w:jc w:val="both"/>
              <w:rPr>
                <w:rFonts w:ascii="Times New Roman" w:hAnsi="Times New Roman" w:cs="Times New Roman"/>
              </w:rPr>
            </w:pPr>
            <w:r>
              <w:rPr>
                <w:rFonts w:ascii="Times New Roman" w:hAnsi="Times New Roman" w:cs="Times New Roman"/>
              </w:rPr>
              <w:t xml:space="preserve">- Limited ventilation machines </w:t>
            </w:r>
          </w:p>
          <w:p w14:paraId="207F3B5E" w14:textId="77777777" w:rsidR="00687C5B" w:rsidRDefault="00687C5B" w:rsidP="006E0D6B">
            <w:pPr>
              <w:jc w:val="both"/>
              <w:rPr>
                <w:rFonts w:ascii="Times New Roman" w:hAnsi="Times New Roman" w:cs="Times New Roman"/>
              </w:rPr>
            </w:pPr>
            <w:r>
              <w:rPr>
                <w:rFonts w:ascii="Times New Roman" w:hAnsi="Times New Roman" w:cs="Times New Roman"/>
              </w:rPr>
              <w:t xml:space="preserve">- </w:t>
            </w:r>
            <w:r w:rsidR="004426D3">
              <w:rPr>
                <w:rFonts w:ascii="Times New Roman" w:hAnsi="Times New Roman" w:cs="Times New Roman"/>
              </w:rPr>
              <w:t xml:space="preserve">Law prohibitions </w:t>
            </w:r>
          </w:p>
          <w:p w14:paraId="58C37353" w14:textId="77777777" w:rsidR="004426D3" w:rsidRDefault="004426D3" w:rsidP="006E0D6B">
            <w:pPr>
              <w:jc w:val="both"/>
              <w:rPr>
                <w:rFonts w:ascii="Times New Roman" w:hAnsi="Times New Roman" w:cs="Times New Roman"/>
              </w:rPr>
            </w:pPr>
            <w:r>
              <w:rPr>
                <w:rFonts w:ascii="Times New Roman" w:hAnsi="Times New Roman" w:cs="Times New Roman"/>
              </w:rPr>
              <w:t>- Scarcity of blood</w:t>
            </w:r>
          </w:p>
          <w:p w14:paraId="0F54F88D" w14:textId="77777777" w:rsidR="00732A43" w:rsidRDefault="00732A43" w:rsidP="006E0D6B">
            <w:pPr>
              <w:jc w:val="both"/>
              <w:rPr>
                <w:rFonts w:ascii="Times New Roman" w:hAnsi="Times New Roman" w:cs="Times New Roman"/>
              </w:rPr>
            </w:pPr>
            <w:r>
              <w:rPr>
                <w:rFonts w:ascii="Times New Roman" w:hAnsi="Times New Roman" w:cs="Times New Roman"/>
              </w:rPr>
              <w:t>- Insufficient protective equipment</w:t>
            </w:r>
          </w:p>
          <w:p w14:paraId="18CE7119" w14:textId="35925AD2" w:rsidR="00732A43" w:rsidRPr="00B53CDC" w:rsidRDefault="00732A43" w:rsidP="006E0D6B">
            <w:pPr>
              <w:jc w:val="both"/>
              <w:rPr>
                <w:rFonts w:ascii="Times New Roman" w:hAnsi="Times New Roman" w:cs="Times New Roman"/>
              </w:rPr>
            </w:pPr>
          </w:p>
        </w:tc>
        <w:tc>
          <w:tcPr>
            <w:tcW w:w="6570" w:type="dxa"/>
          </w:tcPr>
          <w:p w14:paraId="4A528009" w14:textId="77777777" w:rsidR="00592F56" w:rsidRDefault="00592F56" w:rsidP="006E0D6B">
            <w:pPr>
              <w:jc w:val="both"/>
              <w:rPr>
                <w:rFonts w:ascii="Times New Roman" w:hAnsi="Times New Roman" w:cs="Times New Roman"/>
              </w:rPr>
            </w:pPr>
            <w:r w:rsidRPr="00222C3A">
              <w:rPr>
                <w:rFonts w:ascii="Times New Roman" w:hAnsi="Times New Roman" w:cs="Times New Roman"/>
              </w:rPr>
              <w:t>… there are situations where no matter what we do, a child cannot recover because they were born with multiple disabilities or … their brain has been damaged due to lack of oxygen. Babies under such health conditions require full-time ventilation for their survival. But the ventilation machines are limited. Then another child with better conditions comes along who needs a ventilation machine. Now you are faced with a dilemma: the law prohibits taking off the machine a baby with multiple disabilities. Even if the child survives, his quality of life may not be good. So, do you turn off the machine, or wait until the terminally ill child dies? (#1, male nurse, hospital A).</w:t>
            </w:r>
          </w:p>
          <w:p w14:paraId="42D594C3" w14:textId="12E0A2FD" w:rsidR="00592F56" w:rsidRPr="00B53CDC" w:rsidRDefault="00592F56" w:rsidP="006E0D6B">
            <w:pPr>
              <w:jc w:val="both"/>
              <w:rPr>
                <w:rFonts w:ascii="Times New Roman" w:hAnsi="Times New Roman" w:cs="Times New Roman"/>
              </w:rPr>
            </w:pPr>
          </w:p>
        </w:tc>
      </w:tr>
      <w:tr w:rsidR="00592F56" w:rsidRPr="00B53CDC" w14:paraId="5037E448" w14:textId="77777777" w:rsidTr="00592F56">
        <w:trPr>
          <w:trHeight w:val="890"/>
        </w:trPr>
        <w:tc>
          <w:tcPr>
            <w:tcW w:w="2154" w:type="dxa"/>
            <w:vMerge/>
          </w:tcPr>
          <w:p w14:paraId="77C8D891" w14:textId="77777777" w:rsidR="00592F56" w:rsidRPr="00B53CDC" w:rsidRDefault="00592F56" w:rsidP="006E0D6B">
            <w:pPr>
              <w:jc w:val="both"/>
              <w:rPr>
                <w:rFonts w:ascii="Times New Roman" w:hAnsi="Times New Roman" w:cs="Times New Roman"/>
              </w:rPr>
            </w:pPr>
          </w:p>
        </w:tc>
        <w:tc>
          <w:tcPr>
            <w:tcW w:w="3426" w:type="dxa"/>
            <w:vMerge/>
          </w:tcPr>
          <w:p w14:paraId="6F292DDB" w14:textId="77777777" w:rsidR="00592F56" w:rsidRPr="00EA6BBD" w:rsidRDefault="00592F56" w:rsidP="006E0D6B">
            <w:pPr>
              <w:rPr>
                <w:rFonts w:ascii="Times New Roman" w:hAnsi="Times New Roman" w:cs="Times New Roman"/>
                <w:b/>
                <w:bCs/>
              </w:rPr>
            </w:pPr>
          </w:p>
        </w:tc>
        <w:tc>
          <w:tcPr>
            <w:tcW w:w="3330" w:type="dxa"/>
            <w:vMerge/>
          </w:tcPr>
          <w:p w14:paraId="19D11C14" w14:textId="77777777" w:rsidR="00592F56" w:rsidRPr="00B53CDC" w:rsidRDefault="00592F56" w:rsidP="006E0D6B">
            <w:pPr>
              <w:jc w:val="both"/>
              <w:rPr>
                <w:rFonts w:ascii="Times New Roman" w:hAnsi="Times New Roman" w:cs="Times New Roman"/>
              </w:rPr>
            </w:pPr>
          </w:p>
        </w:tc>
        <w:tc>
          <w:tcPr>
            <w:tcW w:w="6570" w:type="dxa"/>
          </w:tcPr>
          <w:p w14:paraId="7E3F57A2" w14:textId="04F71C6B" w:rsidR="00592F56" w:rsidRDefault="00592F56" w:rsidP="006E0D6B">
            <w:pPr>
              <w:jc w:val="both"/>
              <w:rPr>
                <w:rFonts w:ascii="Times New Roman" w:hAnsi="Times New Roman" w:cs="Times New Roman"/>
              </w:rPr>
            </w:pPr>
            <w:r w:rsidRPr="00592F56">
              <w:rPr>
                <w:rFonts w:ascii="Times New Roman" w:hAnsi="Times New Roman" w:cs="Times New Roman"/>
              </w:rPr>
              <w:t xml:space="preserve">I faced a case where there were three patients needing blood, but the laboratory only had one unit of blood from a group </w:t>
            </w:r>
            <w:proofErr w:type="spellStart"/>
            <w:r w:rsidRPr="00592F56">
              <w:rPr>
                <w:rFonts w:ascii="Times New Roman" w:hAnsi="Times New Roman" w:cs="Times New Roman"/>
              </w:rPr>
              <w:t>O</w:t>
            </w:r>
            <w:proofErr w:type="spellEnd"/>
            <w:r w:rsidRPr="00592F56">
              <w:rPr>
                <w:rFonts w:ascii="Times New Roman" w:hAnsi="Times New Roman" w:cs="Times New Roman"/>
              </w:rPr>
              <w:t xml:space="preserve"> donor, which could be given to only one of them. (#26, female physician, hospital B).  </w:t>
            </w:r>
          </w:p>
          <w:p w14:paraId="062EE5F0" w14:textId="77777777" w:rsidR="00592F56" w:rsidRPr="00222C3A" w:rsidRDefault="00592F56" w:rsidP="006E0D6B">
            <w:pPr>
              <w:jc w:val="both"/>
              <w:rPr>
                <w:rFonts w:ascii="Times New Roman" w:hAnsi="Times New Roman" w:cs="Times New Roman"/>
              </w:rPr>
            </w:pPr>
          </w:p>
        </w:tc>
      </w:tr>
      <w:tr w:rsidR="00592F56" w:rsidRPr="00B53CDC" w14:paraId="200F9A3C" w14:textId="77777777" w:rsidTr="006E0D6B">
        <w:trPr>
          <w:trHeight w:val="865"/>
        </w:trPr>
        <w:tc>
          <w:tcPr>
            <w:tcW w:w="2154" w:type="dxa"/>
            <w:vMerge/>
          </w:tcPr>
          <w:p w14:paraId="0901AA51" w14:textId="77777777" w:rsidR="00592F56" w:rsidRPr="00B53CDC" w:rsidRDefault="00592F56" w:rsidP="006E0D6B">
            <w:pPr>
              <w:jc w:val="both"/>
              <w:rPr>
                <w:rFonts w:ascii="Times New Roman" w:hAnsi="Times New Roman" w:cs="Times New Roman"/>
              </w:rPr>
            </w:pPr>
          </w:p>
        </w:tc>
        <w:tc>
          <w:tcPr>
            <w:tcW w:w="3426" w:type="dxa"/>
            <w:vMerge/>
          </w:tcPr>
          <w:p w14:paraId="1FEF96BB" w14:textId="77777777" w:rsidR="00592F56" w:rsidRPr="00EA6BBD" w:rsidRDefault="00592F56" w:rsidP="006E0D6B">
            <w:pPr>
              <w:rPr>
                <w:rFonts w:ascii="Times New Roman" w:hAnsi="Times New Roman" w:cs="Times New Roman"/>
                <w:b/>
                <w:bCs/>
              </w:rPr>
            </w:pPr>
          </w:p>
        </w:tc>
        <w:tc>
          <w:tcPr>
            <w:tcW w:w="3330" w:type="dxa"/>
            <w:vMerge/>
          </w:tcPr>
          <w:p w14:paraId="45764B57" w14:textId="77777777" w:rsidR="00592F56" w:rsidRPr="00B53CDC" w:rsidRDefault="00592F56" w:rsidP="006E0D6B">
            <w:pPr>
              <w:jc w:val="both"/>
              <w:rPr>
                <w:rFonts w:ascii="Times New Roman" w:hAnsi="Times New Roman" w:cs="Times New Roman"/>
              </w:rPr>
            </w:pPr>
          </w:p>
        </w:tc>
        <w:tc>
          <w:tcPr>
            <w:tcW w:w="6570" w:type="dxa"/>
          </w:tcPr>
          <w:p w14:paraId="084D0790" w14:textId="3F09E736" w:rsidR="00592F56" w:rsidRDefault="004C2889" w:rsidP="006E0D6B">
            <w:pPr>
              <w:jc w:val="both"/>
              <w:rPr>
                <w:rFonts w:ascii="Times New Roman" w:hAnsi="Times New Roman" w:cs="Times New Roman"/>
              </w:rPr>
            </w:pPr>
            <w:r w:rsidRPr="004C2889">
              <w:rPr>
                <w:rFonts w:ascii="Times New Roman" w:hAnsi="Times New Roman" w:cs="Times New Roman"/>
              </w:rPr>
              <w:t>There was insufficient protective equipment, so there were moments when you would see a patient suffering but couldn't get close. (#25, male nurse, hospital B).</w:t>
            </w:r>
          </w:p>
          <w:p w14:paraId="0E27CBE6" w14:textId="77777777" w:rsidR="00592F56" w:rsidRDefault="00592F56" w:rsidP="006E0D6B">
            <w:pPr>
              <w:jc w:val="both"/>
              <w:rPr>
                <w:rFonts w:ascii="Times New Roman" w:hAnsi="Times New Roman" w:cs="Times New Roman"/>
              </w:rPr>
            </w:pPr>
          </w:p>
          <w:p w14:paraId="6635266A" w14:textId="77777777" w:rsidR="00592F56" w:rsidRPr="00592F56" w:rsidRDefault="00592F56" w:rsidP="006E0D6B">
            <w:pPr>
              <w:jc w:val="both"/>
              <w:rPr>
                <w:rFonts w:ascii="Times New Roman" w:hAnsi="Times New Roman" w:cs="Times New Roman"/>
              </w:rPr>
            </w:pPr>
          </w:p>
        </w:tc>
      </w:tr>
      <w:tr w:rsidR="00C3187E" w:rsidRPr="00B53CDC" w14:paraId="75511E0D" w14:textId="77777777" w:rsidTr="00C3187E">
        <w:trPr>
          <w:trHeight w:val="1764"/>
        </w:trPr>
        <w:tc>
          <w:tcPr>
            <w:tcW w:w="2154" w:type="dxa"/>
            <w:vMerge w:val="restart"/>
          </w:tcPr>
          <w:p w14:paraId="3C29CE59" w14:textId="77777777" w:rsidR="00C3187E" w:rsidRPr="00B53CDC" w:rsidRDefault="00C3187E" w:rsidP="006E0D6B">
            <w:pPr>
              <w:jc w:val="both"/>
              <w:rPr>
                <w:rFonts w:ascii="Times New Roman" w:hAnsi="Times New Roman" w:cs="Times New Roman"/>
              </w:rPr>
            </w:pPr>
          </w:p>
        </w:tc>
        <w:tc>
          <w:tcPr>
            <w:tcW w:w="3426" w:type="dxa"/>
            <w:vMerge w:val="restart"/>
          </w:tcPr>
          <w:p w14:paraId="2ADDF5C3" w14:textId="0DD0847B" w:rsidR="00C3187E" w:rsidRPr="00EA6BBD" w:rsidRDefault="00C3187E" w:rsidP="006E0D6B">
            <w:pPr>
              <w:rPr>
                <w:rFonts w:ascii="Times New Roman" w:hAnsi="Times New Roman" w:cs="Times New Roman"/>
                <w:b/>
                <w:bCs/>
              </w:rPr>
            </w:pPr>
            <w:r w:rsidRPr="000C320F">
              <w:rPr>
                <w:rFonts w:ascii="Times New Roman" w:hAnsi="Times New Roman" w:cs="Times New Roman"/>
                <w:b/>
                <w:bCs/>
              </w:rPr>
              <w:t xml:space="preserve">Withdrawal of treatment  </w:t>
            </w:r>
          </w:p>
        </w:tc>
        <w:tc>
          <w:tcPr>
            <w:tcW w:w="3330" w:type="dxa"/>
            <w:vMerge w:val="restart"/>
          </w:tcPr>
          <w:p w14:paraId="71D6A38B" w14:textId="77777777" w:rsidR="00C3187E" w:rsidRDefault="00732A43" w:rsidP="006E0D6B">
            <w:pPr>
              <w:jc w:val="both"/>
              <w:rPr>
                <w:rFonts w:ascii="Times New Roman" w:hAnsi="Times New Roman" w:cs="Times New Roman"/>
              </w:rPr>
            </w:pPr>
            <w:r>
              <w:rPr>
                <w:rFonts w:ascii="Times New Roman" w:hAnsi="Times New Roman" w:cs="Times New Roman"/>
              </w:rPr>
              <w:t xml:space="preserve">- </w:t>
            </w:r>
            <w:r w:rsidR="00084A3D">
              <w:rPr>
                <w:rFonts w:ascii="Times New Roman" w:hAnsi="Times New Roman" w:cs="Times New Roman"/>
              </w:rPr>
              <w:t xml:space="preserve">Natural death </w:t>
            </w:r>
          </w:p>
          <w:p w14:paraId="093EDD8E" w14:textId="2198950F" w:rsidR="00084A3D" w:rsidRDefault="00084A3D" w:rsidP="006E0D6B">
            <w:pPr>
              <w:jc w:val="both"/>
              <w:rPr>
                <w:rFonts w:ascii="Times New Roman" w:hAnsi="Times New Roman" w:cs="Times New Roman"/>
              </w:rPr>
            </w:pPr>
            <w:r>
              <w:rPr>
                <w:rFonts w:ascii="Times New Roman" w:hAnsi="Times New Roman" w:cs="Times New Roman"/>
              </w:rPr>
              <w:t xml:space="preserve">- </w:t>
            </w:r>
            <w:r w:rsidR="00713039">
              <w:rPr>
                <w:rFonts w:ascii="Times New Roman" w:hAnsi="Times New Roman" w:cs="Times New Roman"/>
              </w:rPr>
              <w:t>Tanzanian g</w:t>
            </w:r>
            <w:r>
              <w:rPr>
                <w:rFonts w:ascii="Times New Roman" w:hAnsi="Times New Roman" w:cs="Times New Roman"/>
              </w:rPr>
              <w:t xml:space="preserve">uidelines </w:t>
            </w:r>
          </w:p>
          <w:p w14:paraId="59E7F64D" w14:textId="7416464F" w:rsidR="00713039" w:rsidRDefault="00713039" w:rsidP="006E0D6B">
            <w:pPr>
              <w:jc w:val="both"/>
              <w:rPr>
                <w:rFonts w:ascii="Times New Roman" w:hAnsi="Times New Roman" w:cs="Times New Roman"/>
              </w:rPr>
            </w:pPr>
            <w:r>
              <w:rPr>
                <w:rFonts w:ascii="Times New Roman" w:hAnsi="Times New Roman" w:cs="Times New Roman"/>
              </w:rPr>
              <w:t>- Terminally ill patient</w:t>
            </w:r>
          </w:p>
          <w:p w14:paraId="7016726C" w14:textId="4FA3A32E" w:rsidR="00713039" w:rsidRDefault="00713039" w:rsidP="006E0D6B">
            <w:pPr>
              <w:jc w:val="both"/>
              <w:rPr>
                <w:rFonts w:ascii="Times New Roman" w:hAnsi="Times New Roman" w:cs="Times New Roman"/>
              </w:rPr>
            </w:pPr>
            <w:r>
              <w:rPr>
                <w:rFonts w:ascii="Times New Roman" w:hAnsi="Times New Roman" w:cs="Times New Roman"/>
              </w:rPr>
              <w:t xml:space="preserve">- Saving </w:t>
            </w:r>
            <w:r w:rsidR="003123DD">
              <w:rPr>
                <w:rFonts w:ascii="Times New Roman" w:hAnsi="Times New Roman" w:cs="Times New Roman"/>
              </w:rPr>
              <w:t xml:space="preserve">the life of a patient </w:t>
            </w:r>
          </w:p>
          <w:p w14:paraId="75539AF7" w14:textId="77777777" w:rsidR="00084A3D" w:rsidRDefault="00084A3D" w:rsidP="006E0D6B">
            <w:pPr>
              <w:jc w:val="both"/>
              <w:rPr>
                <w:rFonts w:ascii="Times New Roman" w:hAnsi="Times New Roman" w:cs="Times New Roman"/>
              </w:rPr>
            </w:pPr>
            <w:r>
              <w:rPr>
                <w:rFonts w:ascii="Times New Roman" w:hAnsi="Times New Roman" w:cs="Times New Roman"/>
              </w:rPr>
              <w:t xml:space="preserve">- Life support </w:t>
            </w:r>
          </w:p>
          <w:p w14:paraId="59DA7105" w14:textId="77777777" w:rsidR="00084A3D" w:rsidRDefault="00084A3D" w:rsidP="006E0D6B">
            <w:pPr>
              <w:jc w:val="both"/>
              <w:rPr>
                <w:rFonts w:ascii="Times New Roman" w:hAnsi="Times New Roman" w:cs="Times New Roman"/>
              </w:rPr>
            </w:pPr>
            <w:r>
              <w:rPr>
                <w:rFonts w:ascii="Times New Roman" w:hAnsi="Times New Roman" w:cs="Times New Roman"/>
              </w:rPr>
              <w:t xml:space="preserve">- Medical costs </w:t>
            </w:r>
          </w:p>
          <w:p w14:paraId="13B9FF3C" w14:textId="77777777" w:rsidR="00084A3D" w:rsidRDefault="00084A3D" w:rsidP="006E0D6B">
            <w:pPr>
              <w:jc w:val="both"/>
              <w:rPr>
                <w:rFonts w:ascii="Times New Roman" w:hAnsi="Times New Roman" w:cs="Times New Roman"/>
              </w:rPr>
            </w:pPr>
            <w:r>
              <w:rPr>
                <w:rFonts w:ascii="Times New Roman" w:hAnsi="Times New Roman" w:cs="Times New Roman"/>
              </w:rPr>
              <w:t xml:space="preserve">- </w:t>
            </w:r>
            <w:r w:rsidR="00152693">
              <w:rPr>
                <w:rFonts w:ascii="Times New Roman" w:hAnsi="Times New Roman" w:cs="Times New Roman"/>
              </w:rPr>
              <w:t xml:space="preserve">Family </w:t>
            </w:r>
          </w:p>
          <w:p w14:paraId="0C69FFC3" w14:textId="77777777" w:rsidR="00152693" w:rsidRDefault="00152693" w:rsidP="006E0D6B">
            <w:pPr>
              <w:jc w:val="both"/>
              <w:rPr>
                <w:rFonts w:ascii="Times New Roman" w:hAnsi="Times New Roman" w:cs="Times New Roman"/>
              </w:rPr>
            </w:pPr>
            <w:r>
              <w:rPr>
                <w:rFonts w:ascii="Times New Roman" w:hAnsi="Times New Roman" w:cs="Times New Roman"/>
              </w:rPr>
              <w:t xml:space="preserve">- Patient’s conditions </w:t>
            </w:r>
          </w:p>
          <w:p w14:paraId="09C48158" w14:textId="77777777" w:rsidR="00152693" w:rsidRDefault="00152693" w:rsidP="006E0D6B">
            <w:pPr>
              <w:jc w:val="both"/>
              <w:rPr>
                <w:rFonts w:ascii="Times New Roman" w:hAnsi="Times New Roman" w:cs="Times New Roman"/>
              </w:rPr>
            </w:pPr>
            <w:r>
              <w:rPr>
                <w:rFonts w:ascii="Times New Roman" w:hAnsi="Times New Roman" w:cs="Times New Roman"/>
              </w:rPr>
              <w:t>- Request to rem</w:t>
            </w:r>
            <w:r w:rsidR="00AE2EE0">
              <w:rPr>
                <w:rFonts w:ascii="Times New Roman" w:hAnsi="Times New Roman" w:cs="Times New Roman"/>
              </w:rPr>
              <w:t xml:space="preserve">ove from life support machine </w:t>
            </w:r>
          </w:p>
          <w:p w14:paraId="202A13FB" w14:textId="65C29FE7" w:rsidR="00AE2EE0" w:rsidRPr="00B53CDC" w:rsidRDefault="00AE2EE0" w:rsidP="006E0D6B">
            <w:pPr>
              <w:jc w:val="both"/>
              <w:rPr>
                <w:rFonts w:ascii="Times New Roman" w:hAnsi="Times New Roman" w:cs="Times New Roman"/>
              </w:rPr>
            </w:pPr>
            <w:r>
              <w:rPr>
                <w:rFonts w:ascii="Times New Roman" w:hAnsi="Times New Roman" w:cs="Times New Roman"/>
              </w:rPr>
              <w:t xml:space="preserve">- Financial burden </w:t>
            </w:r>
          </w:p>
        </w:tc>
        <w:tc>
          <w:tcPr>
            <w:tcW w:w="6570" w:type="dxa"/>
          </w:tcPr>
          <w:p w14:paraId="094D4B5E" w14:textId="65ACDC99" w:rsidR="00C3187E" w:rsidRPr="004C2889" w:rsidRDefault="00C3187E" w:rsidP="00C3187E">
            <w:pPr>
              <w:jc w:val="both"/>
              <w:rPr>
                <w:rFonts w:ascii="Times New Roman" w:hAnsi="Times New Roman" w:cs="Times New Roman"/>
              </w:rPr>
            </w:pPr>
            <w:r w:rsidRPr="00C3187E">
              <w:rPr>
                <w:rFonts w:ascii="Times New Roman" w:hAnsi="Times New Roman" w:cs="Times New Roman"/>
              </w:rPr>
              <w:t>According to guidelines, you can't remove them from life support machines until they die naturally. However, keeping them on life support increases the medical costs for their families, who sometimes, after understanding the patient's condition, request to have them removed from life support to reduce the financial burden. (#19, male nurse, hospital B).</w:t>
            </w:r>
          </w:p>
        </w:tc>
      </w:tr>
      <w:tr w:rsidR="00C3187E" w:rsidRPr="00B53CDC" w14:paraId="3E5D1050" w14:textId="77777777" w:rsidTr="006E0D6B">
        <w:trPr>
          <w:trHeight w:val="1762"/>
        </w:trPr>
        <w:tc>
          <w:tcPr>
            <w:tcW w:w="2154" w:type="dxa"/>
            <w:vMerge/>
          </w:tcPr>
          <w:p w14:paraId="585468D5" w14:textId="77777777" w:rsidR="00C3187E" w:rsidRPr="00B53CDC" w:rsidRDefault="00C3187E" w:rsidP="006E0D6B">
            <w:pPr>
              <w:jc w:val="both"/>
              <w:rPr>
                <w:rFonts w:ascii="Times New Roman" w:hAnsi="Times New Roman" w:cs="Times New Roman"/>
              </w:rPr>
            </w:pPr>
          </w:p>
        </w:tc>
        <w:tc>
          <w:tcPr>
            <w:tcW w:w="3426" w:type="dxa"/>
            <w:vMerge/>
          </w:tcPr>
          <w:p w14:paraId="39468846" w14:textId="77777777" w:rsidR="00C3187E" w:rsidRPr="000C320F" w:rsidRDefault="00C3187E" w:rsidP="006E0D6B">
            <w:pPr>
              <w:rPr>
                <w:rFonts w:ascii="Times New Roman" w:hAnsi="Times New Roman" w:cs="Times New Roman"/>
                <w:b/>
                <w:bCs/>
              </w:rPr>
            </w:pPr>
          </w:p>
        </w:tc>
        <w:tc>
          <w:tcPr>
            <w:tcW w:w="3330" w:type="dxa"/>
            <w:vMerge/>
          </w:tcPr>
          <w:p w14:paraId="61E6B78D" w14:textId="77777777" w:rsidR="00C3187E" w:rsidRPr="00B53CDC" w:rsidRDefault="00C3187E" w:rsidP="006E0D6B">
            <w:pPr>
              <w:jc w:val="both"/>
              <w:rPr>
                <w:rFonts w:ascii="Times New Roman" w:hAnsi="Times New Roman" w:cs="Times New Roman"/>
              </w:rPr>
            </w:pPr>
          </w:p>
        </w:tc>
        <w:tc>
          <w:tcPr>
            <w:tcW w:w="6570" w:type="dxa"/>
          </w:tcPr>
          <w:p w14:paraId="61126224" w14:textId="77777777" w:rsidR="00C3187E" w:rsidRDefault="00C3187E" w:rsidP="00C3187E">
            <w:pPr>
              <w:jc w:val="both"/>
              <w:rPr>
                <w:rFonts w:ascii="Times New Roman" w:hAnsi="Times New Roman" w:cs="Times New Roman"/>
              </w:rPr>
            </w:pPr>
            <w:r w:rsidRPr="00C3187E">
              <w:rPr>
                <w:rFonts w:ascii="Times New Roman" w:hAnsi="Times New Roman" w:cs="Times New Roman"/>
              </w:rPr>
              <w:t>… when you have a patient who won't recover and is on oxygen, and then another patient needs a machine to save their life potentially. However, Tanzanian guidelines don't allow us to remove the ventilation machine from the terminally ill patient, even if it could save the life of a patient with a high chance of recovering. (#18, female physician, hospital B).</w:t>
            </w:r>
          </w:p>
          <w:p w14:paraId="115F97EC" w14:textId="77777777" w:rsidR="00C3187E" w:rsidRDefault="00C3187E" w:rsidP="00C3187E">
            <w:pPr>
              <w:jc w:val="both"/>
              <w:rPr>
                <w:rFonts w:ascii="Times New Roman" w:hAnsi="Times New Roman" w:cs="Times New Roman"/>
              </w:rPr>
            </w:pPr>
          </w:p>
          <w:p w14:paraId="7C9CB0AB" w14:textId="5F03701F" w:rsidR="00C3187E" w:rsidRDefault="008D16F9" w:rsidP="00C3187E">
            <w:pPr>
              <w:jc w:val="both"/>
              <w:rPr>
                <w:rFonts w:ascii="Times New Roman" w:hAnsi="Times New Roman" w:cs="Times New Roman"/>
              </w:rPr>
            </w:pPr>
            <w:r w:rsidRPr="008D16F9">
              <w:rPr>
                <w:rFonts w:ascii="Times New Roman" w:hAnsi="Times New Roman" w:cs="Times New Roman"/>
              </w:rPr>
              <w:lastRenderedPageBreak/>
              <w:t>they may require dialysis, which is very costly, and at the same time, the patient's condition may have deteriorated significantly… (#19, male nurse, hospital B).</w:t>
            </w:r>
          </w:p>
          <w:p w14:paraId="05A176E4" w14:textId="77777777" w:rsidR="00C3187E" w:rsidRDefault="00C3187E" w:rsidP="00C3187E">
            <w:pPr>
              <w:jc w:val="both"/>
              <w:rPr>
                <w:rFonts w:ascii="Times New Roman" w:hAnsi="Times New Roman" w:cs="Times New Roman"/>
              </w:rPr>
            </w:pPr>
          </w:p>
          <w:p w14:paraId="6B1C790E" w14:textId="77777777" w:rsidR="00C3187E" w:rsidRPr="00C3187E" w:rsidRDefault="00C3187E" w:rsidP="00C3187E">
            <w:pPr>
              <w:jc w:val="both"/>
              <w:rPr>
                <w:rFonts w:ascii="Times New Roman" w:hAnsi="Times New Roman" w:cs="Times New Roman"/>
              </w:rPr>
            </w:pPr>
          </w:p>
        </w:tc>
      </w:tr>
      <w:tr w:rsidR="00852DB0" w:rsidRPr="00B53CDC" w14:paraId="30BA15C5" w14:textId="77777777" w:rsidTr="00852DB0">
        <w:trPr>
          <w:trHeight w:val="1634"/>
        </w:trPr>
        <w:tc>
          <w:tcPr>
            <w:tcW w:w="2154" w:type="dxa"/>
            <w:vMerge w:val="restart"/>
          </w:tcPr>
          <w:p w14:paraId="1E8D624C" w14:textId="77777777" w:rsidR="00852DB0" w:rsidRPr="00B53CDC" w:rsidRDefault="00852DB0" w:rsidP="006E0D6B">
            <w:pPr>
              <w:jc w:val="both"/>
              <w:rPr>
                <w:rFonts w:ascii="Times New Roman" w:hAnsi="Times New Roman" w:cs="Times New Roman"/>
              </w:rPr>
            </w:pPr>
          </w:p>
        </w:tc>
        <w:tc>
          <w:tcPr>
            <w:tcW w:w="3426" w:type="dxa"/>
            <w:vMerge w:val="restart"/>
          </w:tcPr>
          <w:p w14:paraId="3100CA7D" w14:textId="4D508161" w:rsidR="00852DB0" w:rsidRPr="000C320F" w:rsidRDefault="00852DB0" w:rsidP="006E0D6B">
            <w:pPr>
              <w:rPr>
                <w:rFonts w:ascii="Times New Roman" w:hAnsi="Times New Roman" w:cs="Times New Roman"/>
                <w:b/>
                <w:bCs/>
              </w:rPr>
            </w:pPr>
            <w:r w:rsidRPr="00686851">
              <w:rPr>
                <w:rFonts w:ascii="Times New Roman" w:hAnsi="Times New Roman" w:cs="Times New Roman"/>
                <w:b/>
                <w:bCs/>
              </w:rPr>
              <w:t>Conflicts between professional judgment, religious beliefs and alternative treatments</w:t>
            </w:r>
          </w:p>
        </w:tc>
        <w:tc>
          <w:tcPr>
            <w:tcW w:w="3330" w:type="dxa"/>
            <w:vMerge w:val="restart"/>
          </w:tcPr>
          <w:p w14:paraId="71858E8A" w14:textId="77777777" w:rsidR="00852DB0" w:rsidRDefault="003123DD" w:rsidP="006E0D6B">
            <w:pPr>
              <w:jc w:val="both"/>
              <w:rPr>
                <w:rFonts w:ascii="Times New Roman" w:hAnsi="Times New Roman" w:cs="Times New Roman"/>
              </w:rPr>
            </w:pPr>
            <w:r>
              <w:rPr>
                <w:rFonts w:ascii="Times New Roman" w:hAnsi="Times New Roman" w:cs="Times New Roman"/>
              </w:rPr>
              <w:t xml:space="preserve">- Termination of pregnancy </w:t>
            </w:r>
          </w:p>
          <w:p w14:paraId="37FEE55A" w14:textId="4B029921" w:rsidR="003123DD" w:rsidRDefault="003123DD" w:rsidP="006E0D6B">
            <w:pPr>
              <w:jc w:val="both"/>
              <w:rPr>
                <w:rFonts w:ascii="Times New Roman" w:hAnsi="Times New Roman" w:cs="Times New Roman"/>
              </w:rPr>
            </w:pPr>
            <w:r>
              <w:rPr>
                <w:rFonts w:ascii="Times New Roman" w:hAnsi="Times New Roman" w:cs="Times New Roman"/>
              </w:rPr>
              <w:t xml:space="preserve">- </w:t>
            </w:r>
            <w:r w:rsidR="00840AF7">
              <w:rPr>
                <w:rFonts w:ascii="Times New Roman" w:hAnsi="Times New Roman" w:cs="Times New Roman"/>
              </w:rPr>
              <w:t>Family and relatives</w:t>
            </w:r>
            <w:r w:rsidR="003A066A">
              <w:rPr>
                <w:rFonts w:ascii="Times New Roman" w:hAnsi="Times New Roman" w:cs="Times New Roman"/>
              </w:rPr>
              <w:t>’</w:t>
            </w:r>
            <w:r w:rsidR="00840AF7">
              <w:rPr>
                <w:rFonts w:ascii="Times New Roman" w:hAnsi="Times New Roman" w:cs="Times New Roman"/>
              </w:rPr>
              <w:t xml:space="preserve"> belief in God’s miracle </w:t>
            </w:r>
          </w:p>
          <w:p w14:paraId="09E18C6B" w14:textId="77777777" w:rsidR="00840AF7" w:rsidRDefault="00840AF7" w:rsidP="006E0D6B">
            <w:pPr>
              <w:jc w:val="both"/>
              <w:rPr>
                <w:rFonts w:ascii="Times New Roman" w:hAnsi="Times New Roman" w:cs="Times New Roman"/>
              </w:rPr>
            </w:pPr>
            <w:r>
              <w:rPr>
                <w:rFonts w:ascii="Times New Roman" w:hAnsi="Times New Roman" w:cs="Times New Roman"/>
              </w:rPr>
              <w:t>- Sickle cell disease</w:t>
            </w:r>
          </w:p>
          <w:p w14:paraId="4E79E5E4" w14:textId="77777777" w:rsidR="003A066A" w:rsidRDefault="003A066A" w:rsidP="006E0D6B">
            <w:pPr>
              <w:jc w:val="both"/>
              <w:rPr>
                <w:rFonts w:ascii="Times New Roman" w:hAnsi="Times New Roman" w:cs="Times New Roman"/>
              </w:rPr>
            </w:pPr>
            <w:r>
              <w:rPr>
                <w:rFonts w:ascii="Times New Roman" w:hAnsi="Times New Roman" w:cs="Times New Roman"/>
              </w:rPr>
              <w:t xml:space="preserve">- Family members </w:t>
            </w:r>
          </w:p>
          <w:p w14:paraId="2BB49AD0" w14:textId="77777777" w:rsidR="003A066A" w:rsidRDefault="003A066A" w:rsidP="006E0D6B">
            <w:pPr>
              <w:jc w:val="both"/>
              <w:rPr>
                <w:rFonts w:ascii="Times New Roman" w:hAnsi="Times New Roman" w:cs="Times New Roman"/>
              </w:rPr>
            </w:pPr>
            <w:r>
              <w:rPr>
                <w:rFonts w:ascii="Times New Roman" w:hAnsi="Times New Roman" w:cs="Times New Roman"/>
              </w:rPr>
              <w:t xml:space="preserve">- Refusal of surgery </w:t>
            </w:r>
          </w:p>
          <w:p w14:paraId="2940C551" w14:textId="77777777" w:rsidR="0070372D" w:rsidRDefault="0070372D" w:rsidP="006E0D6B">
            <w:pPr>
              <w:jc w:val="both"/>
              <w:rPr>
                <w:rFonts w:ascii="Times New Roman" w:hAnsi="Times New Roman" w:cs="Times New Roman"/>
              </w:rPr>
            </w:pPr>
            <w:r>
              <w:rPr>
                <w:rFonts w:ascii="Times New Roman" w:hAnsi="Times New Roman" w:cs="Times New Roman"/>
              </w:rPr>
              <w:t xml:space="preserve">- alternative treatment </w:t>
            </w:r>
          </w:p>
          <w:p w14:paraId="0664DED4" w14:textId="27DCB1E1" w:rsidR="0070372D" w:rsidRPr="00B53CDC" w:rsidRDefault="0070372D" w:rsidP="006E0D6B">
            <w:pPr>
              <w:jc w:val="both"/>
              <w:rPr>
                <w:rFonts w:ascii="Times New Roman" w:hAnsi="Times New Roman" w:cs="Times New Roman"/>
              </w:rPr>
            </w:pPr>
            <w:r>
              <w:rPr>
                <w:rFonts w:ascii="Times New Roman" w:hAnsi="Times New Roman" w:cs="Times New Roman"/>
              </w:rPr>
              <w:t xml:space="preserve">- Spiritual therapies </w:t>
            </w:r>
          </w:p>
        </w:tc>
        <w:tc>
          <w:tcPr>
            <w:tcW w:w="6570" w:type="dxa"/>
          </w:tcPr>
          <w:p w14:paraId="3D8E09B0" w14:textId="77777777" w:rsidR="00852DB0" w:rsidRDefault="00852DB0" w:rsidP="00C3187E">
            <w:pPr>
              <w:jc w:val="both"/>
              <w:rPr>
                <w:rFonts w:ascii="Times New Roman" w:hAnsi="Times New Roman" w:cs="Times New Roman"/>
              </w:rPr>
            </w:pPr>
            <w:r w:rsidRPr="00E54415">
              <w:rPr>
                <w:rFonts w:ascii="Times New Roman" w:hAnsi="Times New Roman" w:cs="Times New Roman"/>
              </w:rPr>
              <w:t>I have faced the challenge of a pregnant woman with a serious health issue that required the termination of her pregnancy to save her life. Given her condition and the stage of her pregnancy, termination was necessary. However, her family and relatives believed that God would perform a miracle, so they insisted on keeping the pregnancy. (#20, male nurse hospital B).</w:t>
            </w:r>
          </w:p>
          <w:p w14:paraId="66C50E14" w14:textId="55122709" w:rsidR="00852DB0" w:rsidRPr="00C3187E" w:rsidRDefault="00852DB0" w:rsidP="00C3187E">
            <w:pPr>
              <w:jc w:val="both"/>
              <w:rPr>
                <w:rFonts w:ascii="Times New Roman" w:hAnsi="Times New Roman" w:cs="Times New Roman"/>
              </w:rPr>
            </w:pPr>
          </w:p>
        </w:tc>
      </w:tr>
      <w:tr w:rsidR="00852DB0" w:rsidRPr="00B53CDC" w14:paraId="61BA190C" w14:textId="77777777" w:rsidTr="00852DB0">
        <w:trPr>
          <w:trHeight w:val="922"/>
        </w:trPr>
        <w:tc>
          <w:tcPr>
            <w:tcW w:w="2154" w:type="dxa"/>
            <w:vMerge/>
          </w:tcPr>
          <w:p w14:paraId="6992183D" w14:textId="77777777" w:rsidR="00852DB0" w:rsidRPr="00B53CDC" w:rsidRDefault="00852DB0" w:rsidP="006E0D6B">
            <w:pPr>
              <w:jc w:val="both"/>
              <w:rPr>
                <w:rFonts w:ascii="Times New Roman" w:hAnsi="Times New Roman" w:cs="Times New Roman"/>
              </w:rPr>
            </w:pPr>
          </w:p>
        </w:tc>
        <w:tc>
          <w:tcPr>
            <w:tcW w:w="3426" w:type="dxa"/>
            <w:vMerge/>
          </w:tcPr>
          <w:p w14:paraId="24B8C789" w14:textId="77777777" w:rsidR="00852DB0" w:rsidRPr="00686851" w:rsidRDefault="00852DB0" w:rsidP="006E0D6B">
            <w:pPr>
              <w:rPr>
                <w:rFonts w:ascii="Times New Roman" w:hAnsi="Times New Roman" w:cs="Times New Roman"/>
                <w:b/>
                <w:bCs/>
              </w:rPr>
            </w:pPr>
          </w:p>
        </w:tc>
        <w:tc>
          <w:tcPr>
            <w:tcW w:w="3330" w:type="dxa"/>
            <w:vMerge/>
          </w:tcPr>
          <w:p w14:paraId="5FCB9168" w14:textId="77777777" w:rsidR="00852DB0" w:rsidRPr="00B53CDC" w:rsidRDefault="00852DB0" w:rsidP="006E0D6B">
            <w:pPr>
              <w:jc w:val="both"/>
              <w:rPr>
                <w:rFonts w:ascii="Times New Roman" w:hAnsi="Times New Roman" w:cs="Times New Roman"/>
              </w:rPr>
            </w:pPr>
          </w:p>
        </w:tc>
        <w:tc>
          <w:tcPr>
            <w:tcW w:w="6570" w:type="dxa"/>
          </w:tcPr>
          <w:p w14:paraId="280053E9" w14:textId="77777777" w:rsidR="00852DB0" w:rsidRDefault="00852DB0" w:rsidP="00C3187E">
            <w:pPr>
              <w:jc w:val="both"/>
              <w:rPr>
                <w:rFonts w:ascii="Times New Roman" w:hAnsi="Times New Roman" w:cs="Times New Roman"/>
              </w:rPr>
            </w:pPr>
            <w:r w:rsidRPr="00196B14">
              <w:rPr>
                <w:rFonts w:ascii="Times New Roman" w:hAnsi="Times New Roman" w:cs="Times New Roman"/>
              </w:rPr>
              <w:t>a young boy, around 8 years old … His problem was sickle cell disease, and his blood level was deficient. … They told us that if we gave him blood, we would be sued…. (#36, male nurse, hospital C).</w:t>
            </w:r>
          </w:p>
          <w:p w14:paraId="1F963D4B" w14:textId="273D7BEC" w:rsidR="00852DB0" w:rsidRPr="00E54415" w:rsidRDefault="00852DB0" w:rsidP="00C3187E">
            <w:pPr>
              <w:jc w:val="both"/>
              <w:rPr>
                <w:rFonts w:ascii="Times New Roman" w:hAnsi="Times New Roman" w:cs="Times New Roman"/>
              </w:rPr>
            </w:pPr>
          </w:p>
        </w:tc>
      </w:tr>
      <w:tr w:rsidR="00852DB0" w:rsidRPr="00B53CDC" w14:paraId="0DF91820" w14:textId="77777777" w:rsidTr="00852DB0">
        <w:trPr>
          <w:trHeight w:val="1634"/>
        </w:trPr>
        <w:tc>
          <w:tcPr>
            <w:tcW w:w="2154" w:type="dxa"/>
            <w:vMerge/>
          </w:tcPr>
          <w:p w14:paraId="187C69CA" w14:textId="77777777" w:rsidR="00852DB0" w:rsidRPr="00B53CDC" w:rsidRDefault="00852DB0" w:rsidP="006E0D6B">
            <w:pPr>
              <w:jc w:val="both"/>
              <w:rPr>
                <w:rFonts w:ascii="Times New Roman" w:hAnsi="Times New Roman" w:cs="Times New Roman"/>
              </w:rPr>
            </w:pPr>
          </w:p>
        </w:tc>
        <w:tc>
          <w:tcPr>
            <w:tcW w:w="3426" w:type="dxa"/>
            <w:vMerge/>
          </w:tcPr>
          <w:p w14:paraId="77F33250" w14:textId="77777777" w:rsidR="00852DB0" w:rsidRPr="00686851" w:rsidRDefault="00852DB0" w:rsidP="006E0D6B">
            <w:pPr>
              <w:rPr>
                <w:rFonts w:ascii="Times New Roman" w:hAnsi="Times New Roman" w:cs="Times New Roman"/>
                <w:b/>
                <w:bCs/>
              </w:rPr>
            </w:pPr>
          </w:p>
        </w:tc>
        <w:tc>
          <w:tcPr>
            <w:tcW w:w="3330" w:type="dxa"/>
            <w:vMerge/>
          </w:tcPr>
          <w:p w14:paraId="47DE0F4A" w14:textId="77777777" w:rsidR="00852DB0" w:rsidRPr="00B53CDC" w:rsidRDefault="00852DB0" w:rsidP="006E0D6B">
            <w:pPr>
              <w:jc w:val="both"/>
              <w:rPr>
                <w:rFonts w:ascii="Times New Roman" w:hAnsi="Times New Roman" w:cs="Times New Roman"/>
              </w:rPr>
            </w:pPr>
          </w:p>
        </w:tc>
        <w:tc>
          <w:tcPr>
            <w:tcW w:w="6570" w:type="dxa"/>
          </w:tcPr>
          <w:p w14:paraId="1E356F29" w14:textId="77777777" w:rsidR="00852DB0" w:rsidRDefault="00852DB0" w:rsidP="00C3187E">
            <w:pPr>
              <w:jc w:val="both"/>
              <w:rPr>
                <w:rFonts w:ascii="Times New Roman" w:hAnsi="Times New Roman" w:cs="Times New Roman"/>
              </w:rPr>
            </w:pPr>
          </w:p>
          <w:p w14:paraId="02F63351" w14:textId="77777777" w:rsidR="00852DB0" w:rsidRDefault="00852DB0" w:rsidP="00C3187E">
            <w:pPr>
              <w:jc w:val="both"/>
              <w:rPr>
                <w:rFonts w:ascii="Times New Roman" w:hAnsi="Times New Roman" w:cs="Times New Roman"/>
              </w:rPr>
            </w:pPr>
            <w:r w:rsidRPr="000E0307">
              <w:rPr>
                <w:rFonts w:ascii="Times New Roman" w:hAnsi="Times New Roman" w:cs="Times New Roman"/>
              </w:rPr>
              <w:t xml:space="preserve">It was a young person who had been in an accident and got a fracture on one of his legs. He also had an open wound that was bleeding. Their family members refused to allow him to undergo surgery because they preferred alternative </w:t>
            </w:r>
            <w:proofErr w:type="gramStart"/>
            <w:r w:rsidRPr="000E0307">
              <w:rPr>
                <w:rFonts w:ascii="Times New Roman" w:hAnsi="Times New Roman" w:cs="Times New Roman"/>
              </w:rPr>
              <w:t>treatment  (</w:t>
            </w:r>
            <w:proofErr w:type="gramEnd"/>
            <w:r w:rsidRPr="000E0307">
              <w:rPr>
                <w:rFonts w:ascii="Times New Roman" w:hAnsi="Times New Roman" w:cs="Times New Roman"/>
              </w:rPr>
              <w:t>traditional medicine)…. (#28, female nurse, hospital C).</w:t>
            </w:r>
          </w:p>
          <w:p w14:paraId="2CFD56D6" w14:textId="0AD89E26" w:rsidR="00852DB0" w:rsidRPr="00196B14" w:rsidRDefault="00852DB0" w:rsidP="00C3187E">
            <w:pPr>
              <w:jc w:val="both"/>
              <w:rPr>
                <w:rFonts w:ascii="Times New Roman" w:hAnsi="Times New Roman" w:cs="Times New Roman"/>
              </w:rPr>
            </w:pPr>
          </w:p>
        </w:tc>
      </w:tr>
      <w:tr w:rsidR="00852DB0" w:rsidRPr="00B53CDC" w14:paraId="6E7124E4" w14:textId="77777777" w:rsidTr="006E0D6B">
        <w:trPr>
          <w:trHeight w:val="1074"/>
        </w:trPr>
        <w:tc>
          <w:tcPr>
            <w:tcW w:w="2154" w:type="dxa"/>
            <w:vMerge/>
          </w:tcPr>
          <w:p w14:paraId="39A203E8" w14:textId="77777777" w:rsidR="00852DB0" w:rsidRPr="00B53CDC" w:rsidRDefault="00852DB0" w:rsidP="006E0D6B">
            <w:pPr>
              <w:jc w:val="both"/>
              <w:rPr>
                <w:rFonts w:ascii="Times New Roman" w:hAnsi="Times New Roman" w:cs="Times New Roman"/>
              </w:rPr>
            </w:pPr>
          </w:p>
        </w:tc>
        <w:tc>
          <w:tcPr>
            <w:tcW w:w="3426" w:type="dxa"/>
            <w:vMerge/>
          </w:tcPr>
          <w:p w14:paraId="177CB20D" w14:textId="77777777" w:rsidR="00852DB0" w:rsidRPr="00686851" w:rsidRDefault="00852DB0" w:rsidP="006E0D6B">
            <w:pPr>
              <w:rPr>
                <w:rFonts w:ascii="Times New Roman" w:hAnsi="Times New Roman" w:cs="Times New Roman"/>
                <w:b/>
                <w:bCs/>
              </w:rPr>
            </w:pPr>
          </w:p>
        </w:tc>
        <w:tc>
          <w:tcPr>
            <w:tcW w:w="3330" w:type="dxa"/>
            <w:vMerge/>
          </w:tcPr>
          <w:p w14:paraId="25C75D3D" w14:textId="77777777" w:rsidR="00852DB0" w:rsidRPr="00B53CDC" w:rsidRDefault="00852DB0" w:rsidP="006E0D6B">
            <w:pPr>
              <w:jc w:val="both"/>
              <w:rPr>
                <w:rFonts w:ascii="Times New Roman" w:hAnsi="Times New Roman" w:cs="Times New Roman"/>
              </w:rPr>
            </w:pPr>
          </w:p>
        </w:tc>
        <w:tc>
          <w:tcPr>
            <w:tcW w:w="6570" w:type="dxa"/>
          </w:tcPr>
          <w:p w14:paraId="6C50AFB2" w14:textId="77777777" w:rsidR="00852DB0" w:rsidRDefault="00852DB0" w:rsidP="00C3187E">
            <w:pPr>
              <w:jc w:val="both"/>
              <w:rPr>
                <w:rFonts w:ascii="Times New Roman" w:hAnsi="Times New Roman" w:cs="Times New Roman"/>
              </w:rPr>
            </w:pPr>
            <w:r w:rsidRPr="00852DB0">
              <w:rPr>
                <w:rFonts w:ascii="Times New Roman" w:hAnsi="Times New Roman" w:cs="Times New Roman"/>
              </w:rPr>
              <w:t>… the patient left the hospital premises and went for spiritual therapies – prayers, but unfortunately, the patient died. (#12, male nurse, hospital A)</w:t>
            </w:r>
          </w:p>
        </w:tc>
      </w:tr>
    </w:tbl>
    <w:p w14:paraId="2BBDE3F5" w14:textId="77777777" w:rsidR="00436835" w:rsidRPr="00B53CDC" w:rsidRDefault="00436835" w:rsidP="00436835">
      <w:pPr>
        <w:rPr>
          <w:rFonts w:ascii="Times New Roman" w:hAnsi="Times New Roman" w:cs="Times New Roman"/>
        </w:rPr>
      </w:pPr>
    </w:p>
    <w:p w14:paraId="0C8D9399" w14:textId="65FD7D0F" w:rsidR="00436835" w:rsidRPr="00B53CDC" w:rsidRDefault="00852DB0" w:rsidP="00852DB0">
      <w:pPr>
        <w:tabs>
          <w:tab w:val="left" w:pos="9595"/>
        </w:tabs>
        <w:rPr>
          <w:rFonts w:ascii="Times New Roman" w:hAnsi="Times New Roman" w:cs="Times New Roman"/>
          <w:b/>
          <w:bCs/>
        </w:rPr>
      </w:pPr>
      <w:r>
        <w:rPr>
          <w:rFonts w:ascii="Times New Roman" w:hAnsi="Times New Roman" w:cs="Times New Roman"/>
          <w:b/>
          <w:bCs/>
        </w:rPr>
        <w:tab/>
      </w:r>
    </w:p>
    <w:sectPr w:rsidR="00436835" w:rsidRPr="00B53CDC" w:rsidSect="007E6041">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9DB38B" w14:textId="77777777" w:rsidR="00A26465" w:rsidRDefault="00A26465" w:rsidP="00FA074A">
      <w:pPr>
        <w:spacing w:after="0" w:line="240" w:lineRule="auto"/>
      </w:pPr>
      <w:r>
        <w:separator/>
      </w:r>
    </w:p>
  </w:endnote>
  <w:endnote w:type="continuationSeparator" w:id="0">
    <w:p w14:paraId="60ABC1BD" w14:textId="77777777" w:rsidR="00A26465" w:rsidRDefault="00A26465" w:rsidP="00FA07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19301394"/>
      <w:docPartObj>
        <w:docPartGallery w:val="Page Numbers (Bottom of Page)"/>
        <w:docPartUnique/>
      </w:docPartObj>
    </w:sdtPr>
    <w:sdtEndPr>
      <w:rPr>
        <w:noProof/>
      </w:rPr>
    </w:sdtEndPr>
    <w:sdtContent>
      <w:p w14:paraId="3D96FDE6" w14:textId="11027BBB" w:rsidR="00FA074A" w:rsidRDefault="00FA074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1B19CED" w14:textId="77777777" w:rsidR="00FA074A" w:rsidRDefault="00FA07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A67496" w14:textId="77777777" w:rsidR="00A26465" w:rsidRDefault="00A26465" w:rsidP="00FA074A">
      <w:pPr>
        <w:spacing w:after="0" w:line="240" w:lineRule="auto"/>
      </w:pPr>
      <w:r>
        <w:separator/>
      </w:r>
    </w:p>
  </w:footnote>
  <w:footnote w:type="continuationSeparator" w:id="0">
    <w:p w14:paraId="1C15428B" w14:textId="77777777" w:rsidR="00A26465" w:rsidRDefault="00A26465" w:rsidP="00FA07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7553C0"/>
    <w:multiLevelType w:val="hybridMultilevel"/>
    <w:tmpl w:val="64E291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0061DF"/>
    <w:multiLevelType w:val="hybridMultilevel"/>
    <w:tmpl w:val="F8AA43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CC7EE1"/>
    <w:multiLevelType w:val="hybridMultilevel"/>
    <w:tmpl w:val="C02ABE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797B1D"/>
    <w:multiLevelType w:val="hybridMultilevel"/>
    <w:tmpl w:val="14D46702"/>
    <w:lvl w:ilvl="0" w:tplc="2FB8EEA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58C5336"/>
    <w:multiLevelType w:val="hybridMultilevel"/>
    <w:tmpl w:val="1BE47C7C"/>
    <w:lvl w:ilvl="0" w:tplc="5D62D66C">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56752046"/>
    <w:multiLevelType w:val="hybridMultilevel"/>
    <w:tmpl w:val="8E503266"/>
    <w:lvl w:ilvl="0" w:tplc="5D62D66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82426D"/>
    <w:multiLevelType w:val="hybridMultilevel"/>
    <w:tmpl w:val="152817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3E319EE"/>
    <w:multiLevelType w:val="hybridMultilevel"/>
    <w:tmpl w:val="0E38BE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A002017"/>
    <w:multiLevelType w:val="hybridMultilevel"/>
    <w:tmpl w:val="B0E4C3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49415053">
    <w:abstractNumId w:val="4"/>
  </w:num>
  <w:num w:numId="2" w16cid:durableId="2003268227">
    <w:abstractNumId w:val="5"/>
  </w:num>
  <w:num w:numId="3" w16cid:durableId="2109696366">
    <w:abstractNumId w:val="7"/>
  </w:num>
  <w:num w:numId="4" w16cid:durableId="1588271412">
    <w:abstractNumId w:val="0"/>
  </w:num>
  <w:num w:numId="5" w16cid:durableId="1837695352">
    <w:abstractNumId w:val="8"/>
  </w:num>
  <w:num w:numId="6" w16cid:durableId="1218052491">
    <w:abstractNumId w:val="6"/>
  </w:num>
  <w:num w:numId="7" w16cid:durableId="1084883958">
    <w:abstractNumId w:val="3"/>
  </w:num>
  <w:num w:numId="8" w16cid:durableId="1967008938">
    <w:abstractNumId w:val="2"/>
  </w:num>
  <w:num w:numId="9" w16cid:durableId="924096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czsLAwNzcwNLQ0NLFQ0lEKTi0uzszPAymwrAUAuk5rzywAAAA="/>
  </w:docVars>
  <w:rsids>
    <w:rsidRoot w:val="00B8683A"/>
    <w:rsid w:val="00004251"/>
    <w:rsid w:val="00005641"/>
    <w:rsid w:val="0001003A"/>
    <w:rsid w:val="00012DC3"/>
    <w:rsid w:val="000240C8"/>
    <w:rsid w:val="0002715C"/>
    <w:rsid w:val="00044F6E"/>
    <w:rsid w:val="00045D58"/>
    <w:rsid w:val="00057430"/>
    <w:rsid w:val="000605BA"/>
    <w:rsid w:val="00061E80"/>
    <w:rsid w:val="00065C6F"/>
    <w:rsid w:val="00071B17"/>
    <w:rsid w:val="00084A3D"/>
    <w:rsid w:val="00090327"/>
    <w:rsid w:val="00091614"/>
    <w:rsid w:val="000916E3"/>
    <w:rsid w:val="00096488"/>
    <w:rsid w:val="000A3DD2"/>
    <w:rsid w:val="000A5389"/>
    <w:rsid w:val="000A603C"/>
    <w:rsid w:val="000C113E"/>
    <w:rsid w:val="000C320F"/>
    <w:rsid w:val="000C4AA0"/>
    <w:rsid w:val="000D2F6F"/>
    <w:rsid w:val="000D62AD"/>
    <w:rsid w:val="000D63B1"/>
    <w:rsid w:val="000E0307"/>
    <w:rsid w:val="000E0913"/>
    <w:rsid w:val="000E1BAA"/>
    <w:rsid w:val="000E4561"/>
    <w:rsid w:val="000F37FA"/>
    <w:rsid w:val="000F71E5"/>
    <w:rsid w:val="00101CFB"/>
    <w:rsid w:val="00105836"/>
    <w:rsid w:val="00110BE8"/>
    <w:rsid w:val="00112C4A"/>
    <w:rsid w:val="001205DF"/>
    <w:rsid w:val="001302F3"/>
    <w:rsid w:val="00135692"/>
    <w:rsid w:val="00136B90"/>
    <w:rsid w:val="001372EC"/>
    <w:rsid w:val="001375B6"/>
    <w:rsid w:val="00143951"/>
    <w:rsid w:val="00143E96"/>
    <w:rsid w:val="0014712D"/>
    <w:rsid w:val="00152082"/>
    <w:rsid w:val="001522EE"/>
    <w:rsid w:val="00152693"/>
    <w:rsid w:val="0015687F"/>
    <w:rsid w:val="001571D0"/>
    <w:rsid w:val="001632A0"/>
    <w:rsid w:val="00165356"/>
    <w:rsid w:val="00167E91"/>
    <w:rsid w:val="00170667"/>
    <w:rsid w:val="00173A40"/>
    <w:rsid w:val="00173DCC"/>
    <w:rsid w:val="001742E6"/>
    <w:rsid w:val="001930C2"/>
    <w:rsid w:val="0019406D"/>
    <w:rsid w:val="00196B14"/>
    <w:rsid w:val="00197EE7"/>
    <w:rsid w:val="001A16DF"/>
    <w:rsid w:val="001A369C"/>
    <w:rsid w:val="001A5554"/>
    <w:rsid w:val="001B261A"/>
    <w:rsid w:val="001B5513"/>
    <w:rsid w:val="001B64D3"/>
    <w:rsid w:val="001C4BEF"/>
    <w:rsid w:val="001C517F"/>
    <w:rsid w:val="001C58CD"/>
    <w:rsid w:val="001D0EDC"/>
    <w:rsid w:val="001E4F9D"/>
    <w:rsid w:val="00202DC2"/>
    <w:rsid w:val="00204D1F"/>
    <w:rsid w:val="002050B0"/>
    <w:rsid w:val="002119A5"/>
    <w:rsid w:val="00213158"/>
    <w:rsid w:val="002142E0"/>
    <w:rsid w:val="00222C3A"/>
    <w:rsid w:val="00223045"/>
    <w:rsid w:val="00227446"/>
    <w:rsid w:val="00232790"/>
    <w:rsid w:val="00234C46"/>
    <w:rsid w:val="00250E6D"/>
    <w:rsid w:val="002546FC"/>
    <w:rsid w:val="00264DA3"/>
    <w:rsid w:val="00266F7B"/>
    <w:rsid w:val="00271FFE"/>
    <w:rsid w:val="00293A8D"/>
    <w:rsid w:val="0029562B"/>
    <w:rsid w:val="002C0EF2"/>
    <w:rsid w:val="002C2B0E"/>
    <w:rsid w:val="002D78CE"/>
    <w:rsid w:val="002E50CE"/>
    <w:rsid w:val="002F0C3C"/>
    <w:rsid w:val="002F2782"/>
    <w:rsid w:val="00305ED9"/>
    <w:rsid w:val="003123DD"/>
    <w:rsid w:val="00320690"/>
    <w:rsid w:val="00320ED9"/>
    <w:rsid w:val="0032252F"/>
    <w:rsid w:val="00330EE5"/>
    <w:rsid w:val="003341EC"/>
    <w:rsid w:val="00345AF0"/>
    <w:rsid w:val="00346466"/>
    <w:rsid w:val="0035458B"/>
    <w:rsid w:val="00354DE6"/>
    <w:rsid w:val="003650A8"/>
    <w:rsid w:val="00365902"/>
    <w:rsid w:val="003809CD"/>
    <w:rsid w:val="003824CC"/>
    <w:rsid w:val="003945EB"/>
    <w:rsid w:val="003A066A"/>
    <w:rsid w:val="003A0C26"/>
    <w:rsid w:val="003A157A"/>
    <w:rsid w:val="003B0665"/>
    <w:rsid w:val="003B2352"/>
    <w:rsid w:val="003B4CCE"/>
    <w:rsid w:val="003C052E"/>
    <w:rsid w:val="003C0D4B"/>
    <w:rsid w:val="003C4FC8"/>
    <w:rsid w:val="003D538C"/>
    <w:rsid w:val="003E68FC"/>
    <w:rsid w:val="003E7924"/>
    <w:rsid w:val="00401EF9"/>
    <w:rsid w:val="00405A0B"/>
    <w:rsid w:val="00412EDD"/>
    <w:rsid w:val="004233E0"/>
    <w:rsid w:val="004263D9"/>
    <w:rsid w:val="0043295B"/>
    <w:rsid w:val="00436835"/>
    <w:rsid w:val="004426D3"/>
    <w:rsid w:val="0044424C"/>
    <w:rsid w:val="0045299C"/>
    <w:rsid w:val="004651D0"/>
    <w:rsid w:val="004674B8"/>
    <w:rsid w:val="00486F08"/>
    <w:rsid w:val="004B152B"/>
    <w:rsid w:val="004B6460"/>
    <w:rsid w:val="004B7A31"/>
    <w:rsid w:val="004C0B79"/>
    <w:rsid w:val="004C2889"/>
    <w:rsid w:val="004D7554"/>
    <w:rsid w:val="004E0912"/>
    <w:rsid w:val="004E17E9"/>
    <w:rsid w:val="004E6A7A"/>
    <w:rsid w:val="004F445E"/>
    <w:rsid w:val="00504ABD"/>
    <w:rsid w:val="00524DAA"/>
    <w:rsid w:val="0052751A"/>
    <w:rsid w:val="00531328"/>
    <w:rsid w:val="005330FF"/>
    <w:rsid w:val="005402B6"/>
    <w:rsid w:val="00543AB5"/>
    <w:rsid w:val="00551331"/>
    <w:rsid w:val="00564CC0"/>
    <w:rsid w:val="00567175"/>
    <w:rsid w:val="00567DF8"/>
    <w:rsid w:val="005720D8"/>
    <w:rsid w:val="00575BFC"/>
    <w:rsid w:val="00592F56"/>
    <w:rsid w:val="00597285"/>
    <w:rsid w:val="005A2ED5"/>
    <w:rsid w:val="005A7162"/>
    <w:rsid w:val="005F3DD5"/>
    <w:rsid w:val="006018BA"/>
    <w:rsid w:val="0060244E"/>
    <w:rsid w:val="00606700"/>
    <w:rsid w:val="0062465D"/>
    <w:rsid w:val="006306C6"/>
    <w:rsid w:val="00640FE5"/>
    <w:rsid w:val="00643B51"/>
    <w:rsid w:val="0065357B"/>
    <w:rsid w:val="00660E37"/>
    <w:rsid w:val="00663CC5"/>
    <w:rsid w:val="0066568C"/>
    <w:rsid w:val="00666BB1"/>
    <w:rsid w:val="006708AE"/>
    <w:rsid w:val="00670974"/>
    <w:rsid w:val="00670ABE"/>
    <w:rsid w:val="006710CC"/>
    <w:rsid w:val="00676781"/>
    <w:rsid w:val="006803C2"/>
    <w:rsid w:val="00680870"/>
    <w:rsid w:val="00681265"/>
    <w:rsid w:val="006817ED"/>
    <w:rsid w:val="00685815"/>
    <w:rsid w:val="00686851"/>
    <w:rsid w:val="0068690D"/>
    <w:rsid w:val="00687C5B"/>
    <w:rsid w:val="00695FCA"/>
    <w:rsid w:val="006A3324"/>
    <w:rsid w:val="006A6D98"/>
    <w:rsid w:val="006B2F69"/>
    <w:rsid w:val="006C027F"/>
    <w:rsid w:val="006C4C60"/>
    <w:rsid w:val="006C6174"/>
    <w:rsid w:val="006C630A"/>
    <w:rsid w:val="006D5A1E"/>
    <w:rsid w:val="006E19B5"/>
    <w:rsid w:val="006E34CB"/>
    <w:rsid w:val="006E40F9"/>
    <w:rsid w:val="006F4296"/>
    <w:rsid w:val="006F54D4"/>
    <w:rsid w:val="006F5654"/>
    <w:rsid w:val="0070372D"/>
    <w:rsid w:val="00713039"/>
    <w:rsid w:val="007152BA"/>
    <w:rsid w:val="0072090F"/>
    <w:rsid w:val="00732A43"/>
    <w:rsid w:val="00733293"/>
    <w:rsid w:val="00735044"/>
    <w:rsid w:val="00737F09"/>
    <w:rsid w:val="00741709"/>
    <w:rsid w:val="00741732"/>
    <w:rsid w:val="0074441F"/>
    <w:rsid w:val="0074694D"/>
    <w:rsid w:val="00756F70"/>
    <w:rsid w:val="00762371"/>
    <w:rsid w:val="007624C4"/>
    <w:rsid w:val="0076484C"/>
    <w:rsid w:val="00766535"/>
    <w:rsid w:val="00770F32"/>
    <w:rsid w:val="00775EC6"/>
    <w:rsid w:val="00783265"/>
    <w:rsid w:val="007839AC"/>
    <w:rsid w:val="0078789B"/>
    <w:rsid w:val="00795F6A"/>
    <w:rsid w:val="00796F53"/>
    <w:rsid w:val="007B218D"/>
    <w:rsid w:val="007B53AC"/>
    <w:rsid w:val="007B5DF3"/>
    <w:rsid w:val="007B685B"/>
    <w:rsid w:val="007B6972"/>
    <w:rsid w:val="007C2AE2"/>
    <w:rsid w:val="007D4EA0"/>
    <w:rsid w:val="007E6041"/>
    <w:rsid w:val="007F28C1"/>
    <w:rsid w:val="007F3576"/>
    <w:rsid w:val="007F4223"/>
    <w:rsid w:val="007F45E5"/>
    <w:rsid w:val="007F54AB"/>
    <w:rsid w:val="008134B4"/>
    <w:rsid w:val="008145A1"/>
    <w:rsid w:val="008147E3"/>
    <w:rsid w:val="00816212"/>
    <w:rsid w:val="00816AAE"/>
    <w:rsid w:val="008241A1"/>
    <w:rsid w:val="00826CD3"/>
    <w:rsid w:val="0083065B"/>
    <w:rsid w:val="00832F5B"/>
    <w:rsid w:val="008345F5"/>
    <w:rsid w:val="00840AF7"/>
    <w:rsid w:val="008421A4"/>
    <w:rsid w:val="00851227"/>
    <w:rsid w:val="00852DB0"/>
    <w:rsid w:val="00860E2B"/>
    <w:rsid w:val="008675F4"/>
    <w:rsid w:val="00867D27"/>
    <w:rsid w:val="00875C6A"/>
    <w:rsid w:val="00884EA7"/>
    <w:rsid w:val="008873F5"/>
    <w:rsid w:val="00887590"/>
    <w:rsid w:val="0089069E"/>
    <w:rsid w:val="00891891"/>
    <w:rsid w:val="00896790"/>
    <w:rsid w:val="008A42FF"/>
    <w:rsid w:val="008B4BB5"/>
    <w:rsid w:val="008C0932"/>
    <w:rsid w:val="008C131D"/>
    <w:rsid w:val="008C5B2F"/>
    <w:rsid w:val="008D16F9"/>
    <w:rsid w:val="008E45DD"/>
    <w:rsid w:val="008F20E0"/>
    <w:rsid w:val="008F60DC"/>
    <w:rsid w:val="009154A5"/>
    <w:rsid w:val="00916886"/>
    <w:rsid w:val="009246FC"/>
    <w:rsid w:val="009414F5"/>
    <w:rsid w:val="00942F0A"/>
    <w:rsid w:val="00943755"/>
    <w:rsid w:val="009603F4"/>
    <w:rsid w:val="009648A5"/>
    <w:rsid w:val="00965941"/>
    <w:rsid w:val="0096741A"/>
    <w:rsid w:val="009837DD"/>
    <w:rsid w:val="00985756"/>
    <w:rsid w:val="00990574"/>
    <w:rsid w:val="00990EBD"/>
    <w:rsid w:val="009A7809"/>
    <w:rsid w:val="009B3AA6"/>
    <w:rsid w:val="009C4614"/>
    <w:rsid w:val="009E32A2"/>
    <w:rsid w:val="009F6A8B"/>
    <w:rsid w:val="00A00AE7"/>
    <w:rsid w:val="00A03621"/>
    <w:rsid w:val="00A06720"/>
    <w:rsid w:val="00A26465"/>
    <w:rsid w:val="00A5664F"/>
    <w:rsid w:val="00A619AA"/>
    <w:rsid w:val="00A63977"/>
    <w:rsid w:val="00A65C2B"/>
    <w:rsid w:val="00A717E1"/>
    <w:rsid w:val="00A7760A"/>
    <w:rsid w:val="00A7774A"/>
    <w:rsid w:val="00A87712"/>
    <w:rsid w:val="00A923C9"/>
    <w:rsid w:val="00A941E8"/>
    <w:rsid w:val="00AA471C"/>
    <w:rsid w:val="00AA5A06"/>
    <w:rsid w:val="00AA6E6C"/>
    <w:rsid w:val="00AB1C1D"/>
    <w:rsid w:val="00AC3E3D"/>
    <w:rsid w:val="00AC5650"/>
    <w:rsid w:val="00AE0495"/>
    <w:rsid w:val="00AE2EE0"/>
    <w:rsid w:val="00AF4618"/>
    <w:rsid w:val="00B03CCC"/>
    <w:rsid w:val="00B16922"/>
    <w:rsid w:val="00B17778"/>
    <w:rsid w:val="00B25B83"/>
    <w:rsid w:val="00B464EE"/>
    <w:rsid w:val="00B4799D"/>
    <w:rsid w:val="00B533B4"/>
    <w:rsid w:val="00B533D5"/>
    <w:rsid w:val="00B53CDC"/>
    <w:rsid w:val="00B55663"/>
    <w:rsid w:val="00B60D83"/>
    <w:rsid w:val="00B612CF"/>
    <w:rsid w:val="00B71BB3"/>
    <w:rsid w:val="00B72F63"/>
    <w:rsid w:val="00B75492"/>
    <w:rsid w:val="00B84D17"/>
    <w:rsid w:val="00B8683A"/>
    <w:rsid w:val="00BA2231"/>
    <w:rsid w:val="00BA7E0C"/>
    <w:rsid w:val="00BB32DB"/>
    <w:rsid w:val="00BB5A54"/>
    <w:rsid w:val="00BC6CCF"/>
    <w:rsid w:val="00BD4691"/>
    <w:rsid w:val="00BD66A6"/>
    <w:rsid w:val="00BE20E5"/>
    <w:rsid w:val="00BE4F2C"/>
    <w:rsid w:val="00BE7E15"/>
    <w:rsid w:val="00BF5E57"/>
    <w:rsid w:val="00C0104D"/>
    <w:rsid w:val="00C012E5"/>
    <w:rsid w:val="00C01E23"/>
    <w:rsid w:val="00C03027"/>
    <w:rsid w:val="00C054B5"/>
    <w:rsid w:val="00C2099C"/>
    <w:rsid w:val="00C27B6D"/>
    <w:rsid w:val="00C3187E"/>
    <w:rsid w:val="00C60063"/>
    <w:rsid w:val="00C62C02"/>
    <w:rsid w:val="00C62FA2"/>
    <w:rsid w:val="00C644D4"/>
    <w:rsid w:val="00C652FE"/>
    <w:rsid w:val="00C65E43"/>
    <w:rsid w:val="00C75F9E"/>
    <w:rsid w:val="00C834B2"/>
    <w:rsid w:val="00C85D47"/>
    <w:rsid w:val="00C87D7E"/>
    <w:rsid w:val="00C90C0E"/>
    <w:rsid w:val="00C911B9"/>
    <w:rsid w:val="00C94433"/>
    <w:rsid w:val="00CA22E9"/>
    <w:rsid w:val="00CA6561"/>
    <w:rsid w:val="00CA6BBA"/>
    <w:rsid w:val="00CB2626"/>
    <w:rsid w:val="00CB30EE"/>
    <w:rsid w:val="00CC182E"/>
    <w:rsid w:val="00CC3F99"/>
    <w:rsid w:val="00CC5CB1"/>
    <w:rsid w:val="00CD2CA4"/>
    <w:rsid w:val="00CE2603"/>
    <w:rsid w:val="00CF614A"/>
    <w:rsid w:val="00D11632"/>
    <w:rsid w:val="00D17F69"/>
    <w:rsid w:val="00D20332"/>
    <w:rsid w:val="00D304A3"/>
    <w:rsid w:val="00D31D9C"/>
    <w:rsid w:val="00D44CA0"/>
    <w:rsid w:val="00D478D5"/>
    <w:rsid w:val="00D53BA0"/>
    <w:rsid w:val="00D56A40"/>
    <w:rsid w:val="00D63F69"/>
    <w:rsid w:val="00D6772A"/>
    <w:rsid w:val="00D74AFD"/>
    <w:rsid w:val="00D871AC"/>
    <w:rsid w:val="00D87CAB"/>
    <w:rsid w:val="00DA328F"/>
    <w:rsid w:val="00DA734A"/>
    <w:rsid w:val="00DB0A7C"/>
    <w:rsid w:val="00DB3B4B"/>
    <w:rsid w:val="00DB3EAE"/>
    <w:rsid w:val="00DB714C"/>
    <w:rsid w:val="00DC381C"/>
    <w:rsid w:val="00DD6B03"/>
    <w:rsid w:val="00DE63F4"/>
    <w:rsid w:val="00DF4392"/>
    <w:rsid w:val="00DF67E1"/>
    <w:rsid w:val="00E1756D"/>
    <w:rsid w:val="00E31592"/>
    <w:rsid w:val="00E32BE4"/>
    <w:rsid w:val="00E377AB"/>
    <w:rsid w:val="00E402DB"/>
    <w:rsid w:val="00E405DB"/>
    <w:rsid w:val="00E40EE6"/>
    <w:rsid w:val="00E41A46"/>
    <w:rsid w:val="00E43375"/>
    <w:rsid w:val="00E4752F"/>
    <w:rsid w:val="00E54415"/>
    <w:rsid w:val="00E64C0F"/>
    <w:rsid w:val="00E71FF5"/>
    <w:rsid w:val="00E858EE"/>
    <w:rsid w:val="00E87FE5"/>
    <w:rsid w:val="00E9483C"/>
    <w:rsid w:val="00E96B85"/>
    <w:rsid w:val="00E96D99"/>
    <w:rsid w:val="00E9705A"/>
    <w:rsid w:val="00EA1D98"/>
    <w:rsid w:val="00EA4686"/>
    <w:rsid w:val="00EA6BBD"/>
    <w:rsid w:val="00EC20EF"/>
    <w:rsid w:val="00EC4223"/>
    <w:rsid w:val="00ED21BC"/>
    <w:rsid w:val="00ED3F3A"/>
    <w:rsid w:val="00ED7C8A"/>
    <w:rsid w:val="00EE3AF5"/>
    <w:rsid w:val="00EE40C9"/>
    <w:rsid w:val="00EF2B3A"/>
    <w:rsid w:val="00EF76D4"/>
    <w:rsid w:val="00EF7E33"/>
    <w:rsid w:val="00F02268"/>
    <w:rsid w:val="00F21440"/>
    <w:rsid w:val="00F21A2F"/>
    <w:rsid w:val="00F35F2B"/>
    <w:rsid w:val="00F4200B"/>
    <w:rsid w:val="00F46A13"/>
    <w:rsid w:val="00F611A5"/>
    <w:rsid w:val="00F7594A"/>
    <w:rsid w:val="00F8450E"/>
    <w:rsid w:val="00F87FEA"/>
    <w:rsid w:val="00F904D8"/>
    <w:rsid w:val="00F91BE7"/>
    <w:rsid w:val="00F945A5"/>
    <w:rsid w:val="00F974C8"/>
    <w:rsid w:val="00FA074A"/>
    <w:rsid w:val="00FA55D8"/>
    <w:rsid w:val="00FB4586"/>
    <w:rsid w:val="00FE2CF3"/>
    <w:rsid w:val="00FE7415"/>
    <w:rsid w:val="00FF1000"/>
    <w:rsid w:val="00FF15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D98C49E"/>
  <w15:chartTrackingRefBased/>
  <w15:docId w15:val="{028F9C46-BD90-4EBD-9700-BADC615B9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68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683A"/>
    <w:pPr>
      <w:ind w:left="720"/>
      <w:contextualSpacing/>
    </w:pPr>
  </w:style>
  <w:style w:type="table" w:styleId="TableGrid">
    <w:name w:val="Table Grid"/>
    <w:basedOn w:val="TableNormal"/>
    <w:uiPriority w:val="39"/>
    <w:rsid w:val="00B868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A07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074A"/>
  </w:style>
  <w:style w:type="paragraph" w:styleId="Footer">
    <w:name w:val="footer"/>
    <w:basedOn w:val="Normal"/>
    <w:link w:val="FooterChar"/>
    <w:uiPriority w:val="99"/>
    <w:unhideWhenUsed/>
    <w:rsid w:val="00FA07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074A"/>
  </w:style>
  <w:style w:type="paragraph" w:styleId="Revision">
    <w:name w:val="Revision"/>
    <w:hidden/>
    <w:uiPriority w:val="99"/>
    <w:semiHidden/>
    <w:rsid w:val="00C0302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A36905-8DB2-49D0-B5F7-47EB1BD2EB4B}">
  <ds:schemaRefs>
    <ds:schemaRef ds:uri="http://schemas.openxmlformats.org/officeDocument/2006/bibliography"/>
  </ds:schemaRefs>
</ds:datastoreItem>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Properties xmlns="http://schemas.openxmlformats.org/officeDocument/2006/extended-properties" xmlns:vt="http://schemas.openxmlformats.org/officeDocument/2006/docPropsVTypes">
  <Template>Normal</Template>
  <TotalTime>5</TotalTime>
  <Pages>6</Pages>
  <Words>1648</Words>
  <Characters>8929</Characters>
  <Application>Microsoft Office Word</Application>
  <DocSecurity>0</DocSecurity>
  <Lines>159</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ja Kevin Kuhumba</dc:creator>
  <cp:keywords/>
  <dc:description/>
  <cp:lastModifiedBy>Shija Kevin Kuhumba</cp:lastModifiedBy>
  <cp:revision>6</cp:revision>
  <cp:lastPrinted>2023-12-20T07:15:00Z</cp:lastPrinted>
  <dcterms:created xsi:type="dcterms:W3CDTF">2024-09-18T16:34:00Z</dcterms:created>
  <dcterms:modified xsi:type="dcterms:W3CDTF">2024-10-02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8f1a07-90dd-4e5a-91b1-846cd8c392b5</vt:lpwstr>
  </property>
</Properties>
</file>